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C3877" w14:textId="77777777" w:rsidR="0081142E" w:rsidRPr="002719A2" w:rsidRDefault="0081142E" w:rsidP="0081142E">
      <w:pPr>
        <w:jc w:val="center"/>
        <w:rPr>
          <w:rFonts w:ascii="Times New Roman" w:hAnsi="Times New Roman"/>
          <w:b/>
          <w:bCs/>
          <w:szCs w:val="22"/>
        </w:rPr>
      </w:pPr>
      <w:bookmarkStart w:id="0" w:name="_Hlk200208761"/>
      <w:bookmarkEnd w:id="0"/>
      <w:r w:rsidRPr="002719A2">
        <w:rPr>
          <w:rFonts w:ascii="Times New Roman" w:hAnsi="Times New Roman"/>
          <w:b/>
          <w:bCs/>
          <w:szCs w:val="22"/>
        </w:rPr>
        <w:t>SUPPLEMENTARY MATERIAL</w:t>
      </w:r>
    </w:p>
    <w:p w14:paraId="1559F012" w14:textId="453EEF18" w:rsidR="0081142E" w:rsidRPr="002719A2" w:rsidRDefault="0081142E" w:rsidP="0081142E">
      <w:pPr>
        <w:jc w:val="center"/>
        <w:rPr>
          <w:rFonts w:ascii="Times New Roman" w:hAnsi="Times New Roman"/>
          <w:b/>
          <w:bCs/>
          <w:szCs w:val="22"/>
        </w:rPr>
      </w:pPr>
      <w:r w:rsidRPr="002719A2">
        <w:rPr>
          <w:rFonts w:ascii="Times New Roman" w:hAnsi="Times New Roman"/>
          <w:b/>
          <w:bCs/>
          <w:szCs w:val="22"/>
        </w:rPr>
        <w:t>TABLE OF CONTENTS</w:t>
      </w:r>
    </w:p>
    <w:p w14:paraId="7EB91C5F" w14:textId="5D63AF49" w:rsidR="0081142E" w:rsidRPr="002719A2" w:rsidRDefault="0081142E">
      <w:pPr>
        <w:spacing w:after="160" w:line="259" w:lineRule="auto"/>
        <w:ind w:firstLine="0"/>
        <w:rPr>
          <w:rFonts w:ascii="Times New Roman" w:hAnsi="Times New Roman"/>
          <w:b/>
          <w:bCs/>
          <w:szCs w:val="22"/>
        </w:rPr>
      </w:pPr>
    </w:p>
    <w:tbl>
      <w:tblPr>
        <w:tblStyle w:val="Estilo1"/>
        <w:tblW w:w="9747" w:type="dxa"/>
        <w:tblLook w:val="04A0" w:firstRow="1" w:lastRow="0" w:firstColumn="1" w:lastColumn="0" w:noHBand="0" w:noVBand="1"/>
      </w:tblPr>
      <w:tblGrid>
        <w:gridCol w:w="8472"/>
        <w:gridCol w:w="1275"/>
      </w:tblGrid>
      <w:tr w:rsidR="0081142E" w:rsidRPr="002719A2" w14:paraId="7C687FE7" w14:textId="77777777" w:rsidTr="00BA6C9F">
        <w:trPr>
          <w:trHeight w:val="737"/>
        </w:trPr>
        <w:tc>
          <w:tcPr>
            <w:tcW w:w="8472" w:type="dxa"/>
          </w:tcPr>
          <w:p w14:paraId="1E826173" w14:textId="77777777" w:rsidR="0081142E" w:rsidRPr="002719A2" w:rsidRDefault="0081142E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eastAsia="Calibri" w:hAnsi="Times New Roman"/>
                <w:b/>
                <w:color w:val="000000"/>
                <w:szCs w:val="22"/>
              </w:rPr>
            </w:pPr>
          </w:p>
        </w:tc>
        <w:tc>
          <w:tcPr>
            <w:tcW w:w="1275" w:type="dxa"/>
          </w:tcPr>
          <w:p w14:paraId="0AE132DA" w14:textId="77777777" w:rsidR="0081142E" w:rsidRPr="002719A2" w:rsidRDefault="0081142E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b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b/>
                <w:color w:val="000000"/>
                <w:szCs w:val="22"/>
              </w:rPr>
              <w:t>Page</w:t>
            </w:r>
          </w:p>
        </w:tc>
      </w:tr>
      <w:tr w:rsidR="0081142E" w:rsidRPr="002719A2" w14:paraId="22E47F1C" w14:textId="77777777" w:rsidTr="00BA6C9F">
        <w:trPr>
          <w:trHeight w:val="477"/>
        </w:trPr>
        <w:tc>
          <w:tcPr>
            <w:tcW w:w="8472" w:type="dxa"/>
          </w:tcPr>
          <w:p w14:paraId="4FFFAF49" w14:textId="62B30197" w:rsidR="0081142E" w:rsidRPr="002719A2" w:rsidRDefault="003A692E" w:rsidP="0081142E">
            <w:pPr>
              <w:ind w:firstLine="0"/>
              <w:rPr>
                <w:rFonts w:ascii="Times New Roman" w:hAnsi="Times New Roman"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 xml:space="preserve">Table S1. </w:t>
            </w:r>
            <w:r w:rsidR="00322956" w:rsidRPr="002719A2">
              <w:rPr>
                <w:rFonts w:ascii="Times New Roman" w:hAnsi="Times New Roman"/>
                <w:bCs/>
                <w:szCs w:val="22"/>
              </w:rPr>
              <w:t>TRIPOD checklist version 15.</w:t>
            </w:r>
          </w:p>
        </w:tc>
        <w:tc>
          <w:tcPr>
            <w:tcW w:w="1275" w:type="dxa"/>
          </w:tcPr>
          <w:p w14:paraId="1EF472CA" w14:textId="7C87E6CD" w:rsidR="0081142E" w:rsidRPr="002719A2" w:rsidRDefault="0081142E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2</w:t>
            </w:r>
            <w:r w:rsidR="00322956" w:rsidRPr="002719A2">
              <w:rPr>
                <w:rFonts w:ascii="Times New Roman" w:eastAsia="Calibri" w:hAnsi="Times New Roman"/>
                <w:color w:val="000000"/>
                <w:szCs w:val="22"/>
              </w:rPr>
              <w:t>-3</w:t>
            </w:r>
          </w:p>
        </w:tc>
      </w:tr>
      <w:tr w:rsidR="0081142E" w:rsidRPr="002719A2" w14:paraId="18952658" w14:textId="77777777" w:rsidTr="00BA6C9F">
        <w:trPr>
          <w:trHeight w:val="555"/>
        </w:trPr>
        <w:tc>
          <w:tcPr>
            <w:tcW w:w="8472" w:type="dxa"/>
          </w:tcPr>
          <w:p w14:paraId="32ED12D7" w14:textId="3DE3306E" w:rsidR="0081142E" w:rsidRPr="002719A2" w:rsidRDefault="003A692E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Table S2</w:t>
            </w:r>
            <w:r w:rsidRPr="002719A2">
              <w:rPr>
                <w:rFonts w:ascii="Times New Roman" w:hAnsi="Times New Roman"/>
                <w:szCs w:val="22"/>
              </w:rPr>
              <w:t xml:space="preserve">. </w:t>
            </w:r>
            <w:r w:rsidR="00322956" w:rsidRPr="002719A2">
              <w:rPr>
                <w:rFonts w:ascii="Times New Roman" w:hAnsi="Times New Roman"/>
                <w:szCs w:val="22"/>
              </w:rPr>
              <w:t>Missing data.</w:t>
            </w:r>
          </w:p>
        </w:tc>
        <w:tc>
          <w:tcPr>
            <w:tcW w:w="1275" w:type="dxa"/>
          </w:tcPr>
          <w:p w14:paraId="4BF88863" w14:textId="2A9866AA" w:rsidR="0081142E" w:rsidRPr="002719A2" w:rsidRDefault="0081142E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4</w:t>
            </w:r>
          </w:p>
        </w:tc>
      </w:tr>
      <w:tr w:rsidR="00E87133" w:rsidRPr="002719A2" w14:paraId="4692FF42" w14:textId="77777777" w:rsidTr="00BA6C9F">
        <w:trPr>
          <w:trHeight w:val="555"/>
        </w:trPr>
        <w:tc>
          <w:tcPr>
            <w:tcW w:w="8472" w:type="dxa"/>
          </w:tcPr>
          <w:p w14:paraId="79F76360" w14:textId="210ABDA5" w:rsidR="00E87133" w:rsidRPr="002719A2" w:rsidRDefault="003A692E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Figure S1.</w:t>
            </w:r>
            <w:r w:rsidRPr="002719A2">
              <w:rPr>
                <w:rFonts w:ascii="Times New Roman" w:hAnsi="Times New Roman"/>
                <w:szCs w:val="22"/>
              </w:rPr>
              <w:t xml:space="preserve"> Flow diagram of inclusion of patients.</w:t>
            </w:r>
          </w:p>
        </w:tc>
        <w:tc>
          <w:tcPr>
            <w:tcW w:w="1275" w:type="dxa"/>
          </w:tcPr>
          <w:p w14:paraId="22AC49AC" w14:textId="5561B1EF" w:rsidR="00E87133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5</w:t>
            </w:r>
          </w:p>
        </w:tc>
      </w:tr>
      <w:tr w:rsidR="000E4996" w:rsidRPr="002719A2" w14:paraId="07D9E5C8" w14:textId="77777777" w:rsidTr="00BA6C9F">
        <w:trPr>
          <w:trHeight w:val="555"/>
        </w:trPr>
        <w:tc>
          <w:tcPr>
            <w:tcW w:w="8472" w:type="dxa"/>
          </w:tcPr>
          <w:p w14:paraId="3763A7F7" w14:textId="184A999A" w:rsidR="000E4996" w:rsidRPr="002719A2" w:rsidRDefault="000E4996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 xml:space="preserve">Table S3. </w:t>
            </w:r>
            <w:r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 Distribution of patients per centre across the derivation and validation cohorts.</w:t>
            </w:r>
          </w:p>
        </w:tc>
        <w:tc>
          <w:tcPr>
            <w:tcW w:w="1275" w:type="dxa"/>
          </w:tcPr>
          <w:p w14:paraId="052F6F9F" w14:textId="1FF3FE1C" w:rsidR="000E4996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6</w:t>
            </w:r>
          </w:p>
        </w:tc>
      </w:tr>
      <w:tr w:rsidR="00E73ABD" w:rsidRPr="002719A2" w14:paraId="358828A5" w14:textId="77777777" w:rsidTr="00BA6C9F">
        <w:trPr>
          <w:trHeight w:val="555"/>
        </w:trPr>
        <w:tc>
          <w:tcPr>
            <w:tcW w:w="8472" w:type="dxa"/>
          </w:tcPr>
          <w:p w14:paraId="25396C77" w14:textId="4B11F914" w:rsidR="00E73ABD" w:rsidRPr="002719A2" w:rsidRDefault="00E73ABD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 xml:space="preserve">Table S4. </w:t>
            </w:r>
            <w:r w:rsidR="00CB783D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Thirty-day mortality stratified by intervals of a continuous variable.</w:t>
            </w:r>
          </w:p>
        </w:tc>
        <w:tc>
          <w:tcPr>
            <w:tcW w:w="1275" w:type="dxa"/>
          </w:tcPr>
          <w:p w14:paraId="2702E7ED" w14:textId="6E683B4E" w:rsidR="00E73ABD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7</w:t>
            </w:r>
          </w:p>
        </w:tc>
      </w:tr>
      <w:tr w:rsidR="00EC21E7" w:rsidRPr="002719A2" w14:paraId="327B7915" w14:textId="77777777" w:rsidTr="00BA6C9F">
        <w:trPr>
          <w:trHeight w:val="555"/>
        </w:trPr>
        <w:tc>
          <w:tcPr>
            <w:tcW w:w="8472" w:type="dxa"/>
          </w:tcPr>
          <w:p w14:paraId="3788DA03" w14:textId="11CC8F02" w:rsidR="00EC21E7" w:rsidRPr="002719A2" w:rsidRDefault="00EC21E7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Table S</w:t>
            </w:r>
            <w:r w:rsidR="0006726B" w:rsidRPr="002719A2">
              <w:rPr>
                <w:rFonts w:ascii="Times New Roman" w:hAnsi="Times New Roman"/>
                <w:b/>
                <w:bCs/>
                <w:szCs w:val="22"/>
              </w:rPr>
              <w:t>5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 xml:space="preserve">. </w:t>
            </w:r>
            <w:r w:rsidRPr="002719A2">
              <w:rPr>
                <w:rFonts w:ascii="Times New Roman" w:hAnsi="Times New Roman"/>
                <w:szCs w:val="22"/>
              </w:rPr>
              <w:t xml:space="preserve">Univariate analysis of risk factors associated </w:t>
            </w:r>
            <w:r w:rsidR="00E73ABD" w:rsidRPr="002719A2">
              <w:rPr>
                <w:rFonts w:ascii="Times New Roman" w:hAnsi="Times New Roman"/>
                <w:szCs w:val="22"/>
              </w:rPr>
              <w:t>with</w:t>
            </w:r>
            <w:r w:rsidRPr="002719A2">
              <w:rPr>
                <w:rFonts w:ascii="Times New Roman" w:hAnsi="Times New Roman"/>
                <w:szCs w:val="22"/>
              </w:rPr>
              <w:t xml:space="preserve"> all-cause 30-day mortality in the derivation cohort</w:t>
            </w:r>
            <w:r w:rsidR="00614D6D" w:rsidRPr="002719A2">
              <w:rPr>
                <w:rFonts w:ascii="Times New Roman" w:hAnsi="Times New Roman"/>
                <w:szCs w:val="22"/>
              </w:rPr>
              <w:t>.</w:t>
            </w:r>
            <w:r w:rsidRPr="002719A2"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1820842D" w14:textId="2FB815F3" w:rsidR="00EC21E7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8</w:t>
            </w:r>
          </w:p>
        </w:tc>
      </w:tr>
      <w:tr w:rsidR="000E4996" w:rsidRPr="002719A2" w14:paraId="7E4A0B11" w14:textId="77777777" w:rsidTr="00BA6C9F">
        <w:trPr>
          <w:trHeight w:val="555"/>
        </w:trPr>
        <w:tc>
          <w:tcPr>
            <w:tcW w:w="8472" w:type="dxa"/>
          </w:tcPr>
          <w:p w14:paraId="681D6604" w14:textId="49C55E00" w:rsidR="000E4996" w:rsidRPr="002719A2" w:rsidRDefault="000E4996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Table S</w:t>
            </w:r>
            <w:r w:rsidR="0006726B" w:rsidRPr="002719A2">
              <w:rPr>
                <w:rFonts w:ascii="Times New Roman" w:hAnsi="Times New Roman"/>
                <w:b/>
                <w:bCs/>
                <w:szCs w:val="22"/>
              </w:rPr>
              <w:t>6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 xml:space="preserve">. </w:t>
            </w:r>
            <w:r w:rsidRPr="002719A2">
              <w:rPr>
                <w:rFonts w:ascii="Times New Roman" w:hAnsi="Times New Roman"/>
                <w:szCs w:val="22"/>
              </w:rPr>
              <w:t>Interactions assessed in the final multivaria</w:t>
            </w:r>
            <w:r w:rsidR="004C7D6A" w:rsidRPr="002719A2">
              <w:rPr>
                <w:rFonts w:ascii="Times New Roman" w:hAnsi="Times New Roman"/>
                <w:szCs w:val="22"/>
              </w:rPr>
              <w:t>bl</w:t>
            </w:r>
            <w:r w:rsidRPr="002719A2">
              <w:rPr>
                <w:rFonts w:ascii="Times New Roman" w:hAnsi="Times New Roman"/>
                <w:szCs w:val="22"/>
              </w:rPr>
              <w:t xml:space="preserve">e model. </w:t>
            </w:r>
          </w:p>
        </w:tc>
        <w:tc>
          <w:tcPr>
            <w:tcW w:w="1275" w:type="dxa"/>
          </w:tcPr>
          <w:p w14:paraId="4ADF9453" w14:textId="442ED36F" w:rsidR="000E4996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9</w:t>
            </w:r>
          </w:p>
        </w:tc>
      </w:tr>
      <w:tr w:rsidR="00EC21E7" w:rsidRPr="002719A2" w14:paraId="2F73584D" w14:textId="77777777" w:rsidTr="00BA6C9F">
        <w:trPr>
          <w:trHeight w:val="555"/>
        </w:trPr>
        <w:tc>
          <w:tcPr>
            <w:tcW w:w="8472" w:type="dxa"/>
          </w:tcPr>
          <w:p w14:paraId="5AA894D5" w14:textId="496E7295" w:rsidR="00EC21E7" w:rsidRPr="002719A2" w:rsidRDefault="00EC21E7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Table S</w:t>
            </w:r>
            <w:r w:rsidR="0006726B" w:rsidRPr="002719A2">
              <w:rPr>
                <w:rFonts w:ascii="Times New Roman" w:hAnsi="Times New Roman"/>
                <w:b/>
                <w:bCs/>
                <w:szCs w:val="22"/>
              </w:rPr>
              <w:t>7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 xml:space="preserve">. </w:t>
            </w:r>
            <w:r w:rsidRPr="002719A2">
              <w:rPr>
                <w:rFonts w:ascii="Times New Roman" w:hAnsi="Times New Roman"/>
                <w:szCs w:val="22"/>
              </w:rPr>
              <w:t xml:space="preserve">Risk score </w:t>
            </w:r>
            <w:r w:rsidR="000718DE" w:rsidRPr="002719A2">
              <w:rPr>
                <w:rFonts w:ascii="Times New Roman" w:hAnsi="Times New Roman"/>
                <w:szCs w:val="22"/>
              </w:rPr>
              <w:t xml:space="preserve">with </w:t>
            </w:r>
            <w:r w:rsidR="001B303D" w:rsidRPr="002719A2">
              <w:rPr>
                <w:rFonts w:ascii="Times New Roman" w:hAnsi="Times New Roman"/>
                <w:szCs w:val="22"/>
              </w:rPr>
              <w:t>95% confidence interval performance</w:t>
            </w:r>
            <w:r w:rsidRPr="002719A2">
              <w:rPr>
                <w:rFonts w:ascii="Times New Roman" w:hAnsi="Times New Roman"/>
                <w:szCs w:val="22"/>
              </w:rPr>
              <w:t xml:space="preserve"> in the </w:t>
            </w:r>
            <w:r w:rsidR="000718DE" w:rsidRPr="002719A2">
              <w:rPr>
                <w:rFonts w:ascii="Times New Roman" w:hAnsi="Times New Roman"/>
                <w:szCs w:val="22"/>
              </w:rPr>
              <w:t xml:space="preserve">derivation cohort </w:t>
            </w:r>
            <w:r w:rsidRPr="002719A2">
              <w:rPr>
                <w:rFonts w:ascii="Times New Roman" w:hAnsi="Times New Roman"/>
                <w:szCs w:val="22"/>
              </w:rPr>
              <w:t>(data shown are percentages)</w:t>
            </w:r>
            <w:r w:rsidR="00614D6D" w:rsidRPr="002719A2">
              <w:rPr>
                <w:rFonts w:ascii="Times New Roman" w:hAnsi="Times New Roman"/>
                <w:szCs w:val="22"/>
              </w:rPr>
              <w:t>.</w:t>
            </w:r>
          </w:p>
        </w:tc>
        <w:tc>
          <w:tcPr>
            <w:tcW w:w="1275" w:type="dxa"/>
          </w:tcPr>
          <w:p w14:paraId="10628ACB" w14:textId="5C45F93B" w:rsidR="00EC21E7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0</w:t>
            </w:r>
          </w:p>
        </w:tc>
      </w:tr>
      <w:tr w:rsidR="000718DE" w:rsidRPr="002719A2" w14:paraId="61D269A4" w14:textId="77777777" w:rsidTr="00BA6C9F">
        <w:trPr>
          <w:trHeight w:val="555"/>
        </w:trPr>
        <w:tc>
          <w:tcPr>
            <w:tcW w:w="8472" w:type="dxa"/>
          </w:tcPr>
          <w:p w14:paraId="41AF8FD0" w14:textId="7154C212" w:rsidR="000718DE" w:rsidRPr="002719A2" w:rsidRDefault="000718DE" w:rsidP="0081142E">
            <w:pPr>
              <w:spacing w:before="100" w:beforeAutospacing="1" w:after="24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Table S</w:t>
            </w:r>
            <w:r w:rsidR="0006726B" w:rsidRPr="002719A2">
              <w:rPr>
                <w:rFonts w:ascii="Times New Roman" w:hAnsi="Times New Roman"/>
                <w:b/>
                <w:bCs/>
                <w:szCs w:val="22"/>
              </w:rPr>
              <w:t>8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 xml:space="preserve">. </w:t>
            </w:r>
            <w:r w:rsidRPr="002719A2">
              <w:rPr>
                <w:rFonts w:ascii="Times New Roman" w:hAnsi="Times New Roman"/>
                <w:szCs w:val="22"/>
              </w:rPr>
              <w:t>Risk score with</w:t>
            </w:r>
            <w:r w:rsidR="001B303D" w:rsidRPr="002719A2">
              <w:rPr>
                <w:rFonts w:ascii="Times New Roman" w:hAnsi="Times New Roman"/>
                <w:szCs w:val="22"/>
              </w:rPr>
              <w:t xml:space="preserve"> 95% confidence interval performance</w:t>
            </w:r>
            <w:r w:rsidRPr="002719A2">
              <w:rPr>
                <w:rFonts w:ascii="Times New Roman" w:hAnsi="Times New Roman"/>
                <w:szCs w:val="22"/>
              </w:rPr>
              <w:t xml:space="preserve"> in the validation cohort (data shown are percentages)</w:t>
            </w:r>
            <w:r w:rsidR="00614D6D" w:rsidRPr="002719A2">
              <w:rPr>
                <w:rFonts w:ascii="Times New Roman" w:hAnsi="Times New Roman"/>
                <w:szCs w:val="22"/>
              </w:rPr>
              <w:t>.</w:t>
            </w:r>
          </w:p>
        </w:tc>
        <w:tc>
          <w:tcPr>
            <w:tcW w:w="1275" w:type="dxa"/>
          </w:tcPr>
          <w:p w14:paraId="072CEED1" w14:textId="0F45E31C" w:rsidR="000718DE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1</w:t>
            </w:r>
          </w:p>
        </w:tc>
      </w:tr>
      <w:tr w:rsidR="00A5379A" w:rsidRPr="002719A2" w14:paraId="0CBC1F68" w14:textId="77777777" w:rsidTr="00BA6C9F">
        <w:trPr>
          <w:trHeight w:val="555"/>
        </w:trPr>
        <w:tc>
          <w:tcPr>
            <w:tcW w:w="8472" w:type="dxa"/>
          </w:tcPr>
          <w:p w14:paraId="7405111E" w14:textId="745A39A7" w:rsidR="00A5379A" w:rsidRPr="002719A2" w:rsidRDefault="00FA2A5A" w:rsidP="00FA2A5A">
            <w:pPr>
              <w:ind w:firstLine="0"/>
              <w:jc w:val="both"/>
              <w:rPr>
                <w:rFonts w:ascii="Times New Roman" w:hAnsi="Times New Roman"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Figure S2.</w:t>
            </w:r>
            <w:r w:rsidRPr="002719A2">
              <w:rPr>
                <w:rFonts w:ascii="Times New Roman" w:hAnsi="Times New Roman"/>
                <w:szCs w:val="22"/>
              </w:rPr>
              <w:t xml:space="preserve"> Receiver operating characteristic curve for 30-day mortality based on the </w:t>
            </w:r>
            <w:r w:rsidRPr="002719A2">
              <w:rPr>
                <w:rFonts w:ascii="Times New Roman" w:hAnsi="Times New Roman"/>
                <w:i/>
                <w:iCs/>
                <w:szCs w:val="22"/>
              </w:rPr>
              <w:t>E. coli</w:t>
            </w:r>
            <w:r w:rsidRPr="002719A2">
              <w:rPr>
                <w:rFonts w:ascii="Times New Roman" w:hAnsi="Times New Roman"/>
                <w:szCs w:val="22"/>
              </w:rPr>
              <w:t xml:space="preserve"> score in the subgroup of patients with extended-spectrum β-lactamase production.</w:t>
            </w:r>
          </w:p>
        </w:tc>
        <w:tc>
          <w:tcPr>
            <w:tcW w:w="1275" w:type="dxa"/>
          </w:tcPr>
          <w:p w14:paraId="016EA4FD" w14:textId="6804A3B9" w:rsidR="00A5379A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2</w:t>
            </w:r>
          </w:p>
        </w:tc>
      </w:tr>
      <w:tr w:rsidR="0081142E" w:rsidRPr="002719A2" w14:paraId="124E69F7" w14:textId="77777777" w:rsidTr="00BA6C9F">
        <w:trPr>
          <w:trHeight w:val="237"/>
        </w:trPr>
        <w:tc>
          <w:tcPr>
            <w:tcW w:w="8472" w:type="dxa"/>
          </w:tcPr>
          <w:p w14:paraId="2CECB26C" w14:textId="54544673" w:rsidR="0081142E" w:rsidRPr="002719A2" w:rsidRDefault="0081142E" w:rsidP="0081142E">
            <w:pPr>
              <w:ind w:firstLine="0"/>
              <w:jc w:val="both"/>
              <w:rPr>
                <w:rFonts w:ascii="Times New Roman" w:hAnsi="Times New Roman"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Figure S</w:t>
            </w:r>
            <w:r w:rsidR="00A5379A" w:rsidRPr="002719A2">
              <w:rPr>
                <w:rFonts w:ascii="Times New Roman" w:hAnsi="Times New Roman"/>
                <w:b/>
                <w:bCs/>
                <w:szCs w:val="22"/>
              </w:rPr>
              <w:t>3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>.</w:t>
            </w:r>
            <w:r w:rsidRPr="002719A2">
              <w:rPr>
                <w:rFonts w:ascii="Times New Roman" w:hAnsi="Times New Roman"/>
                <w:szCs w:val="22"/>
              </w:rPr>
              <w:t xml:space="preserve"> Receiver operating curve for 30-day mortality of </w:t>
            </w:r>
            <w:r w:rsidRPr="002719A2">
              <w:rPr>
                <w:rFonts w:ascii="Times New Roman" w:hAnsi="Times New Roman"/>
                <w:bCs/>
                <w:szCs w:val="22"/>
              </w:rPr>
              <w:t xml:space="preserve">the gram-negative bacteria predictive model in our database. </w:t>
            </w:r>
          </w:p>
        </w:tc>
        <w:tc>
          <w:tcPr>
            <w:tcW w:w="1275" w:type="dxa"/>
          </w:tcPr>
          <w:p w14:paraId="0F859268" w14:textId="34A45401" w:rsidR="0081142E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3</w:t>
            </w:r>
          </w:p>
        </w:tc>
      </w:tr>
      <w:tr w:rsidR="0081142E" w:rsidRPr="002719A2" w14:paraId="01795955" w14:textId="77777777" w:rsidTr="00BA6C9F">
        <w:trPr>
          <w:trHeight w:val="273"/>
        </w:trPr>
        <w:tc>
          <w:tcPr>
            <w:tcW w:w="8472" w:type="dxa"/>
          </w:tcPr>
          <w:p w14:paraId="6543D576" w14:textId="176A4F25" w:rsidR="0081142E" w:rsidRPr="002719A2" w:rsidRDefault="0081142E" w:rsidP="0081142E">
            <w:pPr>
              <w:ind w:firstLine="0"/>
              <w:jc w:val="both"/>
              <w:rPr>
                <w:rFonts w:ascii="Times New Roman" w:hAnsi="Times New Roman"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Figure</w:t>
            </w:r>
            <w:r w:rsidR="00342DEB" w:rsidRPr="002719A2">
              <w:rPr>
                <w:rFonts w:ascii="Times New Roman" w:hAnsi="Times New Roman"/>
                <w:b/>
                <w:bCs/>
                <w:szCs w:val="22"/>
              </w:rPr>
              <w:t xml:space="preserve"> 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>S</w:t>
            </w:r>
            <w:r w:rsidR="00A5379A" w:rsidRPr="002719A2">
              <w:rPr>
                <w:rFonts w:ascii="Times New Roman" w:hAnsi="Times New Roman"/>
                <w:b/>
                <w:bCs/>
                <w:szCs w:val="22"/>
              </w:rPr>
              <w:t>4</w:t>
            </w:r>
            <w:r w:rsidRPr="002719A2">
              <w:rPr>
                <w:rFonts w:ascii="Times New Roman" w:hAnsi="Times New Roman"/>
                <w:szCs w:val="22"/>
              </w:rPr>
              <w:t xml:space="preserve">. Receiver operating curve for 30-day mortality of </w:t>
            </w:r>
            <w:r w:rsidRPr="002719A2">
              <w:rPr>
                <w:rFonts w:ascii="Times New Roman" w:hAnsi="Times New Roman"/>
                <w:bCs/>
                <w:szCs w:val="22"/>
              </w:rPr>
              <w:t xml:space="preserve">PROBAC score in our database. </w:t>
            </w:r>
          </w:p>
        </w:tc>
        <w:tc>
          <w:tcPr>
            <w:tcW w:w="1275" w:type="dxa"/>
          </w:tcPr>
          <w:p w14:paraId="7660FA90" w14:textId="2FD4B0B1" w:rsidR="0081142E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4</w:t>
            </w:r>
          </w:p>
        </w:tc>
      </w:tr>
      <w:tr w:rsidR="00A5379A" w:rsidRPr="002719A2" w14:paraId="0CFC0158" w14:textId="77777777" w:rsidTr="00BA6C9F">
        <w:trPr>
          <w:trHeight w:val="273"/>
        </w:trPr>
        <w:tc>
          <w:tcPr>
            <w:tcW w:w="8472" w:type="dxa"/>
          </w:tcPr>
          <w:p w14:paraId="42355EA5" w14:textId="63455017" w:rsidR="00A5379A" w:rsidRPr="002719A2" w:rsidRDefault="00A5379A" w:rsidP="0081142E">
            <w:pPr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Figure S5.</w:t>
            </w:r>
            <w:r w:rsidRPr="002719A2">
              <w:rPr>
                <w:rFonts w:ascii="Times New Roman" w:hAnsi="Times New Roman"/>
                <w:szCs w:val="22"/>
              </w:rPr>
              <w:t xml:space="preserve"> Receiver operating curve for 30-day mortality of </w:t>
            </w:r>
            <w:r w:rsidRPr="002719A2">
              <w:rPr>
                <w:rFonts w:ascii="Times New Roman" w:hAnsi="Times New Roman"/>
                <w:bCs/>
                <w:szCs w:val="22"/>
              </w:rPr>
              <w:t>the Pitt score in our database.</w:t>
            </w:r>
          </w:p>
        </w:tc>
        <w:tc>
          <w:tcPr>
            <w:tcW w:w="1275" w:type="dxa"/>
          </w:tcPr>
          <w:p w14:paraId="147CA614" w14:textId="351B206A" w:rsidR="00A5379A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5</w:t>
            </w:r>
          </w:p>
        </w:tc>
      </w:tr>
      <w:tr w:rsidR="00A5379A" w:rsidRPr="002719A2" w14:paraId="758A4427" w14:textId="77777777" w:rsidTr="00BA6C9F">
        <w:trPr>
          <w:trHeight w:val="273"/>
        </w:trPr>
        <w:tc>
          <w:tcPr>
            <w:tcW w:w="8472" w:type="dxa"/>
          </w:tcPr>
          <w:p w14:paraId="16AA30F0" w14:textId="563226FA" w:rsidR="00A5379A" w:rsidRPr="002719A2" w:rsidRDefault="00A5379A" w:rsidP="0081142E">
            <w:pPr>
              <w:ind w:firstLine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t>Figure S6.</w:t>
            </w:r>
            <w:r w:rsidRPr="002719A2">
              <w:rPr>
                <w:rFonts w:ascii="Times New Roman" w:hAnsi="Times New Roman"/>
                <w:szCs w:val="22"/>
              </w:rPr>
              <w:t xml:space="preserve"> Receiver operating curve for 30-day mortality of </w:t>
            </w:r>
            <w:r w:rsidRPr="002719A2">
              <w:rPr>
                <w:rFonts w:ascii="Times New Roman" w:hAnsi="Times New Roman"/>
                <w:bCs/>
                <w:szCs w:val="22"/>
              </w:rPr>
              <w:t>the SOFA score in our database.</w:t>
            </w:r>
          </w:p>
        </w:tc>
        <w:tc>
          <w:tcPr>
            <w:tcW w:w="1275" w:type="dxa"/>
          </w:tcPr>
          <w:p w14:paraId="1A2416C5" w14:textId="4FC9463D" w:rsidR="00A5379A" w:rsidRPr="002719A2" w:rsidRDefault="00BA6C9F" w:rsidP="0081142E">
            <w:pPr>
              <w:spacing w:before="100" w:beforeAutospacing="1" w:after="240" w:line="240" w:lineRule="auto"/>
              <w:ind w:firstLine="0"/>
              <w:jc w:val="center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2719A2">
              <w:rPr>
                <w:rFonts w:ascii="Times New Roman" w:eastAsia="Calibri" w:hAnsi="Times New Roman"/>
                <w:color w:val="000000"/>
                <w:szCs w:val="22"/>
              </w:rPr>
              <w:t>16</w:t>
            </w:r>
          </w:p>
        </w:tc>
      </w:tr>
    </w:tbl>
    <w:p w14:paraId="7CDC9F1C" w14:textId="24AC3D51" w:rsidR="0081142E" w:rsidRPr="002719A2" w:rsidRDefault="0081142E">
      <w:pPr>
        <w:spacing w:after="160" w:line="259" w:lineRule="auto"/>
        <w:ind w:firstLine="0"/>
        <w:rPr>
          <w:rFonts w:ascii="Times New Roman" w:hAnsi="Times New Roman"/>
          <w:b/>
          <w:bCs/>
          <w:szCs w:val="22"/>
        </w:rPr>
      </w:pPr>
    </w:p>
    <w:p w14:paraId="7011B3A6" w14:textId="773E38BA" w:rsidR="0081142E" w:rsidRPr="002719A2" w:rsidRDefault="003A692E">
      <w:pPr>
        <w:spacing w:after="160" w:line="259" w:lineRule="auto"/>
        <w:ind w:firstLine="0"/>
        <w:rPr>
          <w:rFonts w:ascii="Times New Roman" w:hAnsi="Times New Roman"/>
          <w:b/>
          <w:bCs/>
          <w:szCs w:val="22"/>
        </w:rPr>
      </w:pPr>
      <w:r w:rsidRPr="002719A2">
        <w:rPr>
          <w:rFonts w:ascii="Times New Roman" w:hAnsi="Times New Roman"/>
          <w:b/>
          <w:bCs/>
          <w:szCs w:val="22"/>
        </w:rPr>
        <w:br w:type="page"/>
      </w:r>
    </w:p>
    <w:p w14:paraId="735D4C05" w14:textId="2C4F326C" w:rsidR="00723E4C" w:rsidRPr="002719A2" w:rsidRDefault="00723E4C">
      <w:pPr>
        <w:rPr>
          <w:rFonts w:ascii="Times New Roman" w:hAnsi="Times New Roman"/>
          <w:szCs w:val="22"/>
        </w:rPr>
      </w:pPr>
      <w:r w:rsidRPr="002719A2">
        <w:rPr>
          <w:rFonts w:ascii="Times New Roman" w:hAnsi="Times New Roman"/>
          <w:b/>
          <w:bCs/>
          <w:szCs w:val="22"/>
        </w:rPr>
        <w:lastRenderedPageBreak/>
        <w:t xml:space="preserve">Table </w:t>
      </w:r>
      <w:r w:rsidR="0081142E" w:rsidRPr="002719A2">
        <w:rPr>
          <w:rFonts w:ascii="Times New Roman" w:hAnsi="Times New Roman"/>
          <w:b/>
          <w:bCs/>
          <w:szCs w:val="22"/>
        </w:rPr>
        <w:t>S</w:t>
      </w:r>
      <w:r w:rsidR="00322956" w:rsidRPr="002719A2">
        <w:rPr>
          <w:rFonts w:ascii="Times New Roman" w:hAnsi="Times New Roman"/>
          <w:b/>
          <w:bCs/>
          <w:szCs w:val="22"/>
        </w:rPr>
        <w:t>1</w:t>
      </w:r>
      <w:r w:rsidRPr="002719A2">
        <w:rPr>
          <w:rFonts w:ascii="Times New Roman" w:hAnsi="Times New Roman"/>
          <w:szCs w:val="22"/>
        </w:rPr>
        <w:t xml:space="preserve">. </w:t>
      </w:r>
      <w:r w:rsidRPr="002719A2">
        <w:rPr>
          <w:rFonts w:ascii="Times New Roman" w:hAnsi="Times New Roman"/>
          <w:bCs/>
          <w:szCs w:val="22"/>
        </w:rPr>
        <w:t>TRIPOD checklist</w:t>
      </w:r>
      <w:r w:rsidR="00E9106A" w:rsidRPr="002719A2">
        <w:rPr>
          <w:rFonts w:ascii="Times New Roman" w:hAnsi="Times New Roman"/>
          <w:bCs/>
          <w:szCs w:val="22"/>
        </w:rPr>
        <w:t xml:space="preserve"> v</w:t>
      </w:r>
      <w:r w:rsidR="00E20627" w:rsidRPr="002719A2">
        <w:rPr>
          <w:rFonts w:ascii="Times New Roman" w:hAnsi="Times New Roman"/>
          <w:bCs/>
          <w:szCs w:val="22"/>
        </w:rPr>
        <w:t>ersion 15 [1]</w:t>
      </w:r>
    </w:p>
    <w:tbl>
      <w:tblPr>
        <w:tblStyle w:val="Tablaconcuadrcul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723E4C" w:rsidRPr="002719A2" w14:paraId="6334A61F" w14:textId="77777777" w:rsidTr="001F7385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6C5AC" w:themeFill="accent2" w:themeFillTint="66"/>
          </w:tcPr>
          <w:p w14:paraId="7AA74236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7DA408E6" w14:textId="77777777" w:rsidR="00723E4C" w:rsidRPr="002719A2" w:rsidRDefault="00723E4C" w:rsidP="001F7385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6C5AC" w:themeFill="accent2" w:themeFillTint="66"/>
            <w:vAlign w:val="center"/>
          </w:tcPr>
          <w:p w14:paraId="18F6665A" w14:textId="77777777" w:rsidR="00723E4C" w:rsidRPr="002719A2" w:rsidRDefault="00723E4C" w:rsidP="001F7385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3FC15BD8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6C5AC" w:themeFill="accent2" w:themeFillTint="66"/>
          </w:tcPr>
          <w:p w14:paraId="77ED3C71" w14:textId="77777777" w:rsidR="00723E4C" w:rsidRPr="002719A2" w:rsidRDefault="00723E4C" w:rsidP="001F7385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723E4C" w:rsidRPr="002719A2" w14:paraId="296BCA9D" w14:textId="77777777" w:rsidTr="001F7385">
        <w:trPr>
          <w:jc w:val="center"/>
        </w:trPr>
        <w:tc>
          <w:tcPr>
            <w:tcW w:w="9761" w:type="dxa"/>
            <w:gridSpan w:val="5"/>
            <w:shd w:val="clear" w:color="auto" w:fill="F6C5AC" w:themeFill="accent2" w:themeFillTint="66"/>
          </w:tcPr>
          <w:p w14:paraId="75D5E2D4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723E4C" w:rsidRPr="002719A2" w14:paraId="3D86EA50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748BC95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7767E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DA2FE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6DB8F0" w14:textId="77777777" w:rsidR="00723E4C" w:rsidRPr="002719A2" w:rsidRDefault="00723E4C" w:rsidP="001F738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5CDC94" w14:textId="54504E6F" w:rsidR="00723E4C" w:rsidRPr="002719A2" w:rsidRDefault="0080437A" w:rsidP="008043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</w:t>
            </w:r>
          </w:p>
        </w:tc>
      </w:tr>
      <w:tr w:rsidR="00723E4C" w:rsidRPr="002719A2" w14:paraId="4CB4FF6F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BD7E303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CF622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EB3C8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A7F1B5B" w14:textId="77777777" w:rsidR="00723E4C" w:rsidRPr="002719A2" w:rsidRDefault="00723E4C" w:rsidP="001F738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2719A2">
              <w:rPr>
                <w:rStyle w:val="Refdecomentario"/>
                <w:rFonts w:eastAsiaTheme="majorEastAsia"/>
              </w:rPr>
              <w:t>study design, setting, participants, sample size</w:t>
            </w:r>
            <w:r w:rsidRPr="002719A2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94950FE" w14:textId="350606E1" w:rsidR="00723E4C" w:rsidRPr="002719A2" w:rsidRDefault="0080437A" w:rsidP="008043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5</w:t>
            </w:r>
          </w:p>
        </w:tc>
      </w:tr>
      <w:tr w:rsidR="00723E4C" w:rsidRPr="002719A2" w14:paraId="6EBEB4E1" w14:textId="77777777" w:rsidTr="001F7385">
        <w:trPr>
          <w:jc w:val="center"/>
        </w:trPr>
        <w:tc>
          <w:tcPr>
            <w:tcW w:w="9761" w:type="dxa"/>
            <w:gridSpan w:val="5"/>
            <w:shd w:val="clear" w:color="auto" w:fill="F6C5AC" w:themeFill="accent2" w:themeFillTint="66"/>
          </w:tcPr>
          <w:p w14:paraId="56B81306" w14:textId="77777777" w:rsidR="00723E4C" w:rsidRPr="002719A2" w:rsidRDefault="00723E4C" w:rsidP="00E20627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719A2">
              <w:rPr>
                <w:rFonts w:cs="Arial"/>
                <w:b/>
                <w:sz w:val="16"/>
                <w:szCs w:val="16"/>
              </w:rPr>
              <w:t>Introduction</w:t>
            </w:r>
          </w:p>
        </w:tc>
      </w:tr>
      <w:tr w:rsidR="00723E4C" w:rsidRPr="002719A2" w14:paraId="7AEAEF75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52E0491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71E6A5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AA3C15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CFBA15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22AA46" w14:textId="6A1F1472" w:rsidR="00723E4C" w:rsidRPr="002719A2" w:rsidRDefault="0080437A" w:rsidP="00804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6</w:t>
            </w:r>
          </w:p>
        </w:tc>
      </w:tr>
      <w:tr w:rsidR="00723E4C" w:rsidRPr="002719A2" w14:paraId="06EEB9CD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21F145E7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013860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AD0C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F94321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913017" w14:textId="456057AB" w:rsidR="00723E4C" w:rsidRPr="002719A2" w:rsidRDefault="0080437A" w:rsidP="00804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6</w:t>
            </w:r>
          </w:p>
        </w:tc>
      </w:tr>
      <w:tr w:rsidR="00723E4C" w:rsidRPr="002719A2" w14:paraId="22B7FDA2" w14:textId="77777777" w:rsidTr="001F7385">
        <w:trPr>
          <w:jc w:val="center"/>
        </w:trPr>
        <w:tc>
          <w:tcPr>
            <w:tcW w:w="9761" w:type="dxa"/>
            <w:gridSpan w:val="5"/>
            <w:shd w:val="clear" w:color="auto" w:fill="F6C5AC" w:themeFill="accent2" w:themeFillTint="66"/>
          </w:tcPr>
          <w:p w14:paraId="0F5A9FFA" w14:textId="77777777" w:rsidR="00723E4C" w:rsidRPr="002719A2" w:rsidRDefault="00723E4C" w:rsidP="00E20627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b/>
                <w:sz w:val="16"/>
                <w:szCs w:val="16"/>
              </w:rPr>
              <w:t>Methods</w:t>
            </w:r>
          </w:p>
        </w:tc>
      </w:tr>
      <w:tr w:rsidR="00723E4C" w:rsidRPr="002719A2" w14:paraId="28BE9657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789F218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925B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C88A4A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D6E0430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0A36DF8" w14:textId="2E754262" w:rsidR="00723E4C" w:rsidRPr="002719A2" w:rsidRDefault="0080437A" w:rsidP="0070220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7</w:t>
            </w:r>
          </w:p>
        </w:tc>
      </w:tr>
      <w:tr w:rsidR="00723E4C" w:rsidRPr="002719A2" w14:paraId="32FE5DDD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29A59E1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76D125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42726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B2C8E59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5DC294" w14:textId="6380634B" w:rsidR="00723E4C" w:rsidRPr="002719A2" w:rsidRDefault="0080437A" w:rsidP="0070220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7</w:t>
            </w:r>
          </w:p>
        </w:tc>
      </w:tr>
      <w:tr w:rsidR="00723E4C" w:rsidRPr="002719A2" w14:paraId="73D896B4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363C6AB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C970BB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F66AE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770303B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F71B22" w14:textId="4F6E2F34" w:rsidR="00723E4C" w:rsidRPr="002719A2" w:rsidRDefault="0080437A" w:rsidP="0070220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7</w:t>
            </w:r>
          </w:p>
        </w:tc>
      </w:tr>
      <w:tr w:rsidR="00723E4C" w:rsidRPr="002719A2" w14:paraId="6F15F5D2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71A6FCD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C3FE16B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B7867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AE2660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02EB9F" w14:textId="492529C3" w:rsidR="00723E4C" w:rsidRPr="002719A2" w:rsidRDefault="0080437A" w:rsidP="0070220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7</w:t>
            </w:r>
          </w:p>
        </w:tc>
      </w:tr>
      <w:tr w:rsidR="00723E4C" w:rsidRPr="002719A2" w14:paraId="7736BE26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884746F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73A13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FC7B1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30C1A53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25A8F42" w14:textId="2DBE522D" w:rsidR="00723E4C" w:rsidRPr="002719A2" w:rsidRDefault="0080437A" w:rsidP="0070220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NA</w:t>
            </w:r>
          </w:p>
        </w:tc>
      </w:tr>
      <w:tr w:rsidR="00723E4C" w:rsidRPr="002719A2" w14:paraId="19638BEF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A29BC95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344E82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B4BBC7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948029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B056794" w14:textId="796352E6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7</w:t>
            </w:r>
          </w:p>
        </w:tc>
      </w:tr>
      <w:tr w:rsidR="00723E4C" w:rsidRPr="002719A2" w14:paraId="4BFA207F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AFC0A59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25A67D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70DF0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29E72A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496103F" w14:textId="7270377D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7</w:t>
            </w:r>
          </w:p>
        </w:tc>
      </w:tr>
      <w:tr w:rsidR="00723E4C" w:rsidRPr="002719A2" w14:paraId="6CD69060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D7948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E2B47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3330D8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E5BDF6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AB56B00" w14:textId="52C831E5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</w:t>
            </w:r>
          </w:p>
        </w:tc>
      </w:tr>
      <w:tr w:rsidR="00723E4C" w:rsidRPr="002719A2" w14:paraId="0F7570DB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E6DA79C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C40BE0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086220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FA91F9E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62EE0DE" w14:textId="652EFCF9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</w:t>
            </w:r>
          </w:p>
        </w:tc>
      </w:tr>
      <w:tr w:rsidR="00723E4C" w:rsidRPr="002719A2" w14:paraId="77425657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7772A9F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ADDEB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10572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4EBC098" w14:textId="77777777" w:rsidR="00723E4C" w:rsidRPr="002719A2" w:rsidRDefault="00723E4C" w:rsidP="001F7385">
            <w:pPr>
              <w:pStyle w:val="Prrafodelista"/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34849C2" w14:textId="1331F058" w:rsidR="00723E4C" w:rsidRPr="002719A2" w:rsidRDefault="00146FA0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NA</w:t>
            </w:r>
          </w:p>
        </w:tc>
      </w:tr>
      <w:tr w:rsidR="00723E4C" w:rsidRPr="002719A2" w14:paraId="308A604A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6F730A8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1269F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78B0E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E285FC5" w14:textId="77777777" w:rsidR="00723E4C" w:rsidRPr="002719A2" w:rsidRDefault="00723E4C" w:rsidP="001F7385">
            <w:pPr>
              <w:pStyle w:val="Prrafodelista"/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EEE314" w14:textId="331ECD78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</w:t>
            </w:r>
          </w:p>
        </w:tc>
      </w:tr>
      <w:tr w:rsidR="00723E4C" w:rsidRPr="002719A2" w14:paraId="45F3EC3F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79CD18C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1FB97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1A8FE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104972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DE65CB" w14:textId="3FBD4597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</w:t>
            </w:r>
          </w:p>
        </w:tc>
      </w:tr>
      <w:tr w:rsidR="00723E4C" w:rsidRPr="002719A2" w14:paraId="03BE6795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9BAFC03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62D1B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15008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C2E03C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22154C8" w14:textId="55A8CE14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,9</w:t>
            </w:r>
          </w:p>
        </w:tc>
      </w:tr>
      <w:tr w:rsidR="00723E4C" w:rsidRPr="002719A2" w14:paraId="3A8D10C5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A987A66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9C688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62FC3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7225B8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71DBA9E" w14:textId="47F6BE64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9</w:t>
            </w:r>
          </w:p>
        </w:tc>
      </w:tr>
      <w:tr w:rsidR="00723E4C" w:rsidRPr="002719A2" w14:paraId="6CA9FD7D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C93972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ADA91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3DFAE0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3CE63CD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FD79633" w14:textId="5FF2D619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9</w:t>
            </w:r>
          </w:p>
        </w:tc>
      </w:tr>
      <w:tr w:rsidR="00723E4C" w:rsidRPr="002719A2" w14:paraId="2727271D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6E91E1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CDF4D1D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9E2C5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1831DE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3DDBD3" w14:textId="2EDCA87E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NA</w:t>
            </w:r>
          </w:p>
        </w:tc>
      </w:tr>
      <w:tr w:rsidR="00723E4C" w:rsidRPr="002719A2" w14:paraId="2DCA27A4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41447F2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18E28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B7708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A64747C" w14:textId="77777777" w:rsidR="00723E4C" w:rsidRPr="002719A2" w:rsidRDefault="00723E4C" w:rsidP="001F738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AD58E8A" w14:textId="3632A9B0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,9</w:t>
            </w:r>
          </w:p>
        </w:tc>
      </w:tr>
      <w:tr w:rsidR="00723E4C" w:rsidRPr="002719A2" w14:paraId="60BC197C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F5F7A72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E9464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39C39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127C95" w14:textId="77777777" w:rsidR="00723E4C" w:rsidRPr="002719A2" w:rsidRDefault="00723E4C" w:rsidP="001F738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424775" w14:textId="2CFC1420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8,9</w:t>
            </w:r>
          </w:p>
        </w:tc>
      </w:tr>
      <w:tr w:rsidR="00723E4C" w:rsidRPr="002719A2" w14:paraId="1CD281F2" w14:textId="77777777" w:rsidTr="001F7385">
        <w:trPr>
          <w:jc w:val="center"/>
        </w:trPr>
        <w:tc>
          <w:tcPr>
            <w:tcW w:w="9761" w:type="dxa"/>
            <w:gridSpan w:val="5"/>
            <w:shd w:val="clear" w:color="auto" w:fill="F6C5AC" w:themeFill="accent2" w:themeFillTint="66"/>
          </w:tcPr>
          <w:p w14:paraId="2B2A9CEA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b/>
                <w:sz w:val="16"/>
                <w:szCs w:val="16"/>
              </w:rPr>
              <w:t>Results</w:t>
            </w:r>
          </w:p>
        </w:tc>
      </w:tr>
      <w:tr w:rsidR="00723E4C" w:rsidRPr="002719A2" w14:paraId="3E13A858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2CFD896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B4CAC3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34D4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480CE8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C240D00" w14:textId="7997D670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9,10</w:t>
            </w:r>
          </w:p>
        </w:tc>
      </w:tr>
      <w:tr w:rsidR="00723E4C" w:rsidRPr="002719A2" w14:paraId="4DCE0CE2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32E0ED0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FB090B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96CFC7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1ADC489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2597AEF" w14:textId="20E3CB35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0, 14</w:t>
            </w:r>
          </w:p>
        </w:tc>
      </w:tr>
      <w:tr w:rsidR="00723E4C" w:rsidRPr="002719A2" w14:paraId="54B28509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4D12B64" w14:textId="77777777" w:rsidR="00723E4C" w:rsidRPr="002719A2" w:rsidRDefault="00723E4C" w:rsidP="001F738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7A8DB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9C99F3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CAD6A5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949D7" w14:textId="7674D1B5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4</w:t>
            </w:r>
          </w:p>
        </w:tc>
      </w:tr>
      <w:tr w:rsidR="00723E4C" w:rsidRPr="002719A2" w14:paraId="67430109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FA6927E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4EDF0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CE5DD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D713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eastAsiaTheme="majorEastAsia" w:cs="Tahoma"/>
                <w:i/>
                <w:iCs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08EF467" w14:textId="27BDFB8A" w:rsidR="00723E4C" w:rsidRPr="002719A2" w:rsidRDefault="0080437A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4</w:t>
            </w:r>
          </w:p>
        </w:tc>
      </w:tr>
      <w:tr w:rsidR="00723E4C" w:rsidRPr="002719A2" w14:paraId="6AD1FC77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08BAC82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65C2D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0236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A8BA8FF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ADF1268" w14:textId="0B025523" w:rsidR="00723E4C" w:rsidRPr="002719A2" w:rsidRDefault="0070220B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5</w:t>
            </w:r>
          </w:p>
        </w:tc>
      </w:tr>
      <w:tr w:rsidR="00723E4C" w:rsidRPr="002719A2" w14:paraId="3A61F26D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4CF5586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10A58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AC3B6A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8700AAE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567F64" w14:textId="17535194" w:rsidR="00723E4C" w:rsidRPr="002719A2" w:rsidRDefault="0070220B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0, 15</w:t>
            </w:r>
          </w:p>
        </w:tc>
      </w:tr>
      <w:tr w:rsidR="00723E4C" w:rsidRPr="002719A2" w14:paraId="486F9353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A9E03EE" w14:textId="77777777" w:rsidR="00723E4C" w:rsidRPr="002719A2" w:rsidRDefault="00723E4C" w:rsidP="001F738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09B47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5D7F31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E550BF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576FFA" w14:textId="54DDD952" w:rsidR="00723E4C" w:rsidRPr="002719A2" w:rsidRDefault="0070220B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0</w:t>
            </w:r>
          </w:p>
        </w:tc>
      </w:tr>
      <w:tr w:rsidR="00723E4C" w:rsidRPr="002719A2" w14:paraId="5A26C205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B73B842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70A567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8629C5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AFD641A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604E6" w14:textId="4A3AE2D6" w:rsidR="00723E4C" w:rsidRPr="002719A2" w:rsidRDefault="0070220B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0, 15</w:t>
            </w:r>
          </w:p>
        </w:tc>
      </w:tr>
      <w:tr w:rsidR="00723E4C" w:rsidRPr="002719A2" w14:paraId="60D19828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BEE2B2F" w14:textId="77777777" w:rsidR="00723E4C" w:rsidRPr="002719A2" w:rsidRDefault="00723E4C" w:rsidP="001F738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FB7D19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FAE573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413D8E" w14:textId="77777777" w:rsidR="00723E4C" w:rsidRPr="002719A2" w:rsidRDefault="00723E4C" w:rsidP="001F7385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1E31CB8" w14:textId="622A6E9A" w:rsidR="00723E4C" w:rsidRPr="002719A2" w:rsidRDefault="0070220B" w:rsidP="0070220B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NA</w:t>
            </w:r>
          </w:p>
        </w:tc>
      </w:tr>
      <w:tr w:rsidR="00723E4C" w:rsidRPr="002719A2" w14:paraId="6BEAA335" w14:textId="77777777" w:rsidTr="001F7385">
        <w:trPr>
          <w:jc w:val="center"/>
        </w:trPr>
        <w:tc>
          <w:tcPr>
            <w:tcW w:w="9761" w:type="dxa"/>
            <w:gridSpan w:val="5"/>
            <w:shd w:val="clear" w:color="auto" w:fill="F6C5AC" w:themeFill="accent2" w:themeFillTint="66"/>
          </w:tcPr>
          <w:p w14:paraId="63C73289" w14:textId="2A230D37" w:rsidR="00723E4C" w:rsidRPr="002719A2" w:rsidRDefault="00723E4C" w:rsidP="001F7385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719A2">
              <w:rPr>
                <w:rFonts w:cs="Arial"/>
                <w:b/>
                <w:sz w:val="16"/>
                <w:szCs w:val="16"/>
              </w:rPr>
              <w:t>Discussion</w:t>
            </w:r>
          </w:p>
        </w:tc>
      </w:tr>
      <w:tr w:rsidR="00723E4C" w:rsidRPr="002719A2" w14:paraId="185EB281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384289C" w14:textId="77777777" w:rsidR="00723E4C" w:rsidRPr="002719A2" w:rsidRDefault="00723E4C" w:rsidP="001F738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A1FF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516564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AB782F" w14:textId="77777777" w:rsidR="00723E4C" w:rsidRPr="002719A2" w:rsidRDefault="00723E4C" w:rsidP="001F738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D2E6829" w14:textId="317EF8B9" w:rsidR="00723E4C" w:rsidRPr="002719A2" w:rsidRDefault="0070220B" w:rsidP="001F738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3</w:t>
            </w:r>
          </w:p>
        </w:tc>
      </w:tr>
      <w:tr w:rsidR="00723E4C" w:rsidRPr="002719A2" w14:paraId="4E5966D9" w14:textId="77777777" w:rsidTr="001F738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3F2CEE4" w14:textId="77777777" w:rsidR="00723E4C" w:rsidRPr="002719A2" w:rsidRDefault="00723E4C" w:rsidP="001F738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F7B402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C1668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870C8D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F97062" w14:textId="16B5BC3D" w:rsidR="00723E4C" w:rsidRPr="002719A2" w:rsidRDefault="0070220B" w:rsidP="0070220B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2, 13</w:t>
            </w:r>
          </w:p>
        </w:tc>
      </w:tr>
      <w:tr w:rsidR="00723E4C" w:rsidRPr="002719A2" w14:paraId="58755487" w14:textId="77777777" w:rsidTr="001F738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6CB676D" w14:textId="77777777" w:rsidR="00723E4C" w:rsidRPr="002719A2" w:rsidRDefault="00723E4C" w:rsidP="001F7385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4B9D35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AE792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FF2CCC4" w14:textId="77777777" w:rsidR="00723E4C" w:rsidRPr="002719A2" w:rsidRDefault="00723E4C" w:rsidP="001F7385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6"/>
                <w:szCs w:val="16"/>
                <w:lang w:val="en-GB"/>
              </w:rPr>
            </w:pPr>
            <w:r w:rsidRPr="002719A2">
              <w:rPr>
                <w:rFonts w:cs="Tahoma"/>
                <w:sz w:val="16"/>
                <w:szCs w:val="16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0A65771" w14:textId="1BB9444D" w:rsidR="00723E4C" w:rsidRPr="002719A2" w:rsidRDefault="0070220B" w:rsidP="001F738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2, 13</w:t>
            </w:r>
          </w:p>
        </w:tc>
      </w:tr>
      <w:tr w:rsidR="00723E4C" w:rsidRPr="002719A2" w14:paraId="364929D9" w14:textId="77777777" w:rsidTr="001F738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838AE03" w14:textId="77777777" w:rsidR="00723E4C" w:rsidRPr="002719A2" w:rsidRDefault="00723E4C" w:rsidP="001F7385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78834E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52157D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30F2133" w14:textId="77777777" w:rsidR="00723E4C" w:rsidRPr="002719A2" w:rsidRDefault="00723E4C" w:rsidP="001F738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6794B43" w14:textId="54487314" w:rsidR="00723E4C" w:rsidRPr="002719A2" w:rsidRDefault="0070220B" w:rsidP="001F738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13</w:t>
            </w:r>
          </w:p>
        </w:tc>
      </w:tr>
      <w:tr w:rsidR="00723E4C" w:rsidRPr="002719A2" w14:paraId="7006F242" w14:textId="77777777" w:rsidTr="001F7385">
        <w:trPr>
          <w:jc w:val="center"/>
        </w:trPr>
        <w:tc>
          <w:tcPr>
            <w:tcW w:w="9761" w:type="dxa"/>
            <w:gridSpan w:val="5"/>
            <w:shd w:val="clear" w:color="auto" w:fill="F6C5AC" w:themeFill="accent2" w:themeFillTint="66"/>
          </w:tcPr>
          <w:p w14:paraId="2FD741E0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719A2">
              <w:rPr>
                <w:rFonts w:cs="Arial"/>
                <w:b/>
                <w:sz w:val="16"/>
                <w:szCs w:val="16"/>
              </w:rPr>
              <w:lastRenderedPageBreak/>
              <w:t>Other information</w:t>
            </w:r>
          </w:p>
        </w:tc>
      </w:tr>
      <w:tr w:rsidR="00723E4C" w:rsidRPr="002719A2" w14:paraId="13A36FBC" w14:textId="77777777" w:rsidTr="001F7385">
        <w:trPr>
          <w:jc w:val="center"/>
        </w:trPr>
        <w:tc>
          <w:tcPr>
            <w:tcW w:w="1482" w:type="dxa"/>
            <w:shd w:val="clear" w:color="auto" w:fill="auto"/>
          </w:tcPr>
          <w:p w14:paraId="5588BD8B" w14:textId="77777777" w:rsidR="00723E4C" w:rsidRPr="002719A2" w:rsidRDefault="00723E4C" w:rsidP="001F7385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DC692A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BB7123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CF00F61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08AB089" w14:textId="4E755DB5" w:rsidR="00723E4C" w:rsidRPr="002719A2" w:rsidRDefault="0070220B" w:rsidP="001F738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20, 21</w:t>
            </w:r>
          </w:p>
        </w:tc>
      </w:tr>
      <w:tr w:rsidR="00723E4C" w:rsidRPr="002719A2" w14:paraId="3F022732" w14:textId="77777777" w:rsidTr="0081142E">
        <w:trPr>
          <w:jc w:val="center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00022B6F" w14:textId="77777777" w:rsidR="00723E4C" w:rsidRPr="002719A2" w:rsidRDefault="00723E4C" w:rsidP="001F738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8F446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00F0C" w14:textId="77777777" w:rsidR="00723E4C" w:rsidRPr="002719A2" w:rsidRDefault="00723E4C" w:rsidP="001F738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E4375" w14:textId="77777777" w:rsidR="00723E4C" w:rsidRPr="002719A2" w:rsidRDefault="00723E4C" w:rsidP="001F738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2719A2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EC256" w14:textId="7CAAABEE" w:rsidR="00723E4C" w:rsidRPr="002719A2" w:rsidRDefault="0070220B" w:rsidP="001F738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>4</w:t>
            </w:r>
          </w:p>
        </w:tc>
      </w:tr>
      <w:tr w:rsidR="0081142E" w:rsidRPr="002719A2" w14:paraId="7BD0D671" w14:textId="77777777" w:rsidTr="0081142E">
        <w:trPr>
          <w:jc w:val="center"/>
        </w:trPr>
        <w:tc>
          <w:tcPr>
            <w:tcW w:w="97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C72E6" w14:textId="7AE44CB2" w:rsidR="0081142E" w:rsidRPr="002719A2" w:rsidRDefault="00E9106A" w:rsidP="0081142E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719A2">
              <w:rPr>
                <w:rFonts w:cs="Arial"/>
                <w:sz w:val="16"/>
                <w:szCs w:val="16"/>
              </w:rPr>
              <w:t xml:space="preserve">Derivation, D; Validation, V; </w:t>
            </w:r>
            <w:r w:rsidR="0081142E" w:rsidRPr="002719A2">
              <w:rPr>
                <w:rFonts w:cs="Arial"/>
                <w:sz w:val="16"/>
                <w:szCs w:val="16"/>
              </w:rPr>
              <w:t>Not Applicable, NA</w:t>
            </w:r>
          </w:p>
        </w:tc>
      </w:tr>
    </w:tbl>
    <w:p w14:paraId="47EB5A56" w14:textId="77777777" w:rsidR="00322956" w:rsidRPr="002719A2" w:rsidRDefault="00C4098F">
      <w:pPr>
        <w:spacing w:after="160" w:line="259" w:lineRule="auto"/>
        <w:ind w:firstLine="0"/>
        <w:rPr>
          <w:rFonts w:ascii="Times New Roman" w:hAnsi="Times New Roman"/>
        </w:rPr>
      </w:pPr>
      <w:r w:rsidRPr="002719A2">
        <w:rPr>
          <w:rFonts w:ascii="Times New Roman" w:hAnsi="Times New Roman"/>
        </w:rPr>
        <w:br w:type="page"/>
      </w:r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22956" w:rsidRPr="002719A2" w14:paraId="23601990" w14:textId="77777777" w:rsidTr="002A6731"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5663E" w14:textId="40B0684C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lastRenderedPageBreak/>
              <w:t>Table S2</w:t>
            </w:r>
            <w:r w:rsidRPr="002719A2">
              <w:rPr>
                <w:rFonts w:ascii="Times New Roman" w:hAnsi="Times New Roman"/>
                <w:szCs w:val="22"/>
              </w:rPr>
              <w:t>. Missing data</w:t>
            </w:r>
          </w:p>
        </w:tc>
      </w:tr>
      <w:tr w:rsidR="00322956" w:rsidRPr="002719A2" w14:paraId="49622C4D" w14:textId="77777777" w:rsidTr="002A6731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38C17644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Variable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70E2D715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No. of patients with missing data (%)</w:t>
            </w:r>
          </w:p>
        </w:tc>
      </w:tr>
      <w:tr w:rsidR="00322956" w:rsidRPr="002719A2" w14:paraId="59E67A17" w14:textId="77777777" w:rsidTr="002A6731">
        <w:tc>
          <w:tcPr>
            <w:tcW w:w="4247" w:type="dxa"/>
            <w:tcBorders>
              <w:top w:val="single" w:sz="4" w:space="0" w:color="auto"/>
            </w:tcBorders>
          </w:tcPr>
          <w:p w14:paraId="564A608F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Age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E673EF0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48 (2.0)</w:t>
            </w:r>
          </w:p>
        </w:tc>
      </w:tr>
      <w:tr w:rsidR="00322956" w:rsidRPr="002719A2" w14:paraId="10386FAD" w14:textId="77777777" w:rsidTr="002A6731">
        <w:tc>
          <w:tcPr>
            <w:tcW w:w="4247" w:type="dxa"/>
          </w:tcPr>
          <w:p w14:paraId="79E6BCC3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 xml:space="preserve">Sex </w:t>
            </w:r>
          </w:p>
        </w:tc>
        <w:tc>
          <w:tcPr>
            <w:tcW w:w="4247" w:type="dxa"/>
          </w:tcPr>
          <w:p w14:paraId="23E48113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17 (0.7)</w:t>
            </w:r>
          </w:p>
        </w:tc>
      </w:tr>
      <w:tr w:rsidR="00322956" w:rsidRPr="002719A2" w14:paraId="35986387" w14:textId="77777777" w:rsidTr="002A6731">
        <w:tc>
          <w:tcPr>
            <w:tcW w:w="4247" w:type="dxa"/>
          </w:tcPr>
          <w:p w14:paraId="6020F50C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Pitt score</w:t>
            </w:r>
          </w:p>
        </w:tc>
        <w:tc>
          <w:tcPr>
            <w:tcW w:w="4247" w:type="dxa"/>
          </w:tcPr>
          <w:p w14:paraId="6B65A5D9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26 (1.1)</w:t>
            </w:r>
          </w:p>
        </w:tc>
      </w:tr>
      <w:tr w:rsidR="00322956" w:rsidRPr="002719A2" w14:paraId="5174B3F2" w14:textId="77777777" w:rsidTr="002A6731">
        <w:tc>
          <w:tcPr>
            <w:tcW w:w="8494" w:type="dxa"/>
            <w:gridSpan w:val="2"/>
            <w:tcBorders>
              <w:top w:val="single" w:sz="4" w:space="0" w:color="auto"/>
            </w:tcBorders>
          </w:tcPr>
          <w:p w14:paraId="322F08E3" w14:textId="77777777" w:rsidR="00322956" w:rsidRPr="002719A2" w:rsidRDefault="00322956" w:rsidP="002A6731">
            <w:pPr>
              <w:spacing w:after="160" w:line="259" w:lineRule="auto"/>
              <w:ind w:firstLine="0"/>
              <w:rPr>
                <w:rFonts w:ascii="Times New Roman" w:hAnsi="Times New Roman"/>
              </w:rPr>
            </w:pPr>
            <w:r w:rsidRPr="002719A2">
              <w:rPr>
                <w:rFonts w:ascii="Times New Roman" w:hAnsi="Times New Roman"/>
              </w:rPr>
              <w:t>Number, No.</w:t>
            </w:r>
          </w:p>
        </w:tc>
      </w:tr>
    </w:tbl>
    <w:p w14:paraId="7E4EEA3A" w14:textId="66042424" w:rsidR="00322956" w:rsidRPr="002719A2" w:rsidRDefault="00322956">
      <w:pPr>
        <w:spacing w:after="160" w:line="259" w:lineRule="auto"/>
        <w:ind w:firstLine="0"/>
        <w:rPr>
          <w:rFonts w:ascii="Times New Roman" w:hAnsi="Times New Roman"/>
        </w:rPr>
      </w:pPr>
      <w:r w:rsidRPr="002719A2">
        <w:rPr>
          <w:rFonts w:ascii="Times New Roman" w:hAnsi="Times New Roman"/>
        </w:rPr>
        <w:br w:type="page"/>
      </w:r>
    </w:p>
    <w:p w14:paraId="108F56DD" w14:textId="5D42D627" w:rsidR="00C4098F" w:rsidRPr="002719A2" w:rsidRDefault="00C4098F">
      <w:pPr>
        <w:spacing w:after="160" w:line="259" w:lineRule="auto"/>
        <w:ind w:firstLine="0"/>
        <w:rPr>
          <w:rFonts w:ascii="Times New Roman" w:hAnsi="Times New Roman"/>
        </w:rPr>
      </w:pPr>
    </w:p>
    <w:p w14:paraId="71708F12" w14:textId="681E8B47" w:rsidR="0096421C" w:rsidRPr="002719A2" w:rsidRDefault="00635DD9" w:rsidP="0096421C">
      <w:pPr>
        <w:spacing w:after="160" w:line="259" w:lineRule="auto"/>
        <w:ind w:firstLine="0"/>
        <w:rPr>
          <w:rFonts w:ascii="Times New Roman" w:hAnsi="Times New Roman"/>
        </w:rPr>
      </w:pPr>
      <w:r w:rsidRPr="002719A2">
        <w:rPr>
          <w:rFonts w:ascii="Times New Roman" w:hAnsi="Times New Roman"/>
          <w:b/>
          <w:bCs/>
          <w:i/>
          <w:iCs/>
          <w:noProof/>
          <w:szCs w:val="22"/>
          <w14:ligatures w14:val="standardContextual"/>
        </w:rPr>
        <w:drawing>
          <wp:anchor distT="0" distB="0" distL="114300" distR="114300" simplePos="0" relativeHeight="251672576" behindDoc="0" locked="0" layoutInCell="1" allowOverlap="1" wp14:anchorId="5B063D3D" wp14:editId="5DCEA7A2">
            <wp:simplePos x="0" y="0"/>
            <wp:positionH relativeFrom="margin">
              <wp:posOffset>62865</wp:posOffset>
            </wp:positionH>
            <wp:positionV relativeFrom="margin">
              <wp:posOffset>795655</wp:posOffset>
            </wp:positionV>
            <wp:extent cx="5741670" cy="2057400"/>
            <wp:effectExtent l="0" t="0" r="0" b="0"/>
            <wp:wrapSquare wrapText="bothSides"/>
            <wp:docPr id="1973156022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156022" name="Imagen 3" descr="Diagrama&#10;&#10;Descripción generada automá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9" t="5409" r="14894" b="42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205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421C" w:rsidRPr="002719A2">
        <w:rPr>
          <w:rFonts w:ascii="Times New Roman" w:hAnsi="Times New Roman"/>
          <w:b/>
          <w:bCs/>
          <w:i/>
          <w:iCs/>
          <w:noProof/>
          <w:szCs w:val="22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98A066B" wp14:editId="31BCCB80">
                <wp:simplePos x="0" y="0"/>
                <wp:positionH relativeFrom="margin">
                  <wp:posOffset>-635</wp:posOffset>
                </wp:positionH>
                <wp:positionV relativeFrom="paragraph">
                  <wp:posOffset>2778125</wp:posOffset>
                </wp:positionV>
                <wp:extent cx="5334000" cy="40513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0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ABAB0" w14:textId="27883633" w:rsidR="00C4098F" w:rsidRPr="002719A2" w:rsidRDefault="00C4098F" w:rsidP="00C4098F">
                            <w:pPr>
                              <w:pStyle w:val="Descripcin"/>
                              <w:ind w:firstLine="0"/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2719A2">
                              <w:rPr>
                                <w:rFonts w:ascii="Times New Roman" w:hAnsi="Times New Roman"/>
                              </w:rPr>
                              <w:t xml:space="preserve">Legend: </w:t>
                            </w:r>
                            <w:r w:rsidR="004A1C75" w:rsidRPr="002719A2">
                              <w:rPr>
                                <w:rFonts w:ascii="Times New Roman" w:hAnsi="Times New Roman"/>
                              </w:rPr>
                              <w:t>number</w:t>
                            </w:r>
                            <w:r w:rsidR="00EC21E7" w:rsidRPr="002719A2">
                              <w:rPr>
                                <w:rFonts w:ascii="Times New Roman" w:hAnsi="Times New Roman"/>
                              </w:rPr>
                              <w:t xml:space="preserve"> of patients</w:t>
                            </w:r>
                            <w:r w:rsidR="004A1C75" w:rsidRPr="002719A2">
                              <w:rPr>
                                <w:rFonts w:ascii="Times New Roman" w:hAnsi="Times New Roman"/>
                              </w:rPr>
                              <w:t xml:space="preserve">, n; </w:t>
                            </w:r>
                            <w:r w:rsidRPr="002719A2">
                              <w:rPr>
                                <w:rFonts w:ascii="Times New Roman" w:hAnsi="Times New Roman"/>
                              </w:rPr>
                              <w:t xml:space="preserve">Bloodstream infection, BSI; Limitation of Therapeutic Effort, LTE. </w:t>
                            </w:r>
                          </w:p>
                          <w:p w14:paraId="4A8D846A" w14:textId="71174B25" w:rsidR="00C4098F" w:rsidRPr="002719A2" w:rsidRDefault="00C4098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8A066B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.05pt;margin-top:218.75pt;width:420pt;height:31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SecDQIAAPYDAAAOAAAAZHJzL2Uyb0RvYy54bWysU8tu2zAQvBfoPxC815JfbSJYDlKnLgqk&#10;DyDtB1AUZRElueyStuR+fZe04wTpragOwi6XHM7ODlc3ozXsoDBocDWfTkrOlJPQarer+Y/v2zdX&#10;nIUoXCsMOFXzowr8Zv361WrwlZpBD6ZVyAjEhWrwNe9j9FVRBNkrK8IEvHJU7ACtiJTirmhRDIRu&#10;TTEry7fFANh6BKlCoNW7U5GvM37XKRm/dl1QkZmaE7eY/5j/TfoX65Wodih8r+WZhvgHFlZoR5de&#10;oO5EFGyP+i8oqyVCgC5OJNgCuk5LlXugbqbli24eeuFV7oXECf4iU/h/sPLL4cF/QxbH9zDSAHMT&#10;wd+D/BmYg00v3E7dIsLQK9HSxdMkWTH4UJ2PJqlDFRJIM3yGloYs9hEy0NihTapQn4zQaQDHi+hq&#10;jEzS4nI+X5QllSTVFuVyOs9TKUT1eNpjiB8VWJaCmiMNNaOLw32IiY2oHrekywIY3W61MTnBXbMx&#10;yA6CDLDNX27gxTbj2FDz6+VsmZEdpPPZG1ZHMqjRtuZXRJOI5uWkxgfX5jgKbU4xMTHuLE9S5KRN&#10;HJuRNiaZGmiPJBTCyYj0cCjoAX9zNpAJax5+7QUqzswnR2JfTxeL5NqcLJbvZpTg80rzvCKcJKia&#10;R85O4SZmpycdHNzSUDqd9XpicuZK5soynh9Ccu/zPO96eq7rPwAAAP//AwBQSwMEFAAGAAgAAAAh&#10;ANaTbXrfAAAACQEAAA8AAABkcnMvZG93bnJldi54bWxMj8FugzAQRO+V+g/WVuqlSgwlhEBYorZS&#10;q16T5gMW2AAKthF2Avn7uqfmOJrRzJt8N6teXHm0ndEI4TIAwboydacbhOPP52IDwjrSNfVGM8KN&#10;LeyKx4ecstpMes/Xg2uEL9E2I4TWuSGT0lYtK7JLM7D23smMipyXYyPrkSZfrnr5GgRrqajTfqGl&#10;gT9ars6Hi0I4fU8vcTqVX+6Y7Ffrd+qS0twQn5/mty0Ix7P7D8MfvkeHwjOV5qJrK3qEReiDCKso&#10;iUF4fxOlKYgSIQ7CCGSRy/sHxS8AAAD//wMAUEsBAi0AFAAGAAgAAAAhALaDOJL+AAAA4QEAABMA&#10;AAAAAAAAAAAAAAAAAAAAAFtDb250ZW50X1R5cGVzXS54bWxQSwECLQAUAAYACAAAACEAOP0h/9YA&#10;AACUAQAACwAAAAAAAAAAAAAAAAAvAQAAX3JlbHMvLnJlbHNQSwECLQAUAAYACAAAACEAt+knnA0C&#10;AAD2AwAADgAAAAAAAAAAAAAAAAAuAgAAZHJzL2Uyb0RvYy54bWxQSwECLQAUAAYACAAAACEA1pNt&#10;et8AAAAJAQAADwAAAAAAAAAAAAAAAABnBAAAZHJzL2Rvd25yZXYueG1sUEsFBgAAAAAEAAQA8wAA&#10;AHMFAAAAAA==&#10;" stroked="f">
                <v:textbox>
                  <w:txbxContent>
                    <w:p w14:paraId="25AABAB0" w14:textId="27883633" w:rsidR="00C4098F" w:rsidRPr="002719A2" w:rsidRDefault="00C4098F" w:rsidP="00C4098F">
                      <w:pPr>
                        <w:pStyle w:val="Descripcin"/>
                        <w:ind w:firstLine="0"/>
                        <w:jc w:val="both"/>
                        <w:rPr>
                          <w:rFonts w:ascii="Times New Roman" w:hAnsi="Times New Roman"/>
                        </w:rPr>
                      </w:pPr>
                      <w:r w:rsidRPr="002719A2">
                        <w:rPr>
                          <w:rFonts w:ascii="Times New Roman" w:hAnsi="Times New Roman"/>
                        </w:rPr>
                        <w:t xml:space="preserve">Legend: </w:t>
                      </w:r>
                      <w:r w:rsidR="004A1C75" w:rsidRPr="002719A2">
                        <w:rPr>
                          <w:rFonts w:ascii="Times New Roman" w:hAnsi="Times New Roman"/>
                        </w:rPr>
                        <w:t>number</w:t>
                      </w:r>
                      <w:r w:rsidR="00EC21E7" w:rsidRPr="002719A2">
                        <w:rPr>
                          <w:rFonts w:ascii="Times New Roman" w:hAnsi="Times New Roman"/>
                        </w:rPr>
                        <w:t xml:space="preserve"> of patients</w:t>
                      </w:r>
                      <w:r w:rsidR="004A1C75" w:rsidRPr="002719A2">
                        <w:rPr>
                          <w:rFonts w:ascii="Times New Roman" w:hAnsi="Times New Roman"/>
                        </w:rPr>
                        <w:t xml:space="preserve">, n; </w:t>
                      </w:r>
                      <w:r w:rsidRPr="002719A2">
                        <w:rPr>
                          <w:rFonts w:ascii="Times New Roman" w:hAnsi="Times New Roman"/>
                        </w:rPr>
                        <w:t xml:space="preserve">Bloodstream infection, BSI; Limitation of Therapeutic Effort, LTE. </w:t>
                      </w:r>
                    </w:p>
                    <w:p w14:paraId="4A8D846A" w14:textId="71174B25" w:rsidR="00C4098F" w:rsidRPr="002719A2" w:rsidRDefault="00C4098F"/>
                  </w:txbxContent>
                </v:textbox>
                <w10:wrap type="square" anchorx="margin"/>
              </v:shape>
            </w:pict>
          </mc:Fallback>
        </mc:AlternateContent>
      </w:r>
      <w:r w:rsidR="00C4098F" w:rsidRPr="002719A2">
        <w:rPr>
          <w:rFonts w:ascii="Times New Roman" w:hAnsi="Times New Roman"/>
          <w:b/>
          <w:bCs/>
          <w:szCs w:val="22"/>
        </w:rPr>
        <w:t xml:space="preserve">Figure </w:t>
      </w:r>
      <w:r w:rsidR="0081142E" w:rsidRPr="002719A2">
        <w:rPr>
          <w:rFonts w:ascii="Times New Roman" w:hAnsi="Times New Roman"/>
          <w:b/>
          <w:bCs/>
          <w:szCs w:val="22"/>
        </w:rPr>
        <w:t>S</w:t>
      </w:r>
      <w:r w:rsidR="00C4098F" w:rsidRPr="002719A2">
        <w:rPr>
          <w:rFonts w:ascii="Times New Roman" w:hAnsi="Times New Roman"/>
          <w:b/>
          <w:bCs/>
          <w:szCs w:val="22"/>
        </w:rPr>
        <w:t>1.</w:t>
      </w:r>
      <w:r w:rsidR="00C4098F" w:rsidRPr="002719A2">
        <w:rPr>
          <w:rFonts w:ascii="Times New Roman" w:hAnsi="Times New Roman"/>
          <w:szCs w:val="22"/>
        </w:rPr>
        <w:t xml:space="preserve"> Flow diagram of inclusion of patients. </w:t>
      </w:r>
      <w:r w:rsidR="0095652C" w:rsidRPr="002719A2">
        <w:rPr>
          <w:rFonts w:ascii="Times New Roman" w:hAnsi="Times New Roman"/>
        </w:rPr>
        <w:br w:type="page"/>
      </w:r>
    </w:p>
    <w:tbl>
      <w:tblPr>
        <w:tblStyle w:val="Estilo1"/>
        <w:tblpPr w:leftFromText="141" w:rightFromText="141" w:vertAnchor="text" w:horzAnchor="margin" w:tblpY="144"/>
        <w:tblW w:w="9280" w:type="dxa"/>
        <w:tblLook w:val="04A0" w:firstRow="1" w:lastRow="0" w:firstColumn="1" w:lastColumn="0" w:noHBand="0" w:noVBand="1"/>
      </w:tblPr>
      <w:tblGrid>
        <w:gridCol w:w="3379"/>
        <w:gridCol w:w="2171"/>
        <w:gridCol w:w="2105"/>
        <w:gridCol w:w="1625"/>
      </w:tblGrid>
      <w:tr w:rsidR="0096421C" w:rsidRPr="002719A2" w14:paraId="2127F12B" w14:textId="77777777" w:rsidTr="00B21240">
        <w:trPr>
          <w:trHeight w:val="261"/>
        </w:trPr>
        <w:tc>
          <w:tcPr>
            <w:tcW w:w="92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2DABE4" w14:textId="660B6BCF" w:rsidR="00EE3B61" w:rsidRPr="002719A2" w:rsidRDefault="0096421C" w:rsidP="0096421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lastRenderedPageBreak/>
              <w:t xml:space="preserve">Table </w:t>
            </w:r>
            <w:r w:rsidR="00B21240"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>S3</w:t>
            </w: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 xml:space="preserve">. </w:t>
            </w:r>
            <w:r w:rsidR="00B21240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 Distribution of patients per centre across </w:t>
            </w:r>
            <w:r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the derivation and validation cohort</w:t>
            </w:r>
            <w:r w:rsidR="00B21240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s.</w:t>
            </w:r>
            <w:r w:rsidR="00EE3B61" w:rsidRPr="002719A2">
              <w:t xml:space="preserve"> </w:t>
            </w:r>
            <w:r w:rsidR="00EE3B61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Frequencies were calculated based on the number of patients of the respective centre. </w:t>
            </w:r>
            <w:r w:rsidR="00624487" w:rsidRPr="002719A2">
              <w:rPr>
                <w:rFonts w:ascii="Times New Roman" w:eastAsia="Calibri" w:hAnsi="Times New Roman"/>
                <w:bCs/>
                <w:i/>
                <w:iCs/>
                <w:kern w:val="2"/>
                <w:szCs w:val="22"/>
                <w14:ligatures w14:val="standardContextual"/>
              </w:rPr>
              <w:t>P</w:t>
            </w:r>
            <w:r w:rsidR="00624487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 values for the comparison of proportion of patients at each centre between the derivation and validation cohorts were calculated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 </w:t>
            </w:r>
            <w:r w:rsidR="00624487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by Chi squared te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s</w:t>
            </w:r>
            <w:r w:rsidR="00624487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t. Data are no. of patients (percentage within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each centre</w:t>
            </w:r>
            <w:r w:rsidR="00624487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).</w:t>
            </w:r>
          </w:p>
        </w:tc>
      </w:tr>
      <w:tr w:rsidR="0096421C" w:rsidRPr="002719A2" w14:paraId="0E779944" w14:textId="77777777" w:rsidTr="00B21240">
        <w:trPr>
          <w:trHeight w:val="261"/>
        </w:trPr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BBFF6" w14:textId="6566BBB9" w:rsidR="0096421C" w:rsidRPr="002719A2" w:rsidRDefault="0096421C" w:rsidP="0096421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Centr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002D5" w14:textId="77777777" w:rsidR="0096421C" w:rsidRPr="002719A2" w:rsidRDefault="0096421C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Derivation cohort </w:t>
            </w:r>
          </w:p>
          <w:p w14:paraId="12D95D47" w14:textId="77777777" w:rsidR="0096421C" w:rsidRPr="002719A2" w:rsidRDefault="0096421C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n= 1639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C339A" w14:textId="77777777" w:rsidR="0096421C" w:rsidRPr="002719A2" w:rsidRDefault="0096421C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Validation cohort</w:t>
            </w:r>
          </w:p>
          <w:p w14:paraId="15B46760" w14:textId="77777777" w:rsidR="0096421C" w:rsidRPr="002719A2" w:rsidRDefault="0096421C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n= 819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E8BD7" w14:textId="77777777" w:rsidR="0096421C" w:rsidRPr="002719A2" w:rsidRDefault="0096421C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value</w:t>
            </w:r>
          </w:p>
        </w:tc>
      </w:tr>
      <w:tr w:rsidR="0096421C" w:rsidRPr="002719A2" w14:paraId="6B51DFA8" w14:textId="77777777" w:rsidTr="00B21240">
        <w:trPr>
          <w:trHeight w:hRule="exact" w:val="261"/>
        </w:trPr>
        <w:tc>
          <w:tcPr>
            <w:tcW w:w="3379" w:type="dxa"/>
            <w:tcBorders>
              <w:top w:val="single" w:sz="4" w:space="0" w:color="auto"/>
            </w:tcBorders>
            <w:noWrap/>
          </w:tcPr>
          <w:p w14:paraId="1D3F773C" w14:textId="4F4BF79A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Vigo University Hospital Complex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noWrap/>
          </w:tcPr>
          <w:p w14:paraId="26CDEEBF" w14:textId="2F88116A" w:rsidR="0096421C" w:rsidRPr="002719A2" w:rsidRDefault="003A38F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6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noWrap/>
          </w:tcPr>
          <w:p w14:paraId="454CE6D5" w14:textId="4B242748" w:rsidR="0096421C" w:rsidRPr="002719A2" w:rsidRDefault="003A38F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3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</w:tcPr>
          <w:p w14:paraId="3240643A" w14:textId="20E3A61E" w:rsidR="0096421C" w:rsidRPr="002719A2" w:rsidRDefault="00434BB4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30</w:t>
            </w:r>
          </w:p>
        </w:tc>
      </w:tr>
      <w:tr w:rsidR="0096421C" w:rsidRPr="002719A2" w14:paraId="57370BC6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3EFE2106" w14:textId="3066AACF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Cruces University Hospital</w:t>
            </w:r>
          </w:p>
        </w:tc>
        <w:tc>
          <w:tcPr>
            <w:tcW w:w="2171" w:type="dxa"/>
            <w:noWrap/>
          </w:tcPr>
          <w:p w14:paraId="3645B9B9" w14:textId="4F7A8265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75 (69.7)</w:t>
            </w:r>
          </w:p>
        </w:tc>
        <w:tc>
          <w:tcPr>
            <w:tcW w:w="2105" w:type="dxa"/>
            <w:noWrap/>
          </w:tcPr>
          <w:p w14:paraId="2BF2C02E" w14:textId="64663474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6 (30.3)</w:t>
            </w:r>
          </w:p>
        </w:tc>
        <w:tc>
          <w:tcPr>
            <w:tcW w:w="1625" w:type="dxa"/>
            <w:noWrap/>
          </w:tcPr>
          <w:p w14:paraId="1AC3739D" w14:textId="159E3F8E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81</w:t>
            </w:r>
          </w:p>
        </w:tc>
      </w:tr>
      <w:tr w:rsidR="0096421C" w:rsidRPr="002719A2" w14:paraId="439EF728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2D861A6E" w14:textId="6DB39532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Málaga Regional University Hospital</w:t>
            </w:r>
          </w:p>
        </w:tc>
        <w:tc>
          <w:tcPr>
            <w:tcW w:w="2171" w:type="dxa"/>
            <w:noWrap/>
          </w:tcPr>
          <w:p w14:paraId="0CB0C688" w14:textId="3B13EC8B" w:rsidR="0096421C" w:rsidRPr="002719A2" w:rsidRDefault="000535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5 (67.1)</w:t>
            </w:r>
          </w:p>
        </w:tc>
        <w:tc>
          <w:tcPr>
            <w:tcW w:w="2105" w:type="dxa"/>
            <w:noWrap/>
          </w:tcPr>
          <w:p w14:paraId="74BCF757" w14:textId="438DFABC" w:rsidR="0096421C" w:rsidRPr="002719A2" w:rsidRDefault="000535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1 (31.9)</w:t>
            </w:r>
          </w:p>
        </w:tc>
        <w:tc>
          <w:tcPr>
            <w:tcW w:w="1625" w:type="dxa"/>
            <w:noWrap/>
          </w:tcPr>
          <w:p w14:paraId="1069BDB1" w14:textId="03724AB7" w:rsidR="0096421C" w:rsidRPr="002719A2" w:rsidRDefault="000535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83</w:t>
            </w:r>
          </w:p>
        </w:tc>
      </w:tr>
      <w:tr w:rsidR="0096421C" w:rsidRPr="002719A2" w14:paraId="700FF35A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2A3E8717" w14:textId="1D6FA2BE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Virgen de Valme University Hospital</w:t>
            </w:r>
          </w:p>
        </w:tc>
        <w:tc>
          <w:tcPr>
            <w:tcW w:w="2171" w:type="dxa"/>
            <w:noWrap/>
          </w:tcPr>
          <w:p w14:paraId="3BD140F1" w14:textId="408B0363" w:rsidR="0096421C" w:rsidRPr="002719A2" w:rsidRDefault="003A38F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2 (70.0)</w:t>
            </w:r>
          </w:p>
        </w:tc>
        <w:tc>
          <w:tcPr>
            <w:tcW w:w="2105" w:type="dxa"/>
            <w:noWrap/>
          </w:tcPr>
          <w:p w14:paraId="65B5313E" w14:textId="12C39986" w:rsidR="0096421C" w:rsidRPr="002719A2" w:rsidRDefault="003A38F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8 (30.0)</w:t>
            </w:r>
          </w:p>
        </w:tc>
        <w:tc>
          <w:tcPr>
            <w:tcW w:w="1625" w:type="dxa"/>
            <w:noWrap/>
          </w:tcPr>
          <w:p w14:paraId="732F139A" w14:textId="5AA2E6AA" w:rsidR="0096421C" w:rsidRPr="002719A2" w:rsidRDefault="003A38F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57</w:t>
            </w:r>
          </w:p>
        </w:tc>
      </w:tr>
      <w:tr w:rsidR="0096421C" w:rsidRPr="002719A2" w14:paraId="52D3183A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2EF7C001" w14:textId="5EC30500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Burgos University Hospital</w:t>
            </w:r>
          </w:p>
        </w:tc>
        <w:tc>
          <w:tcPr>
            <w:tcW w:w="2171" w:type="dxa"/>
            <w:noWrap/>
          </w:tcPr>
          <w:p w14:paraId="718DA706" w14:textId="218EC5BD" w:rsidR="0096421C" w:rsidRPr="002719A2" w:rsidRDefault="00F15C0B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8F197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1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2105" w:type="dxa"/>
            <w:noWrap/>
          </w:tcPr>
          <w:p w14:paraId="624D8804" w14:textId="2A1DF019" w:rsidR="0096421C" w:rsidRPr="002719A2" w:rsidRDefault="008F1972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2</w:t>
            </w:r>
            <w:r w:rsidR="00F15C0B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8.8</w:t>
            </w:r>
            <w:r w:rsidR="00F15C0B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625" w:type="dxa"/>
            <w:noWrap/>
          </w:tcPr>
          <w:p w14:paraId="5367DE97" w14:textId="41387C9A" w:rsidR="0096421C" w:rsidRPr="002719A2" w:rsidRDefault="00A22AC3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30</w:t>
            </w:r>
          </w:p>
        </w:tc>
      </w:tr>
      <w:tr w:rsidR="0096421C" w:rsidRPr="002719A2" w14:paraId="0CAF493D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07554CF4" w14:textId="7AA3B0C1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Granollers General Hospital</w:t>
            </w:r>
          </w:p>
        </w:tc>
        <w:tc>
          <w:tcPr>
            <w:tcW w:w="2171" w:type="dxa"/>
            <w:noWrap/>
          </w:tcPr>
          <w:p w14:paraId="6E75E4FC" w14:textId="4702E47E" w:rsidR="0096421C" w:rsidRPr="002719A2" w:rsidRDefault="00E65EC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5 (64.4)</w:t>
            </w:r>
          </w:p>
        </w:tc>
        <w:tc>
          <w:tcPr>
            <w:tcW w:w="2105" w:type="dxa"/>
            <w:noWrap/>
          </w:tcPr>
          <w:p w14:paraId="3BDE882A" w14:textId="56CC3AE6" w:rsidR="0096421C" w:rsidRPr="002719A2" w:rsidRDefault="00E65EC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7 (35.6)</w:t>
            </w:r>
          </w:p>
        </w:tc>
        <w:tc>
          <w:tcPr>
            <w:tcW w:w="1625" w:type="dxa"/>
            <w:noWrap/>
          </w:tcPr>
          <w:p w14:paraId="631A8D65" w14:textId="740E4BC0" w:rsidR="0096421C" w:rsidRPr="002719A2" w:rsidRDefault="00E65ECA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67</w:t>
            </w:r>
          </w:p>
        </w:tc>
      </w:tr>
      <w:tr w:rsidR="0096421C" w:rsidRPr="002719A2" w14:paraId="125F204F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3B997211" w14:textId="2F8EEE26" w:rsidR="0096421C" w:rsidRPr="008A0B89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proofErr w:type="spellStart"/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M</w:t>
            </w:r>
            <w:r w:rsidR="00A83631"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ú</w:t>
            </w: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tua</w:t>
            </w:r>
            <w:proofErr w:type="spellEnd"/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 xml:space="preserve"> de Terrassa </w:t>
            </w:r>
            <w:proofErr w:type="spellStart"/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University</w:t>
            </w:r>
            <w:proofErr w:type="spellEnd"/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 xml:space="preserve"> Hospital</w:t>
            </w:r>
          </w:p>
        </w:tc>
        <w:tc>
          <w:tcPr>
            <w:tcW w:w="2171" w:type="dxa"/>
            <w:noWrap/>
          </w:tcPr>
          <w:p w14:paraId="08B9C5E7" w14:textId="6C40D338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9 (63.7)</w:t>
            </w:r>
          </w:p>
        </w:tc>
        <w:tc>
          <w:tcPr>
            <w:tcW w:w="2105" w:type="dxa"/>
            <w:noWrap/>
          </w:tcPr>
          <w:p w14:paraId="59E9EC95" w14:textId="1ED473EA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5 (36.3)</w:t>
            </w:r>
          </w:p>
        </w:tc>
        <w:tc>
          <w:tcPr>
            <w:tcW w:w="1625" w:type="dxa"/>
            <w:noWrap/>
          </w:tcPr>
          <w:p w14:paraId="7E25FCC5" w14:textId="0521DE9D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71</w:t>
            </w:r>
          </w:p>
        </w:tc>
      </w:tr>
      <w:tr w:rsidR="00D3216D" w:rsidRPr="002719A2" w14:paraId="764886FD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0AC881A6" w14:textId="269A181F" w:rsidR="00D3216D" w:rsidRPr="002719A2" w:rsidRDefault="00D3216D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Virgen Macarena University Hospital</w:t>
            </w:r>
          </w:p>
        </w:tc>
        <w:tc>
          <w:tcPr>
            <w:tcW w:w="2171" w:type="dxa"/>
            <w:noWrap/>
          </w:tcPr>
          <w:p w14:paraId="49226DA2" w14:textId="04BF88BC" w:rsidR="00D3216D" w:rsidRPr="002719A2" w:rsidRDefault="00D463E2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9 (67.5)</w:t>
            </w:r>
          </w:p>
        </w:tc>
        <w:tc>
          <w:tcPr>
            <w:tcW w:w="2105" w:type="dxa"/>
            <w:noWrap/>
          </w:tcPr>
          <w:p w14:paraId="48D4BFC2" w14:textId="5EEA43F7" w:rsidR="00D3216D" w:rsidRPr="002719A2" w:rsidRDefault="00D463E2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8 (32.5)</w:t>
            </w:r>
          </w:p>
        </w:tc>
        <w:tc>
          <w:tcPr>
            <w:tcW w:w="1625" w:type="dxa"/>
            <w:noWrap/>
          </w:tcPr>
          <w:p w14:paraId="24CD6280" w14:textId="158A7306" w:rsidR="00D3216D" w:rsidRPr="002719A2" w:rsidRDefault="00D463E2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43</w:t>
            </w:r>
          </w:p>
        </w:tc>
      </w:tr>
      <w:tr w:rsidR="0096421C" w:rsidRPr="002719A2" w14:paraId="2D719F9A" w14:textId="77777777" w:rsidTr="00B21240">
        <w:trPr>
          <w:trHeight w:hRule="exact" w:val="429"/>
        </w:trPr>
        <w:tc>
          <w:tcPr>
            <w:tcW w:w="3379" w:type="dxa"/>
            <w:noWrap/>
          </w:tcPr>
          <w:p w14:paraId="66672B39" w14:textId="009C29C5" w:rsidR="0096421C" w:rsidRPr="008A0B89" w:rsidRDefault="005747D2" w:rsidP="00B21240">
            <w:pPr>
              <w:spacing w:after="0" w:line="240" w:lineRule="auto"/>
              <w:ind w:left="142" w:hanging="142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 xml:space="preserve">Marqués de Valdecilla </w:t>
            </w:r>
            <w:proofErr w:type="spellStart"/>
            <w:r w:rsidR="00B21240"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University</w:t>
            </w:r>
            <w:proofErr w:type="spellEnd"/>
            <w:r w:rsidR="00B21240"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 xml:space="preserve">        Hospital</w:t>
            </w:r>
          </w:p>
        </w:tc>
        <w:tc>
          <w:tcPr>
            <w:tcW w:w="2171" w:type="dxa"/>
            <w:noWrap/>
            <w:vAlign w:val="center"/>
          </w:tcPr>
          <w:p w14:paraId="1EF21036" w14:textId="312B4A5A" w:rsidR="0096421C" w:rsidRPr="002719A2" w:rsidRDefault="000802A9" w:rsidP="00B2124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9 (63.3)</w:t>
            </w:r>
          </w:p>
        </w:tc>
        <w:tc>
          <w:tcPr>
            <w:tcW w:w="2105" w:type="dxa"/>
            <w:noWrap/>
            <w:vAlign w:val="center"/>
          </w:tcPr>
          <w:p w14:paraId="4764ADAD" w14:textId="2399763D" w:rsidR="0096421C" w:rsidRPr="002719A2" w:rsidRDefault="000802A9" w:rsidP="00B2124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0 (36.7)</w:t>
            </w:r>
          </w:p>
        </w:tc>
        <w:tc>
          <w:tcPr>
            <w:tcW w:w="1625" w:type="dxa"/>
            <w:noWrap/>
            <w:vAlign w:val="center"/>
          </w:tcPr>
          <w:p w14:paraId="7C679950" w14:textId="66CDBA1E" w:rsidR="0096421C" w:rsidRPr="002719A2" w:rsidRDefault="000802A9" w:rsidP="00B2124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44</w:t>
            </w:r>
          </w:p>
        </w:tc>
      </w:tr>
      <w:tr w:rsidR="0096421C" w:rsidRPr="002719A2" w14:paraId="62E08A9E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7B04B56D" w14:textId="01FB0924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León</w:t>
            </w:r>
            <w:r w:rsidR="00D3216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University Healthcare Complex</w:t>
            </w:r>
          </w:p>
        </w:tc>
        <w:tc>
          <w:tcPr>
            <w:tcW w:w="2171" w:type="dxa"/>
            <w:noWrap/>
          </w:tcPr>
          <w:p w14:paraId="7EB118AB" w14:textId="4AEC051C" w:rsidR="0096421C" w:rsidRPr="002719A2" w:rsidRDefault="00947E1E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5 (59.1)</w:t>
            </w:r>
          </w:p>
        </w:tc>
        <w:tc>
          <w:tcPr>
            <w:tcW w:w="2105" w:type="dxa"/>
            <w:noWrap/>
          </w:tcPr>
          <w:p w14:paraId="6B0C64E9" w14:textId="0BE6176D" w:rsidR="0096421C" w:rsidRPr="002719A2" w:rsidRDefault="00947E1E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8 (40.9)</w:t>
            </w:r>
          </w:p>
        </w:tc>
        <w:tc>
          <w:tcPr>
            <w:tcW w:w="1625" w:type="dxa"/>
            <w:noWrap/>
          </w:tcPr>
          <w:p w14:paraId="5588242C" w14:textId="76E82216" w:rsidR="0096421C" w:rsidRPr="002719A2" w:rsidRDefault="00947E1E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116</w:t>
            </w:r>
          </w:p>
        </w:tc>
      </w:tr>
      <w:tr w:rsidR="0096421C" w:rsidRPr="002719A2" w14:paraId="6B79875B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5B32B90C" w14:textId="169A61C1" w:rsidR="0096421C" w:rsidRPr="008A0B89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 xml:space="preserve">Arnau de Vilanova </w:t>
            </w:r>
            <w:proofErr w:type="spellStart"/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University</w:t>
            </w:r>
            <w:proofErr w:type="spellEnd"/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 xml:space="preserve"> Hospital</w:t>
            </w:r>
          </w:p>
        </w:tc>
        <w:tc>
          <w:tcPr>
            <w:tcW w:w="2171" w:type="dxa"/>
            <w:noWrap/>
          </w:tcPr>
          <w:p w14:paraId="43F1DF8B" w14:textId="04194DA0" w:rsidR="0096421C" w:rsidRPr="002719A2" w:rsidRDefault="000535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6 (64.4)</w:t>
            </w:r>
          </w:p>
        </w:tc>
        <w:tc>
          <w:tcPr>
            <w:tcW w:w="2105" w:type="dxa"/>
            <w:noWrap/>
          </w:tcPr>
          <w:p w14:paraId="3119BDB3" w14:textId="681D6366" w:rsidR="0096421C" w:rsidRPr="002719A2" w:rsidRDefault="000535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1 (35.6)</w:t>
            </w:r>
          </w:p>
        </w:tc>
        <w:tc>
          <w:tcPr>
            <w:tcW w:w="1625" w:type="dxa"/>
            <w:noWrap/>
          </w:tcPr>
          <w:p w14:paraId="438F4C93" w14:textId="3F6B210C" w:rsidR="0096421C" w:rsidRPr="002719A2" w:rsidRDefault="000535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41</w:t>
            </w:r>
          </w:p>
        </w:tc>
      </w:tr>
      <w:tr w:rsidR="0096421C" w:rsidRPr="002719A2" w14:paraId="242C07FA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304A93BD" w14:textId="3BA4E684" w:rsidR="0096421C" w:rsidRPr="008A0B89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Costa del Sol University Hospital</w:t>
            </w:r>
          </w:p>
        </w:tc>
        <w:tc>
          <w:tcPr>
            <w:tcW w:w="2171" w:type="dxa"/>
            <w:noWrap/>
          </w:tcPr>
          <w:p w14:paraId="38127FDE" w14:textId="7D930242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3 (63.9)</w:t>
            </w:r>
          </w:p>
        </w:tc>
        <w:tc>
          <w:tcPr>
            <w:tcW w:w="2105" w:type="dxa"/>
            <w:noWrap/>
          </w:tcPr>
          <w:p w14:paraId="38C0490E" w14:textId="3989295F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0 (36.1)</w:t>
            </w:r>
          </w:p>
        </w:tc>
        <w:tc>
          <w:tcPr>
            <w:tcW w:w="1625" w:type="dxa"/>
            <w:noWrap/>
          </w:tcPr>
          <w:p w14:paraId="43BF7D05" w14:textId="4BD3D163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79</w:t>
            </w:r>
          </w:p>
        </w:tc>
      </w:tr>
      <w:tr w:rsidR="0096421C" w:rsidRPr="002719A2" w14:paraId="369A58E5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483ACF85" w14:textId="402C2664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Central University Hospital of Asturias</w:t>
            </w:r>
          </w:p>
        </w:tc>
        <w:tc>
          <w:tcPr>
            <w:tcW w:w="2171" w:type="dxa"/>
            <w:noWrap/>
          </w:tcPr>
          <w:p w14:paraId="13380905" w14:textId="67EAE67B" w:rsidR="0096421C" w:rsidRPr="002719A2" w:rsidRDefault="008F1972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4 (70.1)</w:t>
            </w:r>
          </w:p>
        </w:tc>
        <w:tc>
          <w:tcPr>
            <w:tcW w:w="2105" w:type="dxa"/>
            <w:noWrap/>
          </w:tcPr>
          <w:p w14:paraId="67BEC747" w14:textId="1427948C" w:rsidR="0096421C" w:rsidRPr="002719A2" w:rsidRDefault="008F1972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3 (29.9)</w:t>
            </w:r>
          </w:p>
        </w:tc>
        <w:tc>
          <w:tcPr>
            <w:tcW w:w="1625" w:type="dxa"/>
            <w:noWrap/>
          </w:tcPr>
          <w:p w14:paraId="1CEFCD0E" w14:textId="02C46397" w:rsidR="0096421C" w:rsidRPr="002719A2" w:rsidRDefault="00A22AC3" w:rsidP="008F197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14</w:t>
            </w:r>
          </w:p>
        </w:tc>
      </w:tr>
      <w:tr w:rsidR="0096421C" w:rsidRPr="002719A2" w14:paraId="043948ED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5A51159E" w14:textId="78C9909C" w:rsidR="0096421C" w:rsidRPr="008A0B89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Puerta del Mar University Hospital</w:t>
            </w:r>
          </w:p>
        </w:tc>
        <w:tc>
          <w:tcPr>
            <w:tcW w:w="2171" w:type="dxa"/>
            <w:noWrap/>
          </w:tcPr>
          <w:p w14:paraId="73B732B9" w14:textId="5E81368D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1 (72.9)</w:t>
            </w:r>
          </w:p>
        </w:tc>
        <w:tc>
          <w:tcPr>
            <w:tcW w:w="2105" w:type="dxa"/>
            <w:noWrap/>
          </w:tcPr>
          <w:p w14:paraId="5621EBBA" w14:textId="6AF1DD8F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 (27.1)</w:t>
            </w:r>
          </w:p>
        </w:tc>
        <w:tc>
          <w:tcPr>
            <w:tcW w:w="1625" w:type="dxa"/>
            <w:noWrap/>
          </w:tcPr>
          <w:p w14:paraId="6E5D169C" w14:textId="0BB32B41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66</w:t>
            </w:r>
          </w:p>
        </w:tc>
      </w:tr>
      <w:tr w:rsidR="0096421C" w:rsidRPr="002719A2" w14:paraId="749F4566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24AF4F17" w14:textId="67BD990B" w:rsidR="0096421C" w:rsidRPr="002719A2" w:rsidRDefault="00D3216D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E</w:t>
            </w:r>
            <w:r w:rsidR="005747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perit</w:t>
            </w:r>
            <w:proofErr w:type="spellEnd"/>
            <w:r w:rsidR="005747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Sant Hospital</w:t>
            </w:r>
          </w:p>
        </w:tc>
        <w:tc>
          <w:tcPr>
            <w:tcW w:w="2171" w:type="dxa"/>
            <w:noWrap/>
          </w:tcPr>
          <w:p w14:paraId="7479F886" w14:textId="0EC41485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4 (72.1)</w:t>
            </w:r>
          </w:p>
        </w:tc>
        <w:tc>
          <w:tcPr>
            <w:tcW w:w="2105" w:type="dxa"/>
            <w:noWrap/>
          </w:tcPr>
          <w:p w14:paraId="06401E5A" w14:textId="66F47F84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7 (27.9)</w:t>
            </w:r>
          </w:p>
        </w:tc>
        <w:tc>
          <w:tcPr>
            <w:tcW w:w="1625" w:type="dxa"/>
            <w:noWrap/>
          </w:tcPr>
          <w:p w14:paraId="64D904F0" w14:textId="665DC562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60</w:t>
            </w:r>
          </w:p>
        </w:tc>
      </w:tr>
      <w:tr w:rsidR="0096421C" w:rsidRPr="002719A2" w14:paraId="45AF793B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3CE721CA" w14:textId="6FA53C3F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El Bierzo Hospital</w:t>
            </w:r>
          </w:p>
        </w:tc>
        <w:tc>
          <w:tcPr>
            <w:tcW w:w="2171" w:type="dxa"/>
            <w:noWrap/>
          </w:tcPr>
          <w:p w14:paraId="0A0807B2" w14:textId="10AD60F9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2 (64.0)</w:t>
            </w:r>
          </w:p>
        </w:tc>
        <w:tc>
          <w:tcPr>
            <w:tcW w:w="2105" w:type="dxa"/>
            <w:noWrap/>
          </w:tcPr>
          <w:p w14:paraId="711BEBD0" w14:textId="20B71A88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8 (36.0)</w:t>
            </w:r>
          </w:p>
        </w:tc>
        <w:tc>
          <w:tcPr>
            <w:tcW w:w="1625" w:type="dxa"/>
            <w:noWrap/>
          </w:tcPr>
          <w:p w14:paraId="57327496" w14:textId="121DB6A3" w:rsidR="0096421C" w:rsidRPr="002719A2" w:rsidRDefault="005F5BE5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85</w:t>
            </w:r>
          </w:p>
        </w:tc>
      </w:tr>
      <w:tr w:rsidR="0096421C" w:rsidRPr="002719A2" w14:paraId="6F045476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77CAA4FF" w14:textId="31052364" w:rsidR="0096421C" w:rsidRPr="002719A2" w:rsidRDefault="005747D2" w:rsidP="0096421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Reina Sofía University Hospital</w:t>
            </w:r>
          </w:p>
        </w:tc>
        <w:tc>
          <w:tcPr>
            <w:tcW w:w="2171" w:type="dxa"/>
            <w:noWrap/>
          </w:tcPr>
          <w:p w14:paraId="3428BF4D" w14:textId="50337291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9 (74.4)</w:t>
            </w:r>
          </w:p>
        </w:tc>
        <w:tc>
          <w:tcPr>
            <w:tcW w:w="2105" w:type="dxa"/>
            <w:noWrap/>
          </w:tcPr>
          <w:p w14:paraId="1A3FBFC5" w14:textId="50035FF5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 (25.6)</w:t>
            </w:r>
          </w:p>
        </w:tc>
        <w:tc>
          <w:tcPr>
            <w:tcW w:w="1625" w:type="dxa"/>
            <w:noWrap/>
          </w:tcPr>
          <w:p w14:paraId="1AACB765" w14:textId="46A734B4" w:rsidR="0096421C" w:rsidRPr="002719A2" w:rsidRDefault="000802A9" w:rsidP="0096421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05</w:t>
            </w:r>
          </w:p>
        </w:tc>
      </w:tr>
      <w:tr w:rsidR="000802A9" w:rsidRPr="002719A2" w14:paraId="6A8D9F38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1D364E92" w14:textId="2D2B7963" w:rsidR="000802A9" w:rsidRPr="002719A2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La 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Línea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University Hospital</w:t>
            </w:r>
          </w:p>
        </w:tc>
        <w:tc>
          <w:tcPr>
            <w:tcW w:w="2171" w:type="dxa"/>
            <w:noWrap/>
          </w:tcPr>
          <w:p w14:paraId="4770FBE6" w14:textId="57B7BEF3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5 (67.6)</w:t>
            </w:r>
          </w:p>
        </w:tc>
        <w:tc>
          <w:tcPr>
            <w:tcW w:w="2105" w:type="dxa"/>
            <w:noWrap/>
          </w:tcPr>
          <w:p w14:paraId="547C7D9F" w14:textId="3F25446C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2 (32.4)</w:t>
            </w:r>
          </w:p>
        </w:tc>
        <w:tc>
          <w:tcPr>
            <w:tcW w:w="1625" w:type="dxa"/>
            <w:noWrap/>
          </w:tcPr>
          <w:p w14:paraId="46EC1926" w14:textId="13BEBC67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08</w:t>
            </w:r>
          </w:p>
        </w:tc>
      </w:tr>
      <w:tr w:rsidR="000802A9" w:rsidRPr="002719A2" w14:paraId="236AFD70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5E5CCE1A" w14:textId="1F3996B6" w:rsidR="000802A9" w:rsidRPr="002719A2" w:rsidRDefault="00D91527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Jer</w:t>
            </w:r>
            <w:r w:rsidR="00A8363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é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z</w:t>
            </w:r>
            <w:proofErr w:type="spellEnd"/>
            <w:r w:rsidR="000802A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University Hospital</w:t>
            </w:r>
          </w:p>
        </w:tc>
        <w:tc>
          <w:tcPr>
            <w:tcW w:w="2171" w:type="dxa"/>
            <w:noWrap/>
          </w:tcPr>
          <w:p w14:paraId="295B9AFB" w14:textId="40BD9642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1 (60.0)</w:t>
            </w:r>
          </w:p>
        </w:tc>
        <w:tc>
          <w:tcPr>
            <w:tcW w:w="2105" w:type="dxa"/>
            <w:noWrap/>
          </w:tcPr>
          <w:p w14:paraId="3A55595D" w14:textId="679C9A3C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 (40.0)</w:t>
            </w:r>
          </w:p>
        </w:tc>
        <w:tc>
          <w:tcPr>
            <w:tcW w:w="1625" w:type="dxa"/>
            <w:noWrap/>
          </w:tcPr>
          <w:p w14:paraId="775217E1" w14:textId="245EDCF7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98</w:t>
            </w:r>
          </w:p>
        </w:tc>
      </w:tr>
      <w:tr w:rsidR="000802A9" w:rsidRPr="002719A2" w14:paraId="2F8E77F9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5A897E56" w14:textId="5D9605B8" w:rsidR="000802A9" w:rsidRPr="002719A2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Torrec</w:t>
            </w:r>
            <w:r w:rsidR="00A8363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á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rdenas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University Hospital</w:t>
            </w:r>
          </w:p>
        </w:tc>
        <w:tc>
          <w:tcPr>
            <w:tcW w:w="2171" w:type="dxa"/>
            <w:noWrap/>
          </w:tcPr>
          <w:p w14:paraId="67C0A279" w14:textId="1AFF02D4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1</w:t>
            </w:r>
            <w:r w:rsidR="00D463E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65.6)</w:t>
            </w:r>
          </w:p>
        </w:tc>
        <w:tc>
          <w:tcPr>
            <w:tcW w:w="2105" w:type="dxa"/>
            <w:noWrap/>
          </w:tcPr>
          <w:p w14:paraId="6425F81C" w14:textId="51EB5340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</w:t>
            </w:r>
            <w:r w:rsidR="00D463E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34.4)</w:t>
            </w:r>
          </w:p>
        </w:tc>
        <w:tc>
          <w:tcPr>
            <w:tcW w:w="1625" w:type="dxa"/>
            <w:noWrap/>
          </w:tcPr>
          <w:p w14:paraId="1FAC498D" w14:textId="0BE5AF40" w:rsidR="000802A9" w:rsidRPr="002719A2" w:rsidRDefault="00D463E2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99</w:t>
            </w:r>
          </w:p>
        </w:tc>
      </w:tr>
      <w:tr w:rsidR="000802A9" w:rsidRPr="002719A2" w14:paraId="3A04C27C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56220E12" w14:textId="360EDFFC" w:rsidR="000802A9" w:rsidRPr="002719A2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Jaén University Hospital</w:t>
            </w:r>
          </w:p>
        </w:tc>
        <w:tc>
          <w:tcPr>
            <w:tcW w:w="2171" w:type="dxa"/>
            <w:noWrap/>
          </w:tcPr>
          <w:p w14:paraId="7382A380" w14:textId="510EF585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 (61.5)</w:t>
            </w:r>
          </w:p>
        </w:tc>
        <w:tc>
          <w:tcPr>
            <w:tcW w:w="2105" w:type="dxa"/>
            <w:noWrap/>
          </w:tcPr>
          <w:p w14:paraId="75C752F8" w14:textId="1B722AB7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 (38.5)</w:t>
            </w:r>
          </w:p>
        </w:tc>
        <w:tc>
          <w:tcPr>
            <w:tcW w:w="1625" w:type="dxa"/>
            <w:noWrap/>
          </w:tcPr>
          <w:p w14:paraId="7AC6DC77" w14:textId="3CEC8D85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76</w:t>
            </w:r>
          </w:p>
        </w:tc>
      </w:tr>
      <w:tr w:rsidR="000802A9" w:rsidRPr="002719A2" w14:paraId="367DECC6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63A5CF42" w14:textId="73B3A242" w:rsidR="000802A9" w:rsidRPr="002719A2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an Cecilio Clinical Hospital</w:t>
            </w:r>
          </w:p>
        </w:tc>
        <w:tc>
          <w:tcPr>
            <w:tcW w:w="2171" w:type="dxa"/>
            <w:noWrap/>
          </w:tcPr>
          <w:p w14:paraId="6B0D0A5D" w14:textId="27FFE5A6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 (60.0)</w:t>
            </w:r>
          </w:p>
        </w:tc>
        <w:tc>
          <w:tcPr>
            <w:tcW w:w="2105" w:type="dxa"/>
            <w:noWrap/>
          </w:tcPr>
          <w:p w14:paraId="6E53877F" w14:textId="3CBB6604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 (40.0)</w:t>
            </w:r>
          </w:p>
        </w:tc>
        <w:tc>
          <w:tcPr>
            <w:tcW w:w="1625" w:type="dxa"/>
            <w:noWrap/>
          </w:tcPr>
          <w:p w14:paraId="1581FAC4" w14:textId="4899A9FF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76</w:t>
            </w:r>
          </w:p>
        </w:tc>
      </w:tr>
      <w:tr w:rsidR="000802A9" w:rsidRPr="002719A2" w14:paraId="2684C50A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45DC37E4" w14:textId="4D64A467" w:rsidR="000802A9" w:rsidRPr="002719A2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Poniente University Hospital</w:t>
            </w:r>
          </w:p>
        </w:tc>
        <w:tc>
          <w:tcPr>
            <w:tcW w:w="2171" w:type="dxa"/>
            <w:noWrap/>
          </w:tcPr>
          <w:p w14:paraId="2C58FAE0" w14:textId="7C3334C6" w:rsidR="000802A9" w:rsidRPr="002719A2" w:rsidRDefault="008F1972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3 (68.4)</w:t>
            </w:r>
          </w:p>
        </w:tc>
        <w:tc>
          <w:tcPr>
            <w:tcW w:w="2105" w:type="dxa"/>
            <w:noWrap/>
          </w:tcPr>
          <w:p w14:paraId="6C9D1D11" w14:textId="6AD977A1" w:rsidR="000802A9" w:rsidRPr="002719A2" w:rsidRDefault="008F1972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 (31.6)</w:t>
            </w:r>
          </w:p>
        </w:tc>
        <w:tc>
          <w:tcPr>
            <w:tcW w:w="1625" w:type="dxa"/>
            <w:noWrap/>
          </w:tcPr>
          <w:p w14:paraId="62711022" w14:textId="3445BD78" w:rsidR="000802A9" w:rsidRPr="002719A2" w:rsidRDefault="00A22AC3" w:rsidP="00A22A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72</w:t>
            </w:r>
          </w:p>
        </w:tc>
      </w:tr>
      <w:tr w:rsidR="000802A9" w:rsidRPr="002719A2" w14:paraId="73398429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71FD403C" w14:textId="2903E8F3" w:rsidR="000802A9" w:rsidRPr="008A0B89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San Juan de la Cruz Hospital</w:t>
            </w:r>
          </w:p>
        </w:tc>
        <w:tc>
          <w:tcPr>
            <w:tcW w:w="2171" w:type="dxa"/>
            <w:noWrap/>
          </w:tcPr>
          <w:p w14:paraId="1B96274C" w14:textId="4F1A44FA" w:rsidR="000802A9" w:rsidRPr="002719A2" w:rsidRDefault="008F1972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0802A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9.2)</w:t>
            </w:r>
          </w:p>
        </w:tc>
        <w:tc>
          <w:tcPr>
            <w:tcW w:w="2105" w:type="dxa"/>
            <w:noWrap/>
          </w:tcPr>
          <w:p w14:paraId="6A6E5EDB" w14:textId="5A052719" w:rsidR="000802A9" w:rsidRPr="002719A2" w:rsidRDefault="008F1972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0802A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0.8)</w:t>
            </w:r>
          </w:p>
        </w:tc>
        <w:tc>
          <w:tcPr>
            <w:tcW w:w="1625" w:type="dxa"/>
            <w:noWrap/>
          </w:tcPr>
          <w:p w14:paraId="2739E601" w14:textId="65E5D67E" w:rsidR="000802A9" w:rsidRPr="002719A2" w:rsidRDefault="00A22AC3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45</w:t>
            </w:r>
          </w:p>
        </w:tc>
      </w:tr>
      <w:tr w:rsidR="000802A9" w:rsidRPr="002719A2" w14:paraId="54DBE647" w14:textId="77777777" w:rsidTr="00B21240">
        <w:trPr>
          <w:trHeight w:hRule="exact" w:val="261"/>
        </w:trPr>
        <w:tc>
          <w:tcPr>
            <w:tcW w:w="3379" w:type="dxa"/>
            <w:noWrap/>
          </w:tcPr>
          <w:p w14:paraId="011B54E7" w14:textId="160C6A7A" w:rsidR="000802A9" w:rsidRPr="002719A2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licante General University Hospital</w:t>
            </w:r>
          </w:p>
        </w:tc>
        <w:tc>
          <w:tcPr>
            <w:tcW w:w="2171" w:type="dxa"/>
            <w:noWrap/>
          </w:tcPr>
          <w:p w14:paraId="1094E582" w14:textId="6958CC86" w:rsidR="000802A9" w:rsidRPr="002719A2" w:rsidRDefault="008F1972" w:rsidP="008F197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 (72.7)</w:t>
            </w:r>
          </w:p>
        </w:tc>
        <w:tc>
          <w:tcPr>
            <w:tcW w:w="2105" w:type="dxa"/>
            <w:noWrap/>
          </w:tcPr>
          <w:p w14:paraId="3B35598F" w14:textId="02A69399" w:rsidR="000802A9" w:rsidRPr="002719A2" w:rsidRDefault="008F1972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 (27.3)</w:t>
            </w:r>
          </w:p>
        </w:tc>
        <w:tc>
          <w:tcPr>
            <w:tcW w:w="1625" w:type="dxa"/>
            <w:noWrap/>
          </w:tcPr>
          <w:p w14:paraId="08B9A42C" w14:textId="297BDBF2" w:rsidR="000802A9" w:rsidRPr="002719A2" w:rsidRDefault="00A22AC3" w:rsidP="00A22A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70</w:t>
            </w:r>
          </w:p>
        </w:tc>
      </w:tr>
      <w:tr w:rsidR="000802A9" w:rsidRPr="002719A2" w14:paraId="799245BB" w14:textId="77777777" w:rsidTr="00B21240">
        <w:trPr>
          <w:trHeight w:hRule="exact" w:val="261"/>
        </w:trPr>
        <w:tc>
          <w:tcPr>
            <w:tcW w:w="3379" w:type="dxa"/>
            <w:tcBorders>
              <w:bottom w:val="single" w:sz="4" w:space="0" w:color="auto"/>
            </w:tcBorders>
            <w:noWrap/>
          </w:tcPr>
          <w:p w14:paraId="131E17C6" w14:textId="755D86A2" w:rsidR="000802A9" w:rsidRPr="008A0B89" w:rsidRDefault="000802A9" w:rsidP="000802A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:lang w:val="es-ES"/>
                <w14:ligatures w14:val="standardContextual"/>
              </w:rPr>
              <w:t>Punta de Europa University Hospital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</w:tcPr>
          <w:p w14:paraId="0482C294" w14:textId="1DB9FC3D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 (57.1)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noWrap/>
          </w:tcPr>
          <w:p w14:paraId="276F4B5C" w14:textId="0BF81F82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 (42.9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noWrap/>
          </w:tcPr>
          <w:p w14:paraId="73AAC69C" w14:textId="6068C854" w:rsidR="000802A9" w:rsidRPr="002719A2" w:rsidRDefault="000802A9" w:rsidP="000802A9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92</w:t>
            </w:r>
          </w:p>
        </w:tc>
      </w:tr>
      <w:tr w:rsidR="00B21240" w:rsidRPr="002719A2" w14:paraId="05477426" w14:textId="77777777" w:rsidTr="00B21240">
        <w:trPr>
          <w:trHeight w:hRule="exact" w:val="261"/>
        </w:trPr>
        <w:tc>
          <w:tcPr>
            <w:tcW w:w="9280" w:type="dxa"/>
            <w:gridSpan w:val="4"/>
            <w:tcBorders>
              <w:top w:val="single" w:sz="4" w:space="0" w:color="auto"/>
            </w:tcBorders>
            <w:noWrap/>
          </w:tcPr>
          <w:p w14:paraId="53C9F1A0" w14:textId="4BD87F8E" w:rsidR="00B21240" w:rsidRPr="002719A2" w:rsidRDefault="008A0B89" w:rsidP="00B21240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8A0B89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umber of patients, n</w:t>
            </w:r>
          </w:p>
        </w:tc>
      </w:tr>
    </w:tbl>
    <w:p w14:paraId="08E5F114" w14:textId="77777777" w:rsidR="00E13CC9" w:rsidRPr="002719A2" w:rsidRDefault="00E13CC9" w:rsidP="0096421C">
      <w:pPr>
        <w:spacing w:after="160" w:line="259" w:lineRule="auto"/>
        <w:ind w:firstLine="0"/>
        <w:rPr>
          <w:rFonts w:ascii="Times New Roman" w:hAnsi="Times New Roman"/>
        </w:rPr>
      </w:pPr>
    </w:p>
    <w:p w14:paraId="528C7006" w14:textId="77777777" w:rsidR="00E13CC9" w:rsidRPr="002719A2" w:rsidRDefault="00E13CC9">
      <w:pPr>
        <w:spacing w:after="160" w:line="259" w:lineRule="auto"/>
        <w:ind w:firstLine="0"/>
        <w:rPr>
          <w:rFonts w:ascii="Times New Roman" w:hAnsi="Times New Roman"/>
        </w:rPr>
      </w:pPr>
      <w:r w:rsidRPr="002719A2">
        <w:rPr>
          <w:rFonts w:ascii="Times New Roman" w:hAnsi="Times New Roman"/>
        </w:rPr>
        <w:br w:type="page"/>
      </w:r>
    </w:p>
    <w:tbl>
      <w:tblPr>
        <w:tblStyle w:val="Estilo1"/>
        <w:tblpPr w:leftFromText="141" w:rightFromText="141" w:vertAnchor="text" w:horzAnchor="margin" w:tblpY="144"/>
        <w:tblW w:w="5337" w:type="pct"/>
        <w:tblLayout w:type="fixed"/>
        <w:tblLook w:val="04A0" w:firstRow="1" w:lastRow="0" w:firstColumn="1" w:lastColumn="0" w:noHBand="0" w:noVBand="1"/>
      </w:tblPr>
      <w:tblGrid>
        <w:gridCol w:w="4676"/>
        <w:gridCol w:w="4401"/>
      </w:tblGrid>
      <w:tr w:rsidR="00E13CC9" w:rsidRPr="002719A2" w14:paraId="2E014D8F" w14:textId="77777777" w:rsidTr="00F30E21">
        <w:trPr>
          <w:trHeight w:val="261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A3CF5" w14:textId="75C2E22E" w:rsidR="00E13CC9" w:rsidRPr="002719A2" w:rsidRDefault="00E13CC9" w:rsidP="00E121CE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lastRenderedPageBreak/>
              <w:t>Table S4.</w:t>
            </w:r>
            <w:r w:rsidR="00E121CE"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 xml:space="preserve"> </w:t>
            </w:r>
            <w:r w:rsidR="009839FE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Thirty-day mortality stratified by intervals of a continuous variable. Data in the table represent the number of deaths/total number of patients in each interval (percentage).</w:t>
            </w:r>
          </w:p>
        </w:tc>
      </w:tr>
      <w:tr w:rsidR="006A4536" w:rsidRPr="002719A2" w14:paraId="7B2F8FCA" w14:textId="77777777" w:rsidTr="00F30E21">
        <w:trPr>
          <w:trHeight w:val="261"/>
        </w:trPr>
        <w:tc>
          <w:tcPr>
            <w:tcW w:w="25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93687" w14:textId="77777777" w:rsidR="006A4536" w:rsidRPr="002719A2" w:rsidRDefault="006A4536" w:rsidP="002A6731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Variable</w:t>
            </w:r>
          </w:p>
        </w:tc>
        <w:tc>
          <w:tcPr>
            <w:tcW w:w="24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9D510" w14:textId="1F42357E" w:rsidR="006A4536" w:rsidRPr="002719A2" w:rsidRDefault="00392D70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30-day mortality (</w:t>
            </w:r>
            <w:r w:rsidR="00107609" w:rsidRPr="002719A2">
              <w:rPr>
                <w:rFonts w:ascii="Times New Roman" w:hAnsi="Times New Roman"/>
                <w:bCs/>
                <w:sz w:val="20"/>
              </w:rPr>
              <w:t>%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</w:tr>
      <w:tr w:rsidR="0013003A" w:rsidRPr="002719A2" w14:paraId="4A285D2C" w14:textId="77777777" w:rsidTr="00F30E21">
        <w:trPr>
          <w:trHeight w:hRule="exact" w:val="261"/>
        </w:trPr>
        <w:tc>
          <w:tcPr>
            <w:tcW w:w="5000" w:type="pct"/>
            <w:gridSpan w:val="2"/>
            <w:tcBorders>
              <w:top w:val="single" w:sz="4" w:space="0" w:color="auto"/>
            </w:tcBorders>
            <w:noWrap/>
          </w:tcPr>
          <w:p w14:paraId="5C5BD5DD" w14:textId="356D4C2B" w:rsidR="0013003A" w:rsidRPr="002719A2" w:rsidRDefault="0013003A" w:rsidP="0013003A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Age (in years) </w:t>
            </w:r>
          </w:p>
        </w:tc>
      </w:tr>
      <w:tr w:rsidR="006A4536" w:rsidRPr="002719A2" w14:paraId="76312495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098B2B51" w14:textId="65E876AF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 years</w:t>
            </w:r>
          </w:p>
        </w:tc>
        <w:tc>
          <w:tcPr>
            <w:tcW w:w="2424" w:type="pct"/>
            <w:noWrap/>
          </w:tcPr>
          <w:p w14:paraId="1F7C14A8" w14:textId="01578A0F" w:rsidR="006A4536" w:rsidRPr="002719A2" w:rsidRDefault="00107609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/1</w:t>
            </w:r>
            <w:r w:rsidR="000E6C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.0)</w:t>
            </w:r>
          </w:p>
        </w:tc>
      </w:tr>
      <w:tr w:rsidR="006A4536" w:rsidRPr="002719A2" w14:paraId="670771FA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4BAFF829" w14:textId="6BD0DA00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15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and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5 years</w:t>
            </w:r>
          </w:p>
        </w:tc>
        <w:tc>
          <w:tcPr>
            <w:tcW w:w="2424" w:type="pct"/>
            <w:noWrap/>
          </w:tcPr>
          <w:p w14:paraId="3BD49FE9" w14:textId="55D4AEFB" w:rsidR="006A4536" w:rsidRPr="002719A2" w:rsidRDefault="00107609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/19</w:t>
            </w:r>
            <w:r w:rsidR="000E6C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.0)</w:t>
            </w:r>
          </w:p>
        </w:tc>
      </w:tr>
      <w:tr w:rsidR="006A4536" w:rsidRPr="002719A2" w14:paraId="10CC9707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23AC76D6" w14:textId="49DC21AA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and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5 years</w:t>
            </w:r>
          </w:p>
        </w:tc>
        <w:tc>
          <w:tcPr>
            <w:tcW w:w="2424" w:type="pct"/>
            <w:noWrap/>
          </w:tcPr>
          <w:p w14:paraId="2E7670A8" w14:textId="611B4A91" w:rsidR="006A4536" w:rsidRPr="002719A2" w:rsidRDefault="00107609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/36</w:t>
            </w:r>
            <w:r w:rsidR="000E6C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.0)</w:t>
            </w:r>
          </w:p>
        </w:tc>
      </w:tr>
      <w:tr w:rsidR="006A4536" w:rsidRPr="002719A2" w14:paraId="37AA43C2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2E5872B1" w14:textId="6B8C3900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5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and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5 years</w:t>
            </w:r>
          </w:p>
        </w:tc>
        <w:tc>
          <w:tcPr>
            <w:tcW w:w="2424" w:type="pct"/>
            <w:noWrap/>
          </w:tcPr>
          <w:p w14:paraId="5E7488A0" w14:textId="57D634F6" w:rsidR="006A4536" w:rsidRPr="002719A2" w:rsidRDefault="00107609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/73</w:t>
            </w:r>
            <w:r w:rsidR="000E6C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.4)</w:t>
            </w:r>
          </w:p>
        </w:tc>
      </w:tr>
      <w:tr w:rsidR="006A4536" w:rsidRPr="002719A2" w14:paraId="20C1AC74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7E58211D" w14:textId="4CFC0561" w:rsidR="006A4536" w:rsidRPr="002719A2" w:rsidRDefault="006A4536" w:rsidP="0041633A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5 years</w:t>
            </w:r>
          </w:p>
        </w:tc>
        <w:tc>
          <w:tcPr>
            <w:tcW w:w="2424" w:type="pct"/>
            <w:noWrap/>
          </w:tcPr>
          <w:p w14:paraId="661DD001" w14:textId="48279427" w:rsidR="006A4536" w:rsidRPr="002719A2" w:rsidRDefault="000E6CC3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/121 (6.6)</w:t>
            </w:r>
          </w:p>
        </w:tc>
      </w:tr>
      <w:tr w:rsidR="006A4536" w:rsidRPr="002719A2" w14:paraId="4DD0D5F0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67ECA36E" w14:textId="69FF94A1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5 years</w:t>
            </w:r>
          </w:p>
        </w:tc>
        <w:tc>
          <w:tcPr>
            <w:tcW w:w="2424" w:type="pct"/>
            <w:noWrap/>
          </w:tcPr>
          <w:p w14:paraId="60E860A7" w14:textId="7424F770" w:rsidR="006A4536" w:rsidRPr="002719A2" w:rsidRDefault="000E6CC3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3/248 (9.</w:t>
            </w:r>
            <w:r w:rsidR="00EF518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6A4536" w:rsidRPr="002719A2" w14:paraId="35309777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13BF4AB3" w14:textId="4FE0A32C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75 years </w:t>
            </w:r>
          </w:p>
        </w:tc>
        <w:tc>
          <w:tcPr>
            <w:tcW w:w="2424" w:type="pct"/>
            <w:noWrap/>
          </w:tcPr>
          <w:p w14:paraId="2233B843" w14:textId="7122201F" w:rsidR="006A4536" w:rsidRPr="002719A2" w:rsidRDefault="000E6CC3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5/389 (6.4)</w:t>
            </w:r>
          </w:p>
        </w:tc>
      </w:tr>
      <w:tr w:rsidR="006A4536" w:rsidRPr="002719A2" w14:paraId="6897414E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03C39470" w14:textId="22B55EEA" w:rsidR="006A4536" w:rsidRPr="002719A2" w:rsidRDefault="006A4536" w:rsidP="00E13CC9">
            <w:pPr>
              <w:spacing w:after="0" w:line="240" w:lineRule="auto"/>
              <w:ind w:left="142" w:hanging="142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5 years</w:t>
            </w:r>
          </w:p>
        </w:tc>
        <w:tc>
          <w:tcPr>
            <w:tcW w:w="2424" w:type="pct"/>
            <w:noWrap/>
          </w:tcPr>
          <w:p w14:paraId="7A77FFA4" w14:textId="4806D177" w:rsidR="006A4536" w:rsidRPr="002719A2" w:rsidRDefault="000E6CC3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9/468 (8.3)</w:t>
            </w:r>
          </w:p>
        </w:tc>
      </w:tr>
      <w:tr w:rsidR="006A4536" w:rsidRPr="002719A2" w14:paraId="412B8AA8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781924AA" w14:textId="41B27CA5" w:rsidR="006A4536" w:rsidRPr="002719A2" w:rsidRDefault="00131DF3" w:rsidP="0041633A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sz w:val="20"/>
              </w:rPr>
            </w:pPr>
            <w:r w:rsidRPr="002719A2">
              <w:rPr>
                <w:rFonts w:ascii="Times New Roman" w:eastAsia="Calibri" w:hAnsi="Times New Roman"/>
                <w:bCs/>
                <w:sz w:val="20"/>
              </w:rPr>
              <w:t xml:space="preserve">  </w:t>
            </w:r>
            <w:r w:rsidR="006A4536" w:rsidRPr="002719A2">
              <w:rPr>
                <w:rFonts w:ascii="Times New Roman" w:eastAsia="Calibri" w:hAnsi="Times New Roman"/>
                <w:bCs/>
                <w:sz w:val="20"/>
              </w:rPr>
              <w:t>&gt;</w:t>
            </w:r>
            <w:r w:rsidRPr="002719A2">
              <w:rPr>
                <w:rFonts w:ascii="Times New Roman" w:eastAsia="Calibri" w:hAnsi="Times New Roman"/>
                <w:bCs/>
                <w:sz w:val="20"/>
              </w:rPr>
              <w:t xml:space="preserve"> </w:t>
            </w:r>
            <w:r w:rsidR="006A4536" w:rsidRPr="002719A2">
              <w:rPr>
                <w:rFonts w:ascii="Times New Roman" w:eastAsia="Calibri" w:hAnsi="Times New Roman"/>
                <w:bCs/>
                <w:sz w:val="20"/>
              </w:rPr>
              <w:t xml:space="preserve">85 years </w:t>
            </w:r>
          </w:p>
        </w:tc>
        <w:tc>
          <w:tcPr>
            <w:tcW w:w="2424" w:type="pct"/>
            <w:noWrap/>
          </w:tcPr>
          <w:p w14:paraId="6682C0CE" w14:textId="0D971777" w:rsidR="006A4536" w:rsidRPr="002719A2" w:rsidRDefault="000E6CC3" w:rsidP="000E6CC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3/ 252 (13.1)</w:t>
            </w:r>
          </w:p>
        </w:tc>
      </w:tr>
      <w:tr w:rsidR="0013003A" w:rsidRPr="002719A2" w14:paraId="1708585F" w14:textId="77777777" w:rsidTr="00F30E21">
        <w:trPr>
          <w:trHeight w:hRule="exact" w:val="261"/>
        </w:trPr>
        <w:tc>
          <w:tcPr>
            <w:tcW w:w="5000" w:type="pct"/>
            <w:gridSpan w:val="2"/>
            <w:noWrap/>
          </w:tcPr>
          <w:p w14:paraId="04FA7287" w14:textId="334A98D7" w:rsidR="0013003A" w:rsidRPr="002719A2" w:rsidRDefault="0013003A" w:rsidP="0013003A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 xml:space="preserve">Charlson comorbidity </w:t>
            </w:r>
            <w:proofErr w:type="spellStart"/>
            <w:r w:rsidRPr="002719A2">
              <w:rPr>
                <w:rFonts w:ascii="Times New Roman" w:hAnsi="Times New Roman"/>
                <w:sz w:val="20"/>
              </w:rPr>
              <w:t>index</w:t>
            </w:r>
            <w:r w:rsidRPr="002719A2"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  <w:r w:rsidR="00AE3D51" w:rsidRPr="002719A2">
              <w:rPr>
                <w:rFonts w:ascii="Times New Roman" w:hAnsi="Times New Roman"/>
                <w:sz w:val="20"/>
              </w:rPr>
              <w:t xml:space="preserve"> (in points)</w:t>
            </w:r>
          </w:p>
        </w:tc>
      </w:tr>
      <w:tr w:rsidR="006A4536" w:rsidRPr="002719A2" w14:paraId="36821CCC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3632F83F" w14:textId="1E1E41C4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sz w:val="20"/>
              </w:rPr>
            </w:pPr>
            <w:r w:rsidRPr="002719A2">
              <w:rPr>
                <w:rFonts w:ascii="Times New Roman" w:eastAsia="Calibri" w:hAnsi="Times New Roman"/>
                <w:bCs/>
                <w:sz w:val="20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sz w:val="20"/>
              </w:rPr>
              <w:t>1</w:t>
            </w:r>
          </w:p>
        </w:tc>
        <w:tc>
          <w:tcPr>
            <w:tcW w:w="2424" w:type="pct"/>
            <w:noWrap/>
          </w:tcPr>
          <w:p w14:paraId="2FB10E66" w14:textId="57F58C63" w:rsidR="006A4536" w:rsidRPr="002719A2" w:rsidRDefault="001323C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/265 (4.2)</w:t>
            </w:r>
          </w:p>
        </w:tc>
      </w:tr>
      <w:tr w:rsidR="006A4536" w:rsidRPr="002719A2" w14:paraId="0C582CB1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38978B5C" w14:textId="5511AFDF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sz w:val="20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and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</w:p>
        </w:tc>
        <w:tc>
          <w:tcPr>
            <w:tcW w:w="2424" w:type="pct"/>
            <w:noWrap/>
          </w:tcPr>
          <w:p w14:paraId="388CCB18" w14:textId="5C4E10B2" w:rsidR="006A4536" w:rsidRPr="002719A2" w:rsidRDefault="009B0C0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1323C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/127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5</w:t>
            </w:r>
            <w:r w:rsidR="001323C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6A4536" w:rsidRPr="002719A2" w14:paraId="7BBA452B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2DB73507" w14:textId="4D94807A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&gt; 2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</w:p>
        </w:tc>
        <w:tc>
          <w:tcPr>
            <w:tcW w:w="2424" w:type="pct"/>
            <w:noWrap/>
          </w:tcPr>
          <w:p w14:paraId="2BA1DD79" w14:textId="5413BF97" w:rsidR="006A4536" w:rsidRPr="002719A2" w:rsidRDefault="009B0C0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1323C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/183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="001323C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6A4536" w:rsidRPr="002719A2" w14:paraId="300E261B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0A0CDC33" w14:textId="1AD858C8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and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</w:p>
        </w:tc>
        <w:tc>
          <w:tcPr>
            <w:tcW w:w="2424" w:type="pct"/>
            <w:noWrap/>
          </w:tcPr>
          <w:p w14:paraId="2C64BF5D" w14:textId="299EA611" w:rsidR="006A4536" w:rsidRPr="002719A2" w:rsidRDefault="009B0C0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0</w:t>
            </w:r>
            <w:r w:rsidR="001323C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/248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1</w:t>
            </w:r>
            <w:r w:rsidR="001323C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6A4536" w:rsidRPr="002719A2" w14:paraId="77FA2626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71B58CF1" w14:textId="070AC6E1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</w:p>
        </w:tc>
        <w:tc>
          <w:tcPr>
            <w:tcW w:w="2424" w:type="pct"/>
            <w:noWrap/>
          </w:tcPr>
          <w:p w14:paraId="6F75097E" w14:textId="5244E11E" w:rsidR="006A4536" w:rsidRPr="002719A2" w:rsidRDefault="001323C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/191 (8.4)</w:t>
            </w:r>
          </w:p>
        </w:tc>
      </w:tr>
      <w:tr w:rsidR="006A4536" w:rsidRPr="002719A2" w14:paraId="64F37F1A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2E103654" w14:textId="29D036E9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6 </w:t>
            </w:r>
          </w:p>
        </w:tc>
        <w:tc>
          <w:tcPr>
            <w:tcW w:w="2424" w:type="pct"/>
            <w:noWrap/>
          </w:tcPr>
          <w:p w14:paraId="72453AF3" w14:textId="38CF830E" w:rsidR="006A4536" w:rsidRPr="002719A2" w:rsidRDefault="001323C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4/219 (11.0)</w:t>
            </w:r>
          </w:p>
        </w:tc>
      </w:tr>
      <w:tr w:rsidR="006A4536" w:rsidRPr="002719A2" w14:paraId="02A48862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0F2F0802" w14:textId="633B4F46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</w:p>
        </w:tc>
        <w:tc>
          <w:tcPr>
            <w:tcW w:w="2424" w:type="pct"/>
            <w:noWrap/>
          </w:tcPr>
          <w:p w14:paraId="36B2C10B" w14:textId="0C280858" w:rsidR="006A4536" w:rsidRPr="002719A2" w:rsidRDefault="001323C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8/145 (12.4)</w:t>
            </w:r>
          </w:p>
        </w:tc>
      </w:tr>
      <w:tr w:rsidR="006A4536" w:rsidRPr="002719A2" w14:paraId="1BF3189F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3167453A" w14:textId="4DD297E1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</w:p>
        </w:tc>
        <w:tc>
          <w:tcPr>
            <w:tcW w:w="2424" w:type="pct"/>
            <w:noWrap/>
          </w:tcPr>
          <w:p w14:paraId="2C643933" w14:textId="76A1C87F" w:rsidR="006A4536" w:rsidRPr="002719A2" w:rsidRDefault="001323C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7/86 </w:t>
            </w:r>
            <w:r w:rsidR="004C597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.1)</w:t>
            </w:r>
          </w:p>
        </w:tc>
      </w:tr>
      <w:tr w:rsidR="006A4536" w:rsidRPr="002719A2" w14:paraId="14F75D21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1400A600" w14:textId="5ED529EB" w:rsidR="006A4536" w:rsidRPr="002719A2" w:rsidRDefault="006A4536" w:rsidP="00E13CC9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</w:p>
        </w:tc>
        <w:tc>
          <w:tcPr>
            <w:tcW w:w="2424" w:type="pct"/>
            <w:noWrap/>
          </w:tcPr>
          <w:p w14:paraId="41312223" w14:textId="3572187B" w:rsidR="006A4536" w:rsidRPr="002719A2" w:rsidRDefault="001323C7" w:rsidP="002A6731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3/175</w:t>
            </w:r>
            <w:r w:rsidR="004C597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3.1)</w:t>
            </w:r>
          </w:p>
        </w:tc>
      </w:tr>
      <w:tr w:rsidR="0013003A" w:rsidRPr="002719A2" w14:paraId="4220CBF4" w14:textId="77777777" w:rsidTr="00F30E21">
        <w:trPr>
          <w:trHeight w:hRule="exact" w:val="261"/>
        </w:trPr>
        <w:tc>
          <w:tcPr>
            <w:tcW w:w="5000" w:type="pct"/>
            <w:gridSpan w:val="2"/>
            <w:noWrap/>
          </w:tcPr>
          <w:p w14:paraId="385C25BE" w14:textId="47EF58D4" w:rsidR="0013003A" w:rsidRPr="002719A2" w:rsidRDefault="0013003A" w:rsidP="0013003A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Pitt score</w:t>
            </w:r>
            <w:r w:rsidR="00AE3D5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AE3D51" w:rsidRPr="002719A2">
              <w:rPr>
                <w:rFonts w:ascii="Times New Roman" w:hAnsi="Times New Roman"/>
                <w:sz w:val="20"/>
              </w:rPr>
              <w:t>(in points)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</w:p>
        </w:tc>
      </w:tr>
      <w:tr w:rsidR="00056895" w:rsidRPr="002719A2" w14:paraId="0E0819B7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7F3D38FC" w14:textId="3734C5B5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sz w:val="20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≤ </w:t>
            </w:r>
            <w:r w:rsidRPr="002719A2">
              <w:rPr>
                <w:rFonts w:ascii="Times New Roman" w:eastAsia="Calibri" w:hAnsi="Times New Roman"/>
                <w:bCs/>
                <w:sz w:val="20"/>
              </w:rPr>
              <w:t>1</w:t>
            </w:r>
          </w:p>
        </w:tc>
        <w:tc>
          <w:tcPr>
            <w:tcW w:w="2424" w:type="pct"/>
            <w:noWrap/>
          </w:tcPr>
          <w:p w14:paraId="5C283863" w14:textId="60A7DF10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0/1076 (4.6)</w:t>
            </w:r>
          </w:p>
        </w:tc>
      </w:tr>
      <w:tr w:rsidR="00056895" w:rsidRPr="002719A2" w14:paraId="2F589048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67CF3C99" w14:textId="0286C69F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</w:p>
        </w:tc>
        <w:tc>
          <w:tcPr>
            <w:tcW w:w="2424" w:type="pct"/>
            <w:noWrap/>
          </w:tcPr>
          <w:p w14:paraId="7402ED5A" w14:textId="009F618D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/220 (6.8)</w:t>
            </w:r>
          </w:p>
        </w:tc>
      </w:tr>
      <w:tr w:rsidR="00056895" w:rsidRPr="002719A2" w14:paraId="538D4A6B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73A3D3EC" w14:textId="0032D748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</w:p>
        </w:tc>
        <w:tc>
          <w:tcPr>
            <w:tcW w:w="2424" w:type="pct"/>
            <w:noWrap/>
          </w:tcPr>
          <w:p w14:paraId="2F61BC9B" w14:textId="11C0429C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9/92 (9.8)</w:t>
            </w:r>
          </w:p>
        </w:tc>
      </w:tr>
      <w:tr w:rsidR="00056895" w:rsidRPr="002719A2" w14:paraId="20FB6D57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78C15B59" w14:textId="7B1B58E6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</w:p>
        </w:tc>
        <w:tc>
          <w:tcPr>
            <w:tcW w:w="2424" w:type="pct"/>
            <w:noWrap/>
          </w:tcPr>
          <w:p w14:paraId="63E69BFF" w14:textId="17C82215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/109 (14.7)</w:t>
            </w:r>
          </w:p>
        </w:tc>
      </w:tr>
      <w:tr w:rsidR="00056895" w:rsidRPr="002719A2" w14:paraId="50E011AD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665357BB" w14:textId="1CF0E0FE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</w:p>
        </w:tc>
        <w:tc>
          <w:tcPr>
            <w:tcW w:w="2424" w:type="pct"/>
            <w:noWrap/>
          </w:tcPr>
          <w:p w14:paraId="39E99403" w14:textId="7E23B378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/46 (21.7)</w:t>
            </w:r>
          </w:p>
        </w:tc>
      </w:tr>
      <w:tr w:rsidR="00056895" w:rsidRPr="002719A2" w14:paraId="0A33C86D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61EB9108" w14:textId="65B88127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&g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131DF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≤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</w:t>
            </w:r>
          </w:p>
        </w:tc>
        <w:tc>
          <w:tcPr>
            <w:tcW w:w="2424" w:type="pct"/>
            <w:noWrap/>
          </w:tcPr>
          <w:p w14:paraId="6FEDA084" w14:textId="52B91B4F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2/27 (44.4)</w:t>
            </w:r>
          </w:p>
        </w:tc>
      </w:tr>
      <w:tr w:rsidR="00056895" w:rsidRPr="002719A2" w14:paraId="13565CF5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5EA6968B" w14:textId="52448839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&gt; 6</w:t>
            </w:r>
          </w:p>
        </w:tc>
        <w:tc>
          <w:tcPr>
            <w:tcW w:w="2424" w:type="pct"/>
            <w:noWrap/>
          </w:tcPr>
          <w:p w14:paraId="56ABAE9B" w14:textId="22390109" w:rsidR="00056895" w:rsidRPr="002719A2" w:rsidRDefault="00056895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0/50 (40</w:t>
            </w:r>
            <w:r w:rsidR="00E76E8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056895" w:rsidRPr="002719A2" w14:paraId="4C207575" w14:textId="77777777" w:rsidTr="00F30E21">
        <w:trPr>
          <w:trHeight w:hRule="exact" w:val="261"/>
        </w:trPr>
        <w:tc>
          <w:tcPr>
            <w:tcW w:w="5000" w:type="pct"/>
            <w:gridSpan w:val="2"/>
            <w:noWrap/>
          </w:tcPr>
          <w:p w14:paraId="7B64265B" w14:textId="71A116E2" w:rsidR="00056895" w:rsidRPr="002719A2" w:rsidRDefault="00056895" w:rsidP="00056895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OFA score</w:t>
            </w:r>
            <w:r w:rsidR="00AE3D5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AE3D51" w:rsidRPr="002719A2">
              <w:rPr>
                <w:rFonts w:ascii="Times New Roman" w:hAnsi="Times New Roman"/>
                <w:sz w:val="20"/>
              </w:rPr>
              <w:t>(in points)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</w:p>
        </w:tc>
      </w:tr>
      <w:tr w:rsidR="00056895" w:rsidRPr="002719A2" w14:paraId="112E4DB9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5CBE2856" w14:textId="2CCED115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1003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lt;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</w:p>
        </w:tc>
        <w:tc>
          <w:tcPr>
            <w:tcW w:w="2424" w:type="pct"/>
            <w:noWrap/>
          </w:tcPr>
          <w:p w14:paraId="51505088" w14:textId="4A463486" w:rsidR="00056895" w:rsidRPr="002719A2" w:rsidRDefault="001323C7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0/492 (4.1)</w:t>
            </w:r>
          </w:p>
        </w:tc>
      </w:tr>
      <w:tr w:rsidR="00056895" w:rsidRPr="002719A2" w14:paraId="1FE3567F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38685D4B" w14:textId="4756D2D4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≥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003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&lt;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</w:p>
        </w:tc>
        <w:tc>
          <w:tcPr>
            <w:tcW w:w="2424" w:type="pct"/>
            <w:noWrap/>
          </w:tcPr>
          <w:p w14:paraId="3D7A823E" w14:textId="4421BF8B" w:rsidR="00056895" w:rsidRPr="002719A2" w:rsidRDefault="001323C7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/290 (3.4)</w:t>
            </w:r>
          </w:p>
        </w:tc>
      </w:tr>
      <w:tr w:rsidR="00056895" w:rsidRPr="002719A2" w14:paraId="2C80FF1C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6F7A1509" w14:textId="14C71608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≥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003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&lt;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</w:p>
        </w:tc>
        <w:tc>
          <w:tcPr>
            <w:tcW w:w="2424" w:type="pct"/>
            <w:noWrap/>
          </w:tcPr>
          <w:p w14:paraId="6A6B2BEC" w14:textId="1306CC27" w:rsidR="00056895" w:rsidRPr="002719A2" w:rsidRDefault="001323C7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/225 (6.2)</w:t>
            </w:r>
          </w:p>
        </w:tc>
      </w:tr>
      <w:tr w:rsidR="00056895" w:rsidRPr="002719A2" w14:paraId="11D87E6F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1B33D451" w14:textId="756C5555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≥</w:t>
            </w:r>
            <w:r w:rsidR="0031111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003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&lt;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</w:p>
        </w:tc>
        <w:tc>
          <w:tcPr>
            <w:tcW w:w="2424" w:type="pct"/>
            <w:noWrap/>
          </w:tcPr>
          <w:p w14:paraId="06A20CFA" w14:textId="54951477" w:rsidR="00056895" w:rsidRPr="002719A2" w:rsidRDefault="001323C7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/192 (7.8)</w:t>
            </w:r>
          </w:p>
        </w:tc>
      </w:tr>
      <w:tr w:rsidR="00056895" w:rsidRPr="002719A2" w14:paraId="2F508606" w14:textId="77777777" w:rsidTr="00F30E21">
        <w:trPr>
          <w:trHeight w:hRule="exact" w:val="261"/>
        </w:trPr>
        <w:tc>
          <w:tcPr>
            <w:tcW w:w="2576" w:type="pct"/>
            <w:noWrap/>
          </w:tcPr>
          <w:p w14:paraId="310F1573" w14:textId="7D6F920B" w:rsidR="00056895" w:rsidRPr="002719A2" w:rsidRDefault="00D2276C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≥</w:t>
            </w:r>
            <w:r w:rsidR="0005689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4</w:t>
            </w:r>
            <w:r w:rsidR="00311F2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nd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1003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&lt; </w:t>
            </w:r>
            <w:r w:rsidR="0005689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</w:p>
        </w:tc>
        <w:tc>
          <w:tcPr>
            <w:tcW w:w="2424" w:type="pct"/>
            <w:noWrap/>
          </w:tcPr>
          <w:p w14:paraId="32FD025D" w14:textId="19648FD0" w:rsidR="00056895" w:rsidRPr="002719A2" w:rsidRDefault="001323C7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/132 (11.4)</w:t>
            </w:r>
          </w:p>
        </w:tc>
      </w:tr>
      <w:tr w:rsidR="00056895" w:rsidRPr="002719A2" w14:paraId="32880B34" w14:textId="77777777" w:rsidTr="00F30E21">
        <w:trPr>
          <w:trHeight w:hRule="exact" w:val="261"/>
        </w:trPr>
        <w:tc>
          <w:tcPr>
            <w:tcW w:w="2576" w:type="pct"/>
            <w:tcBorders>
              <w:bottom w:val="single" w:sz="4" w:space="0" w:color="auto"/>
            </w:tcBorders>
            <w:noWrap/>
          </w:tcPr>
          <w:p w14:paraId="7A59E7CF" w14:textId="777C6C33" w:rsidR="00056895" w:rsidRPr="002719A2" w:rsidRDefault="00056895" w:rsidP="00056895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D2276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≥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5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noWrap/>
          </w:tcPr>
          <w:p w14:paraId="109801C1" w14:textId="1FE0BFCC" w:rsidR="00056895" w:rsidRPr="002719A2" w:rsidRDefault="001323C7" w:rsidP="00056895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1/308 (19.8)</w:t>
            </w:r>
          </w:p>
        </w:tc>
      </w:tr>
      <w:tr w:rsidR="00056895" w:rsidRPr="002719A2" w14:paraId="10637CBD" w14:textId="77777777" w:rsidTr="00F30E21">
        <w:trPr>
          <w:trHeight w:hRule="exact" w:val="1075"/>
        </w:trPr>
        <w:tc>
          <w:tcPr>
            <w:tcW w:w="5000" w:type="pct"/>
            <w:gridSpan w:val="2"/>
            <w:tcBorders>
              <w:top w:val="single" w:sz="4" w:space="0" w:color="auto"/>
            </w:tcBorders>
            <w:noWrap/>
          </w:tcPr>
          <w:p w14:paraId="256677F4" w14:textId="1D1D5CDE" w:rsidR="008D5D51" w:rsidRPr="002719A2" w:rsidRDefault="008D5D51" w:rsidP="00056895">
            <w:pPr>
              <w:spacing w:after="0" w:line="240" w:lineRule="auto"/>
              <w:ind w:firstLine="0"/>
              <w:rPr>
                <w:rFonts w:ascii="Times New Roman" w:hAnsi="Times New Roman"/>
                <w:sz w:val="20"/>
                <w:vertAlign w:val="superscript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equential Organ Failure Assessment, SOFA.</w:t>
            </w:r>
          </w:p>
          <w:p w14:paraId="2ABF8524" w14:textId="7269FC70" w:rsidR="00056895" w:rsidRPr="002719A2" w:rsidRDefault="00056895" w:rsidP="00056895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hAnsi="Times New Roman"/>
                <w:sz w:val="20"/>
                <w:vertAlign w:val="superscript"/>
              </w:rPr>
              <w:t>a</w:t>
            </w:r>
            <w:r w:rsidRPr="002719A2">
              <w:rPr>
                <w:rFonts w:ascii="Times New Roman" w:hAnsi="Times New Roman"/>
                <w:bCs/>
                <w:sz w:val="20"/>
              </w:rPr>
              <w:t>A</w:t>
            </w:r>
            <w:r w:rsidR="00AE3D51" w:rsidRPr="002719A2">
              <w:rPr>
                <w:rFonts w:ascii="Times New Roman" w:hAnsi="Times New Roman"/>
                <w:bCs/>
                <w:sz w:val="20"/>
              </w:rPr>
              <w:t>d</w:t>
            </w:r>
            <w:r w:rsidRPr="002719A2">
              <w:rPr>
                <w:rFonts w:ascii="Times New Roman" w:hAnsi="Times New Roman"/>
                <w:bCs/>
                <w:sz w:val="20"/>
              </w:rPr>
              <w:t>justed</w:t>
            </w:r>
            <w:proofErr w:type="spellEnd"/>
            <w:r w:rsidRPr="002719A2">
              <w:rPr>
                <w:rFonts w:ascii="Times New Roman" w:hAnsi="Times New Roman"/>
                <w:bCs/>
                <w:sz w:val="20"/>
              </w:rPr>
              <w:t xml:space="preserve"> for age. </w:t>
            </w:r>
          </w:p>
        </w:tc>
      </w:tr>
    </w:tbl>
    <w:p w14:paraId="0555A681" w14:textId="769F79C0" w:rsidR="00640F7E" w:rsidRPr="002719A2" w:rsidRDefault="0096421C" w:rsidP="0096421C">
      <w:pPr>
        <w:spacing w:after="160" w:line="259" w:lineRule="auto"/>
        <w:ind w:firstLine="0"/>
        <w:rPr>
          <w:rFonts w:ascii="Times New Roman" w:hAnsi="Times New Roman"/>
        </w:rPr>
      </w:pPr>
      <w:r w:rsidRPr="002719A2">
        <w:rPr>
          <w:rFonts w:ascii="Times New Roman" w:hAnsi="Times New Roman"/>
        </w:rPr>
        <w:br w:type="page"/>
      </w:r>
    </w:p>
    <w:tbl>
      <w:tblPr>
        <w:tblStyle w:val="Tablaconcuadrculaclara"/>
        <w:tblpPr w:leftFromText="141" w:rightFromText="141" w:vertAnchor="text" w:horzAnchor="margin" w:tblpY="144"/>
        <w:tblW w:w="5337" w:type="pct"/>
        <w:tblLayout w:type="fixed"/>
        <w:tblLook w:val="04A0" w:firstRow="1" w:lastRow="0" w:firstColumn="1" w:lastColumn="0" w:noHBand="0" w:noVBand="1"/>
      </w:tblPr>
      <w:tblGrid>
        <w:gridCol w:w="3400"/>
        <w:gridCol w:w="1420"/>
        <w:gridCol w:w="1276"/>
        <w:gridCol w:w="1988"/>
        <w:gridCol w:w="993"/>
      </w:tblGrid>
      <w:tr w:rsidR="00342DEB" w:rsidRPr="002719A2" w14:paraId="7316295A" w14:textId="57AA9732" w:rsidTr="00D017B5">
        <w:trPr>
          <w:trHeight w:val="26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772DE8" w14:textId="7EB95761" w:rsidR="00342DEB" w:rsidRPr="002719A2" w:rsidRDefault="00342DEB" w:rsidP="00BC145D">
            <w:pPr>
              <w:spacing w:after="0" w:line="240" w:lineRule="auto"/>
              <w:ind w:firstLine="0"/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lastRenderedPageBreak/>
              <w:t>Table S</w:t>
            </w:r>
            <w:r w:rsidR="004A0F3A"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>5</w:t>
            </w: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 xml:space="preserve">. </w:t>
            </w:r>
            <w:bookmarkStart w:id="1" w:name="_Hlk203221043"/>
            <w:r w:rsidR="00D017B5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Bivariate</w:t>
            </w:r>
            <w:r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 analysis of risk factors associated </w:t>
            </w:r>
            <w:r w:rsidR="00E73ABD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with</w:t>
            </w:r>
            <w:r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 xml:space="preserve"> all-cause 30-day mortality </w:t>
            </w:r>
            <w:bookmarkEnd w:id="1"/>
            <w:r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in the derivation cohort</w:t>
            </w:r>
            <w:r w:rsidR="002B3F1F"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.</w:t>
            </w:r>
          </w:p>
        </w:tc>
      </w:tr>
      <w:tr w:rsidR="00342DEB" w:rsidRPr="002719A2" w14:paraId="13C37CCA" w14:textId="652907D4" w:rsidTr="00D017B5">
        <w:trPr>
          <w:trHeight w:val="261"/>
        </w:trPr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D4C65" w14:textId="77777777" w:rsidR="00342DEB" w:rsidRPr="002719A2" w:rsidRDefault="00342DEB" w:rsidP="00BC145D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Variabl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D8BF7" w14:textId="77777777" w:rsidR="00342DEB" w:rsidRPr="002719A2" w:rsidRDefault="00342DEB" w:rsidP="00BC145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o. deceased</w:t>
            </w:r>
          </w:p>
          <w:p w14:paraId="2EA88B58" w14:textId="4BF10D7F" w:rsidR="00342DEB" w:rsidRPr="002719A2" w:rsidRDefault="00342DEB" w:rsidP="00342DEB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%) n=</w:t>
            </w:r>
            <w:r w:rsidR="0039139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35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C9168" w14:textId="77777777" w:rsidR="00342DEB" w:rsidRPr="002719A2" w:rsidRDefault="00342DEB" w:rsidP="00BC145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o. alive</w:t>
            </w:r>
          </w:p>
          <w:p w14:paraId="15DFEAE7" w14:textId="799FA949" w:rsidR="00342DEB" w:rsidRPr="002719A2" w:rsidRDefault="00342DEB" w:rsidP="00BC145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%) n=</w:t>
            </w:r>
            <w:r w:rsidR="0039139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04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35292" w14:textId="729ECE5A" w:rsidR="00342DEB" w:rsidRPr="002719A2" w:rsidRDefault="00342DEB" w:rsidP="00BC145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OR (95%</w:t>
            </w:r>
            <w:r w:rsidR="0039139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CI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E3517" w14:textId="50D27C6D" w:rsidR="00342DEB" w:rsidRPr="002719A2" w:rsidRDefault="00342DEB" w:rsidP="00BC145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value</w:t>
            </w:r>
          </w:p>
        </w:tc>
      </w:tr>
      <w:tr w:rsidR="001D6802" w:rsidRPr="002719A2" w14:paraId="25BCFB69" w14:textId="0BE7B4D6" w:rsidTr="00D017B5">
        <w:trPr>
          <w:trHeight w:hRule="exact" w:val="261"/>
        </w:trPr>
        <w:tc>
          <w:tcPr>
            <w:tcW w:w="1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970B60" w14:textId="574F2E82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ge &gt; 55 years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9C5258" w14:textId="1C861CD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 xml:space="preserve"> 120 (8</w:t>
            </w:r>
            <w:r w:rsidR="004C1618" w:rsidRPr="002719A2">
              <w:rPr>
                <w:rFonts w:ascii="Times New Roman" w:hAnsi="Times New Roman"/>
                <w:sz w:val="20"/>
              </w:rPr>
              <w:t>8.9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0FC619" w14:textId="025706A0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237 (82</w:t>
            </w:r>
            <w:r w:rsidR="00BA583F" w:rsidRPr="002719A2">
              <w:rPr>
                <w:rFonts w:ascii="Times New Roman" w:hAnsi="Times New Roman"/>
                <w:sz w:val="20"/>
              </w:rPr>
              <w:t>.2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2F758A" w14:textId="0A0548D1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60 (1.30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5.19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246C" w14:textId="0C4469BA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05</w:t>
            </w:r>
          </w:p>
        </w:tc>
      </w:tr>
      <w:tr w:rsidR="001D6802" w:rsidRPr="002719A2" w14:paraId="41E4D19C" w14:textId="53AF234B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C189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Male sex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E8F2C" w14:textId="61792DCA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82 (6</w:t>
            </w:r>
            <w:r w:rsidR="004C1618" w:rsidRPr="002719A2">
              <w:rPr>
                <w:rFonts w:ascii="Times New Roman" w:hAnsi="Times New Roman"/>
                <w:sz w:val="20"/>
              </w:rPr>
              <w:t>0.7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73BC2" w14:textId="307279B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35 (4</w:t>
            </w:r>
            <w:r w:rsidR="00BA583F" w:rsidRPr="002719A2">
              <w:rPr>
                <w:rFonts w:ascii="Times New Roman" w:hAnsi="Times New Roman"/>
                <w:sz w:val="20"/>
              </w:rPr>
              <w:t>8.9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2C8B32" w14:textId="0139622B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66 (1.15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2.4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0E9C8D8" w14:textId="13C1E481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06</w:t>
            </w:r>
          </w:p>
        </w:tc>
      </w:tr>
      <w:tr w:rsidR="001D6802" w:rsidRPr="002719A2" w14:paraId="702E5187" w14:textId="23CABCB8" w:rsidTr="00D017B5">
        <w:trPr>
          <w:trHeight w:hRule="exact" w:val="261"/>
        </w:trPr>
        <w:tc>
          <w:tcPr>
            <w:tcW w:w="445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1C5A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Underlying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3B6A5CE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</w:p>
        </w:tc>
      </w:tr>
      <w:tr w:rsidR="001D6802" w:rsidRPr="002719A2" w14:paraId="64F6FB8D" w14:textId="01038F58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A806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Myocardial infarction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CC207" w14:textId="75EFC3C0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4 (10</w:t>
            </w:r>
            <w:r w:rsidR="004C1618" w:rsidRPr="002719A2">
              <w:rPr>
                <w:rFonts w:ascii="Times New Roman" w:hAnsi="Times New Roman"/>
                <w:sz w:val="20"/>
              </w:rPr>
              <w:t>.4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C43D5" w14:textId="6DDAEEB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10 (7</w:t>
            </w:r>
            <w:r w:rsidR="00BA583F" w:rsidRPr="002719A2">
              <w:rPr>
                <w:rFonts w:ascii="Times New Roman" w:hAnsi="Times New Roman"/>
                <w:sz w:val="20"/>
              </w:rPr>
              <w:t>.3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3328D" w14:textId="3A948C20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47 (0.82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2.6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09EC0FB" w14:textId="4A6EB6F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198</w:t>
            </w:r>
          </w:p>
        </w:tc>
      </w:tr>
      <w:tr w:rsidR="001D6802" w:rsidRPr="002719A2" w14:paraId="573AA48A" w14:textId="655E1A23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D3021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Congestive heart failur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C4F02" w14:textId="562D7FA6" w:rsidR="001D6802" w:rsidRPr="002719A2" w:rsidRDefault="00B73EA8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 (1</w:t>
            </w:r>
            <w:r w:rsidR="004C1618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FE4A9" w14:textId="200DE2EC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3 (1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F3CE35" w14:textId="2CBA372A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11 (0.64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61DA034" w14:textId="78BEF41C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17</w:t>
            </w:r>
          </w:p>
        </w:tc>
      </w:tr>
      <w:tr w:rsidR="001D6802" w:rsidRPr="002719A2" w14:paraId="33E727D0" w14:textId="1997DEE2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72170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Cerebrovascular diseas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5AC7B1" w14:textId="1332025E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8 (13</w:t>
            </w:r>
            <w:r w:rsidR="004C1618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AB8A78" w14:textId="4911B521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1 (1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C0E24" w14:textId="6842488C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28 (0.76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1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24E3E78" w14:textId="7627B394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48</w:t>
            </w:r>
          </w:p>
        </w:tc>
      </w:tr>
      <w:tr w:rsidR="001D6802" w:rsidRPr="002719A2" w14:paraId="6F22DC59" w14:textId="3EBF6E8A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1AE6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Dementi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7B636" w14:textId="68B88B33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6 (19</w:t>
            </w:r>
            <w:r w:rsidR="004C1618" w:rsidRPr="002719A2">
              <w:rPr>
                <w:rFonts w:ascii="Times New Roman" w:hAnsi="Times New Roman"/>
                <w:sz w:val="20"/>
              </w:rPr>
              <w:t>.3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5E220" w14:textId="6F13880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45 (</w:t>
            </w:r>
            <w:r w:rsidR="00BA583F" w:rsidRPr="002719A2">
              <w:rPr>
                <w:rFonts w:ascii="Times New Roman" w:hAnsi="Times New Roman"/>
                <w:sz w:val="20"/>
              </w:rPr>
              <w:t>9.6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0BB6C" w14:textId="484991C5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24 (1.41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3.5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100822B" w14:textId="1FCA465C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1D6802" w:rsidRPr="002719A2" w14:paraId="3B0C9F07" w14:textId="1B8E83E4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326D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Chronic pulmonary diseas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74F3E" w14:textId="2E597C03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 (14</w:t>
            </w:r>
            <w:r w:rsidR="004C1618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0800F2" w14:textId="42591BA2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71 (11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1934D5" w14:textId="0481C26C" w:rsidR="001D6802" w:rsidRPr="002719A2" w:rsidRDefault="008201A3" w:rsidP="008201A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28 (0.77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1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5667441" w14:textId="3C01F231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47</w:t>
            </w:r>
          </w:p>
        </w:tc>
      </w:tr>
      <w:tr w:rsidR="001D6802" w:rsidRPr="002719A2" w14:paraId="085C9C78" w14:textId="0686C4D2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DAC9A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Liver disease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380B6" w14:textId="24A428FD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0 (1</w:t>
            </w:r>
            <w:r w:rsidR="004C1618" w:rsidRPr="002719A2">
              <w:rPr>
                <w:rFonts w:ascii="Times New Roman" w:hAnsi="Times New Roman"/>
                <w:sz w:val="20"/>
              </w:rPr>
              <w:t>4.8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DAE31" w14:textId="0120C147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90 (6</w:t>
            </w:r>
            <w:r w:rsidR="00BA583F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0731A" w14:textId="530B3B41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73 (1.62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4.6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B3972A5" w14:textId="3A392185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1D6802" w:rsidRPr="002719A2" w14:paraId="191E1644" w14:textId="65F01348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B49FC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Diabetes mellitu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8230B2" w14:textId="4FCA8688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1 (23</w:t>
            </w:r>
            <w:r w:rsidR="004C1618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9308F0" w14:textId="0EA88E45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87 (2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CAA4B9" w14:textId="4F87F400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6 (0.57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3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620AE5D" w14:textId="1FCB7BE0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80</w:t>
            </w:r>
          </w:p>
        </w:tc>
      </w:tr>
      <w:tr w:rsidR="001D6802" w:rsidRPr="002719A2" w14:paraId="7FA06011" w14:textId="6ECDED44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E600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Moderate or severe kidne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AC69CA" w14:textId="153C348A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 (</w:t>
            </w:r>
            <w:r w:rsidR="004C1618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3316A" w14:textId="44FE5116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02 (13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B90D6" w14:textId="360CDA77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6 (0.64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D142E7B" w14:textId="498571ED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3</w:t>
            </w:r>
            <w:r w:rsidR="0066206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</w:t>
            </w:r>
          </w:p>
        </w:tc>
      </w:tr>
      <w:tr w:rsidR="001D6802" w:rsidRPr="002719A2" w14:paraId="4FD79010" w14:textId="3A480A5D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275F8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Canc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C4866E" w14:textId="3FD9464D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6 (2</w:t>
            </w:r>
            <w:r w:rsidR="004C1618" w:rsidRPr="002719A2">
              <w:rPr>
                <w:rFonts w:ascii="Times New Roman" w:hAnsi="Times New Roman"/>
                <w:sz w:val="20"/>
              </w:rPr>
              <w:t>6.7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613E9" w14:textId="34C5E73D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77 (25</w:t>
            </w:r>
            <w:r w:rsidR="00BA583F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16A57E" w14:textId="15078EEC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09 (0.73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1.6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8C257FD" w14:textId="7D567779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685</w:t>
            </w:r>
          </w:p>
        </w:tc>
      </w:tr>
      <w:tr w:rsidR="001D6802" w:rsidRPr="002719A2" w14:paraId="1A515ADF" w14:textId="52B68CAE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EA5FC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Haematological malignanc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264CC" w14:textId="211243F5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 (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1E56A" w14:textId="18C79B2F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9 (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ADE5C" w14:textId="119AD697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49 (0.73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0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03FCE25" w14:textId="0E1822E8" w:rsidR="001D6802" w:rsidRPr="002719A2" w:rsidRDefault="008201A3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77</w:t>
            </w:r>
          </w:p>
        </w:tc>
      </w:tr>
      <w:tr w:rsidR="001D6802" w:rsidRPr="002719A2" w14:paraId="30D3670C" w14:textId="6AD44099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E29F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Neutrophils &lt; 500 cells/mm</w:t>
            </w:r>
            <w:r w:rsidRPr="002719A2">
              <w:rPr>
                <w:rFonts w:ascii="Times New Roman" w:eastAsia="Calibri" w:hAnsi="Times New Roman"/>
                <w:kern w:val="2"/>
                <w:sz w:val="20"/>
                <w:vertAlign w:val="superscript"/>
                <w14:ligatures w14:val="standardContextual"/>
              </w:rPr>
              <w:t>3</w:t>
            </w: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5DBDC9" w14:textId="41952DA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 (5</w:t>
            </w:r>
            <w:r w:rsidR="00D52A46" w:rsidRPr="002719A2">
              <w:rPr>
                <w:rFonts w:ascii="Times New Roman" w:hAnsi="Times New Roman"/>
                <w:sz w:val="20"/>
              </w:rPr>
              <w:t>.2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46A18F" w14:textId="57C91EF6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7 (2</w:t>
            </w:r>
            <w:r w:rsidR="00BA583F" w:rsidRPr="002719A2">
              <w:rPr>
                <w:rFonts w:ascii="Times New Roman" w:hAnsi="Times New Roman"/>
                <w:sz w:val="20"/>
              </w:rPr>
              <w:t>.4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0C71C" w14:textId="0202980A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17 (0.95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4.9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BBF21A5" w14:textId="7DC29C24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61</w:t>
            </w:r>
          </w:p>
        </w:tc>
      </w:tr>
      <w:tr w:rsidR="001D6802" w:rsidRPr="002719A2" w14:paraId="38107C48" w14:textId="1E7A9EB8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50429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Obstructive uropath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D79B3" w14:textId="7152E28F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 (5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D2BBF0" w14:textId="28C6FBA2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6 (7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0E651" w14:textId="6E88FFD0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2 (0.33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127C259" w14:textId="730D9DEA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13</w:t>
            </w:r>
          </w:p>
        </w:tc>
      </w:tr>
      <w:tr w:rsidR="001D6802" w:rsidRPr="002719A2" w14:paraId="358CF790" w14:textId="4D57B170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9B3D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Recurrent UTI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5C5F22" w14:textId="587A9882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 (8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A6B73" w14:textId="5796D9D0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7 (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B8FB49" w14:textId="35687E06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2 (0.43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83EFF1D" w14:textId="6332D44A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40</w:t>
            </w:r>
          </w:p>
        </w:tc>
      </w:tr>
      <w:tr w:rsidR="001D6802" w:rsidRPr="002719A2" w14:paraId="7539632E" w14:textId="63CDC4D0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1332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Obstructive biliary patholog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A754BB" w14:textId="2583AFBD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 (7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A759C" w14:textId="0FDBF7CE" w:rsidR="001D6802" w:rsidRPr="002719A2" w:rsidRDefault="00DB782A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0 (6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2E95E5" w14:textId="10DC5123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26 (0.64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4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8045220" w14:textId="516EE9A4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08</w:t>
            </w:r>
          </w:p>
        </w:tc>
      </w:tr>
      <w:tr w:rsidR="001D6802" w:rsidRPr="002719A2" w14:paraId="546BDE35" w14:textId="0F5F3587" w:rsidTr="00D017B5">
        <w:trPr>
          <w:trHeight w:hRule="exact" w:val="261"/>
        </w:trPr>
        <w:tc>
          <w:tcPr>
            <w:tcW w:w="445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BC20" w14:textId="77777777" w:rsidR="001D6802" w:rsidRPr="002719A2" w:rsidRDefault="001D6802" w:rsidP="001D6802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Invasive procedures /devic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2953C8E" w14:textId="77777777" w:rsidR="001D6802" w:rsidRPr="002719A2" w:rsidRDefault="001D6802" w:rsidP="001D6802">
            <w:pPr>
              <w:spacing w:after="0" w:line="240" w:lineRule="auto"/>
              <w:ind w:firstLine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</w:p>
        </w:tc>
      </w:tr>
      <w:tr w:rsidR="001D6802" w:rsidRPr="002719A2" w14:paraId="71D6B937" w14:textId="4240FC7C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7524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Central venous cathet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2B069" w14:textId="240EB9CD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0 (1</w:t>
            </w:r>
            <w:r w:rsidR="00D52A46" w:rsidRPr="002719A2">
              <w:rPr>
                <w:rFonts w:ascii="Times New Roman" w:hAnsi="Times New Roman"/>
                <w:sz w:val="20"/>
              </w:rPr>
              <w:t>4.8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666D1" w14:textId="336AEF9F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15 (</w:t>
            </w:r>
            <w:r w:rsidR="00BA583F" w:rsidRPr="002719A2">
              <w:rPr>
                <w:rFonts w:ascii="Times New Roman" w:hAnsi="Times New Roman"/>
                <w:sz w:val="20"/>
              </w:rPr>
              <w:t>7.6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31C04" w14:textId="6EAC8834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10 (1.13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3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2230646" w14:textId="285C797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1D6802" w:rsidRPr="002719A2" w14:paraId="0838EF25" w14:textId="24B4947B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652C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Urinary cathet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21BEF" w14:textId="2575687B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2 (16</w:t>
            </w:r>
            <w:r w:rsidR="00D52A46" w:rsidRPr="002719A2">
              <w:rPr>
                <w:rFonts w:ascii="Times New Roman" w:hAnsi="Times New Roman"/>
                <w:sz w:val="20"/>
              </w:rPr>
              <w:t>.3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C65638" w14:textId="089967A2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82 (12</w:t>
            </w:r>
            <w:r w:rsidR="00BA583F" w:rsidRPr="002719A2">
              <w:rPr>
                <w:rFonts w:ascii="Times New Roman" w:hAnsi="Times New Roman"/>
                <w:sz w:val="20"/>
              </w:rPr>
              <w:t>.1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69D99" w14:textId="426E9632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41 (0.87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2.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EB0FF7C" w14:textId="525CCFE0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157</w:t>
            </w:r>
          </w:p>
        </w:tc>
      </w:tr>
      <w:tr w:rsidR="001D6802" w:rsidRPr="002719A2" w14:paraId="42D717F2" w14:textId="274618DB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1BF6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Previous surger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AC64B6" w14:textId="44BDE90C" w:rsidR="001D6802" w:rsidRPr="002719A2" w:rsidRDefault="00FD52E4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 (8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A08ABB" w14:textId="380C6D91" w:rsidR="001D6802" w:rsidRPr="002719A2" w:rsidRDefault="00FD52E4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4 (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F72870" w14:textId="2C3B4B3F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8 (0.57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0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734571C" w14:textId="22DF9338" w:rsidR="001D6802" w:rsidRPr="002719A2" w:rsidRDefault="0047692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12</w:t>
            </w:r>
          </w:p>
        </w:tc>
      </w:tr>
      <w:tr w:rsidR="001D6802" w:rsidRPr="002719A2" w14:paraId="4D7AA743" w14:textId="3DFEA6F0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6EC9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 xml:space="preserve">   Mechanical ventilat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D06FD" w14:textId="7C0935BB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 (</w:t>
            </w:r>
            <w:r w:rsidR="00D52A46" w:rsidRPr="002719A2">
              <w:rPr>
                <w:rFonts w:ascii="Times New Roman" w:hAnsi="Times New Roman"/>
                <w:sz w:val="20"/>
              </w:rPr>
              <w:t>3.7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F1D5F3" w14:textId="1B220446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4 (2</w:t>
            </w:r>
            <w:r w:rsidR="00BA583F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A9B468" w14:textId="34E5D05E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37 (0.89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6.3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D570FE3" w14:textId="1947C528" w:rsidR="001D6802" w:rsidRPr="002719A2" w:rsidRDefault="001D6802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84</w:t>
            </w:r>
          </w:p>
        </w:tc>
      </w:tr>
      <w:tr w:rsidR="001D6802" w:rsidRPr="002719A2" w14:paraId="554D3871" w14:textId="40097B57" w:rsidTr="00D017B5">
        <w:trPr>
          <w:trHeight w:hRule="exact" w:val="261"/>
        </w:trPr>
        <w:tc>
          <w:tcPr>
            <w:tcW w:w="445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98FE" w14:textId="77777777" w:rsidR="001D6802" w:rsidRPr="002719A2" w:rsidRDefault="001D6802" w:rsidP="001D6802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sz w:val="20"/>
                <w14:ligatures w14:val="standardContextual"/>
              </w:rPr>
              <w:t>BSI acquisi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6CD8675" w14:textId="77777777" w:rsidR="001D6802" w:rsidRPr="002719A2" w:rsidRDefault="001D6802" w:rsidP="001D6802">
            <w:pPr>
              <w:spacing w:after="0" w:line="240" w:lineRule="auto"/>
              <w:ind w:firstLine="0"/>
              <w:rPr>
                <w:rFonts w:ascii="Times New Roman" w:eastAsia="Calibri" w:hAnsi="Times New Roman"/>
                <w:sz w:val="20"/>
                <w14:ligatures w14:val="standardContextual"/>
              </w:rPr>
            </w:pPr>
          </w:p>
        </w:tc>
      </w:tr>
      <w:tr w:rsidR="001D6802" w:rsidRPr="002719A2" w14:paraId="55328F58" w14:textId="55AC05C7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1DBF" w14:textId="77777777" w:rsidR="001D6802" w:rsidRPr="002719A2" w:rsidRDefault="001D6802" w:rsidP="001D6802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Communit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30E1EF" w14:textId="4A78189E" w:rsidR="001D6802" w:rsidRPr="002719A2" w:rsidRDefault="00FD52E4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2 (31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8547C" w14:textId="6E4621D3" w:rsidR="001D6802" w:rsidRPr="002719A2" w:rsidRDefault="00FD52E4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25 (5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DD78A" w14:textId="295B02D8" w:rsidR="001D6802" w:rsidRPr="002719A2" w:rsidRDefault="00C2228C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7 (0.25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36683E0" w14:textId="58CEE3CF" w:rsidR="001D6802" w:rsidRPr="002719A2" w:rsidRDefault="00C2228C" w:rsidP="001D6802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C2228C" w:rsidRPr="002719A2" w14:paraId="45637E52" w14:textId="4EDE0762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F505" w14:textId="3D88DBC0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Healthcare associated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117052" w14:textId="6C4B45A2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8 (43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ED9C5" w14:textId="10A09C36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09 (27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C54E8E" w14:textId="52A00D9A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01 (1.40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6CE20BB" w14:textId="0913FA03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C2228C" w:rsidRPr="002719A2" w14:paraId="0A9C73AE" w14:textId="1CCA6F84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1D673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Nosocomial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CB845" w14:textId="5C9FE471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5 (2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F5F547" w14:textId="280E1C4E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65 (1</w:t>
            </w:r>
            <w:r w:rsidR="00BA583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F5FD7" w14:textId="09BD3248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3 (1.09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4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D24DCAB" w14:textId="5F5965B9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18</w:t>
            </w:r>
          </w:p>
        </w:tc>
      </w:tr>
      <w:tr w:rsidR="00C2228C" w:rsidRPr="002719A2" w14:paraId="41F6D357" w14:textId="77777777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0DBB4" w14:textId="3C42BD9C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vertAlign w:val="superscript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Health-care</w:t>
            </w:r>
            <w:r w:rsidR="0062448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and nosocomia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94E99" w14:textId="459979F1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93 (6</w:t>
            </w:r>
            <w:r w:rsidR="00D52A46" w:rsidRPr="002719A2">
              <w:rPr>
                <w:rFonts w:ascii="Times New Roman" w:hAnsi="Times New Roman"/>
                <w:sz w:val="20"/>
              </w:rPr>
              <w:t>8.</w:t>
            </w:r>
            <w:r w:rsidRPr="002719A2">
              <w:rPr>
                <w:rFonts w:ascii="Times New Roman" w:hAnsi="Times New Roman"/>
                <w:sz w:val="20"/>
              </w:rPr>
              <w:t>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8924FE" w14:textId="579BC0A4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679 (45</w:t>
            </w:r>
            <w:r w:rsidR="00BA583F" w:rsidRPr="002719A2">
              <w:rPr>
                <w:rFonts w:ascii="Times New Roman" w:hAnsi="Times New Roman"/>
                <w:sz w:val="20"/>
              </w:rPr>
              <w:t>.1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5CDCD8" w14:textId="0ED498FF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.69 (1.84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3.9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E9129A1" w14:textId="01C2DB3D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C2228C" w:rsidRPr="002719A2" w14:paraId="5D2A816D" w14:textId="2A324B10" w:rsidTr="00D017B5">
        <w:trPr>
          <w:trHeight w:hRule="exact" w:val="261"/>
        </w:trPr>
        <w:tc>
          <w:tcPr>
            <w:tcW w:w="445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E9302" w14:textId="77777777" w:rsidR="00C2228C" w:rsidRPr="002719A2" w:rsidRDefault="00C2228C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Sour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6766E77" w14:textId="77777777" w:rsidR="00C2228C" w:rsidRPr="002719A2" w:rsidRDefault="00C2228C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b/>
                <w:bCs/>
                <w:kern w:val="2"/>
                <w:sz w:val="20"/>
                <w14:ligatures w14:val="standardContextual"/>
              </w:rPr>
            </w:pPr>
          </w:p>
        </w:tc>
      </w:tr>
      <w:tr w:rsidR="00C2228C" w:rsidRPr="002719A2" w14:paraId="168F2967" w14:textId="6878BA46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B41A4C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Urinary tract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61BE70" w14:textId="7D3BF4CA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46 (34</w:t>
            </w:r>
            <w:r w:rsidR="00D52A46" w:rsidRPr="002719A2">
              <w:rPr>
                <w:rFonts w:ascii="Times New Roman" w:hAnsi="Times New Roman"/>
                <w:sz w:val="20"/>
              </w:rPr>
              <w:t>.1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38695" w14:textId="1E660A58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927 (6</w:t>
            </w:r>
            <w:r w:rsidR="009825C3" w:rsidRPr="002719A2">
              <w:rPr>
                <w:rFonts w:ascii="Times New Roman" w:hAnsi="Times New Roman"/>
                <w:sz w:val="20"/>
              </w:rPr>
              <w:t>1.6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EEF4D" w14:textId="0B67101C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32 (0.22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0.4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A8EF09C" w14:textId="462B0A54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C2228C" w:rsidRPr="002719A2" w14:paraId="5E11AB50" w14:textId="58B18110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41263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Biliary trac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B21BC3" w14:textId="05B25AE3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0 (22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DFB95E" w14:textId="25AE5F9F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78 (1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72776" w14:textId="6C44BB82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26 (0.82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CB12E56" w14:textId="01455A11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87</w:t>
            </w:r>
          </w:p>
        </w:tc>
      </w:tr>
      <w:tr w:rsidR="00521375" w:rsidRPr="002719A2" w14:paraId="09CBFF1E" w14:textId="77777777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</w:tcPr>
          <w:p w14:paraId="2850AEE3" w14:textId="7FC6700B" w:rsidR="00521375" w:rsidRPr="002719A2" w:rsidRDefault="00521375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Intra-abdomina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520984" w14:textId="78B71586" w:rsidR="00521375" w:rsidRPr="002719A2" w:rsidRDefault="00987B37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7 (1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43D8A1" w14:textId="1A560AF5" w:rsidR="00521375" w:rsidRPr="002719A2" w:rsidRDefault="00987B37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6 (7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A83DC" w14:textId="0DA4CA8A" w:rsidR="00521375" w:rsidRPr="002719A2" w:rsidRDefault="00521375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0 (1.10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2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3017401" w14:textId="533F6049" w:rsidR="00521375" w:rsidRPr="002719A2" w:rsidRDefault="00521375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19</w:t>
            </w:r>
          </w:p>
        </w:tc>
      </w:tr>
      <w:tr w:rsidR="00C2228C" w:rsidRPr="002719A2" w14:paraId="6100FA0C" w14:textId="244B65D2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606E8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Unkno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3F33C" w14:textId="7A77A8E8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7 (1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70F6D" w14:textId="7ED7CD26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2 (7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79F23" w14:textId="7F7431BF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9 (1.04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0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B8DF530" w14:textId="093C6022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33</w:t>
            </w:r>
          </w:p>
        </w:tc>
      </w:tr>
      <w:tr w:rsidR="00C2228C" w:rsidRPr="002719A2" w14:paraId="194A60E9" w14:textId="100432B8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93C5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Respiratory trac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82DE9C" w14:textId="4A89B43C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 (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A2CBD5" w14:textId="46CEF5D2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5 (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7276F5" w14:textId="10189078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3 (1.65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4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C1A6F20" w14:textId="6279E602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04*</w:t>
            </w:r>
          </w:p>
        </w:tc>
      </w:tr>
      <w:tr w:rsidR="00C2228C" w:rsidRPr="002719A2" w14:paraId="0534561F" w14:textId="6D25CD87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7E32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Vascula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A1CCD" w14:textId="5EE9A9A8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 (4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FE01C" w14:textId="3C46CFB4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8 (1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53A8E" w14:textId="3C3A9F82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4 (1.45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.8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E4AA901" w14:textId="347FF8E1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03</w:t>
            </w:r>
          </w:p>
        </w:tc>
      </w:tr>
      <w:tr w:rsidR="00C2228C" w:rsidRPr="002719A2" w14:paraId="23BE4D56" w14:textId="71427A08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928B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Skin and soft tissu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AA992" w14:textId="3D536235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 (2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C84665" w14:textId="17D3F535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 (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4149F0" w14:textId="74E47533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09 (0.85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.1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E50699D" w14:textId="61208FE6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71</w:t>
            </w:r>
          </w:p>
        </w:tc>
      </w:tr>
      <w:tr w:rsidR="00C2228C" w:rsidRPr="002719A2" w14:paraId="2D2A6C6A" w14:textId="0DF0644F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AB37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Pneumoni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1A480E" w14:textId="5A9246E6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 (4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B0A36" w14:textId="331022B2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 (</w:t>
            </w:r>
            <w:r w:rsidR="009825C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3C49C" w14:textId="3FC9BAED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3.95 (4.20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6.3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A44EDFC" w14:textId="71F4E891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&lt;0.001*</w:t>
            </w:r>
          </w:p>
        </w:tc>
      </w:tr>
      <w:tr w:rsidR="00D017B5" w:rsidRPr="002719A2" w14:paraId="0FDB1172" w14:textId="77777777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</w:tcPr>
          <w:p w14:paraId="06F4B7F3" w14:textId="3899E4DE" w:rsidR="00D017B5" w:rsidRPr="002719A2" w:rsidRDefault="00D017B5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:vertAlign w:val="superscript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  High-risk 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ource</w:t>
            </w:r>
            <w:r w:rsidR="004C7D6A" w:rsidRPr="002719A2">
              <w:rPr>
                <w:rFonts w:ascii="Times New Roman" w:eastAsia="Calibri" w:hAnsi="Times New Roman"/>
                <w:bCs/>
                <w:kern w:val="2"/>
                <w:sz w:val="20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41983A" w14:textId="5248E98D" w:rsidR="00D017B5" w:rsidRPr="002719A2" w:rsidRDefault="00284362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9 (4</w:t>
            </w:r>
            <w:r w:rsidR="00D52A4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9D6B0" w14:textId="03D7D3FF" w:rsidR="00D017B5" w:rsidRPr="002719A2" w:rsidRDefault="00284362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99 (</w:t>
            </w:r>
            <w:r w:rsidR="00FC15B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2E1441" w14:textId="7539C55B" w:rsidR="00D017B5" w:rsidRPr="002719A2" w:rsidRDefault="00284362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13 (2.18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8312B7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BCBADE6" w14:textId="5DC65C50" w:rsidR="00D017B5" w:rsidRPr="002719A2" w:rsidRDefault="00284362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&lt;0.001</w:t>
            </w:r>
          </w:p>
        </w:tc>
      </w:tr>
      <w:tr w:rsidR="00C2228C" w:rsidRPr="002719A2" w14:paraId="4BA726E7" w14:textId="216ABABC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ECE2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ESBL product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573CB" w14:textId="29B2DB16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4 (1</w:t>
            </w:r>
            <w:r w:rsidR="00D52A46" w:rsidRPr="002719A2">
              <w:rPr>
                <w:rFonts w:ascii="Times New Roman" w:hAnsi="Times New Roman"/>
                <w:sz w:val="20"/>
              </w:rPr>
              <w:t>7.8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7F67B" w14:textId="0E90745C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91 (1</w:t>
            </w:r>
            <w:r w:rsidR="00FC15B6" w:rsidRPr="002719A2">
              <w:rPr>
                <w:rFonts w:ascii="Times New Roman" w:hAnsi="Times New Roman"/>
                <w:sz w:val="20"/>
              </w:rPr>
              <w:t>2.7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7AE51" w14:textId="0FB7EEA6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49 (0.93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2.3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68A7E23" w14:textId="156A0C4C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94</w:t>
            </w:r>
          </w:p>
        </w:tc>
      </w:tr>
      <w:tr w:rsidR="00C2228C" w:rsidRPr="002719A2" w14:paraId="231B3B66" w14:textId="5A15D543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C3EB6" w14:textId="1D04692C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sz w:val="20"/>
                <w14:ligatures w14:val="standardContextual"/>
              </w:rPr>
              <w:t>Pitt score &gt; 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4EC14E" w14:textId="17912E41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1 (3</w:t>
            </w:r>
            <w:r w:rsidR="00D52A46" w:rsidRPr="002719A2">
              <w:rPr>
                <w:rFonts w:ascii="Times New Roman" w:hAnsi="Times New Roman"/>
                <w:sz w:val="20"/>
              </w:rPr>
              <w:t>7.8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AAA79" w14:textId="52AAE868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64 (1</w:t>
            </w:r>
            <w:r w:rsidR="00FC15B6" w:rsidRPr="002719A2">
              <w:rPr>
                <w:rFonts w:ascii="Times New Roman" w:hAnsi="Times New Roman"/>
                <w:sz w:val="20"/>
              </w:rPr>
              <w:t>0.9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4AB554" w14:textId="3EDA39CE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.08 (3.46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7.4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2A34F4C" w14:textId="1FA7CC31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C2228C" w:rsidRPr="002719A2" w14:paraId="62287FC9" w14:textId="1E25D5ED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7066" w14:textId="2D0F8193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OFA score ≥ 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5EE9AC" w14:textId="1ECE0746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05 (7</w:t>
            </w:r>
            <w:r w:rsidR="00D52A46" w:rsidRPr="002719A2">
              <w:rPr>
                <w:rFonts w:ascii="Times New Roman" w:hAnsi="Times New Roman"/>
                <w:sz w:val="20"/>
              </w:rPr>
              <w:t>7.8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7458C" w14:textId="59AA8919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58 (50</w:t>
            </w:r>
            <w:r w:rsidR="00FC15B6" w:rsidRPr="002719A2">
              <w:rPr>
                <w:rFonts w:ascii="Times New Roman" w:hAnsi="Times New Roman"/>
                <w:sz w:val="20"/>
              </w:rPr>
              <w:t>.3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73F270" w14:textId="71FB4C14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.44 (2.27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5.2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C8CAB3B" w14:textId="6C981EA3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C2228C" w:rsidRPr="002719A2" w14:paraId="3AF2C3E4" w14:textId="2B91D0E0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3EB3" w14:textId="77777777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Previous antimicrobials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13C76" w14:textId="3E38C74A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0 (37</w:t>
            </w:r>
            <w:r w:rsidR="004B0C44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92FC4" w14:textId="6CE31795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80 (25</w:t>
            </w:r>
            <w:r w:rsidR="00FC15B6" w:rsidRPr="002719A2">
              <w:rPr>
                <w:rFonts w:ascii="Times New Roman" w:hAnsi="Times New Roman"/>
                <w:sz w:val="20"/>
              </w:rPr>
              <w:t>.2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8A552F" w14:textId="06B3CFD3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74 (1.20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2.5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406DE12" w14:textId="35326500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003</w:t>
            </w:r>
          </w:p>
        </w:tc>
      </w:tr>
      <w:tr w:rsidR="00C2228C" w:rsidRPr="002719A2" w14:paraId="05BAD80A" w14:textId="668210F5" w:rsidTr="00D017B5">
        <w:trPr>
          <w:trHeight w:hRule="exact" w:val="261"/>
        </w:trPr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1D72D" w14:textId="4DC6557B" w:rsidR="00C2228C" w:rsidRPr="002719A2" w:rsidRDefault="00C2228C" w:rsidP="00C2228C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Inappropriate empirical therapy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B8888D" w14:textId="3DC387D9" w:rsidR="00C2228C" w:rsidRPr="002719A2" w:rsidRDefault="00C2228C" w:rsidP="00C2228C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6 (19</w:t>
            </w:r>
            <w:r w:rsidR="004B0C44" w:rsidRPr="002719A2">
              <w:rPr>
                <w:rFonts w:ascii="Times New Roman" w:hAnsi="Times New Roman"/>
                <w:sz w:val="20"/>
              </w:rPr>
              <w:t>.3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5B73B2" w14:textId="3F58CE5B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51 (1</w:t>
            </w:r>
            <w:r w:rsidR="00FC15B6" w:rsidRPr="002719A2">
              <w:rPr>
                <w:rFonts w:ascii="Times New Roman" w:hAnsi="Times New Roman"/>
                <w:sz w:val="20"/>
              </w:rPr>
              <w:t>6.7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7251D9" w14:textId="04DED791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.19 (0.76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="008312B7" w:rsidRPr="002719A2">
              <w:rPr>
                <w:rFonts w:ascii="Times New Roman" w:hAnsi="Times New Roman"/>
                <w:sz w:val="20"/>
              </w:rPr>
              <w:t>-</w:t>
            </w:r>
            <w:r w:rsidR="00420216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1.19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17E97" w14:textId="7B9B20D1" w:rsidR="00C2228C" w:rsidRPr="002719A2" w:rsidRDefault="00C2228C" w:rsidP="00C2228C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0.446</w:t>
            </w:r>
          </w:p>
        </w:tc>
      </w:tr>
      <w:tr w:rsidR="00C2228C" w:rsidRPr="002719A2" w14:paraId="7A3AC6BB" w14:textId="4DF23CCC" w:rsidTr="00053FE9">
        <w:trPr>
          <w:trHeight w:hRule="exact" w:val="15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065CBC" w14:textId="77777777" w:rsidR="00C2228C" w:rsidRPr="002719A2" w:rsidRDefault="00C2228C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umber, No.; Number of patients, n; Odds Ratio, OR; Confidence Interval, CI; Urinary Tract Infection, UTI; Bloodstream infection, BSI; Extended-spectrum β-lactamases, ESBL; Sequential Organ Failure Assessment, SOFA.</w:t>
            </w:r>
          </w:p>
          <w:p w14:paraId="65734C4D" w14:textId="72955616" w:rsidR="00D017B5" w:rsidRPr="002719A2" w:rsidRDefault="004C7D6A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:vertAlign w:val="superscript"/>
                <w14:ligatures w14:val="standardContextual"/>
              </w:rPr>
              <w:t>a</w:t>
            </w:r>
            <w:r w:rsidR="00D017B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Includes</w:t>
            </w:r>
            <w:proofErr w:type="spellEnd"/>
            <w:r w:rsidR="00D017B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all source</w:t>
            </w:r>
            <w:r w:rsidR="0028436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except</w:t>
            </w:r>
            <w:r w:rsidR="00D017B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28436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urinary and biliary source </w:t>
            </w:r>
          </w:p>
          <w:p w14:paraId="2AA131F8" w14:textId="79A02317" w:rsidR="00284362" w:rsidRPr="002719A2" w:rsidRDefault="00284362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*</w:t>
            </w:r>
            <w:r w:rsidRPr="002719A2">
              <w:rPr>
                <w:rFonts w:ascii="Times New Roman" w:eastAsia="Calibri" w:hAnsi="Times New Roman"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value </w:t>
            </w:r>
            <w:r w:rsidR="00053FE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calculated with Fisher's exact test</w:t>
            </w:r>
          </w:p>
          <w:p w14:paraId="2C109CD9" w14:textId="77777777" w:rsidR="00D017B5" w:rsidRPr="002719A2" w:rsidRDefault="00D017B5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</w:p>
          <w:p w14:paraId="6113450F" w14:textId="2B0380A7" w:rsidR="00D017B5" w:rsidRPr="002719A2" w:rsidRDefault="00D017B5" w:rsidP="00C2228C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</w:p>
        </w:tc>
      </w:tr>
    </w:tbl>
    <w:p w14:paraId="641B19D4" w14:textId="1DDA5636" w:rsidR="00BD4A25" w:rsidRPr="002719A2" w:rsidRDefault="00EC21E7" w:rsidP="00521AF0">
      <w:pPr>
        <w:spacing w:after="160" w:line="259" w:lineRule="auto"/>
        <w:ind w:firstLine="0"/>
        <w:rPr>
          <w:rFonts w:ascii="Times New Roman" w:hAnsi="Times New Roman"/>
          <w:b/>
          <w:bCs/>
        </w:rPr>
      </w:pPr>
      <w:r w:rsidRPr="002719A2">
        <w:rPr>
          <w:rFonts w:ascii="Times New Roman" w:hAnsi="Times New Roman"/>
          <w:b/>
          <w:bCs/>
        </w:rPr>
        <w:br w:type="page"/>
      </w:r>
    </w:p>
    <w:tbl>
      <w:tblPr>
        <w:tblStyle w:val="Estilo1"/>
        <w:tblW w:w="8583" w:type="dxa"/>
        <w:tblLook w:val="04A0" w:firstRow="1" w:lastRow="0" w:firstColumn="1" w:lastColumn="0" w:noHBand="0" w:noVBand="1"/>
      </w:tblPr>
      <w:tblGrid>
        <w:gridCol w:w="4842"/>
        <w:gridCol w:w="2154"/>
        <w:gridCol w:w="1587"/>
      </w:tblGrid>
      <w:tr w:rsidR="001C255A" w:rsidRPr="002719A2" w14:paraId="3F96C802" w14:textId="77777777" w:rsidTr="006F7C27">
        <w:tc>
          <w:tcPr>
            <w:tcW w:w="8583" w:type="dxa"/>
            <w:gridSpan w:val="3"/>
            <w:tcBorders>
              <w:bottom w:val="single" w:sz="4" w:space="0" w:color="auto"/>
            </w:tcBorders>
          </w:tcPr>
          <w:p w14:paraId="68E54BB8" w14:textId="4D3CCE73" w:rsidR="001C255A" w:rsidRPr="002719A2" w:rsidRDefault="001C255A" w:rsidP="00521AF0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2"/>
              </w:rPr>
            </w:pPr>
            <w:r w:rsidRPr="002719A2">
              <w:rPr>
                <w:rFonts w:ascii="Times New Roman" w:hAnsi="Times New Roman"/>
                <w:b/>
                <w:bCs/>
                <w:szCs w:val="22"/>
              </w:rPr>
              <w:lastRenderedPageBreak/>
              <w:t>Table S</w:t>
            </w:r>
            <w:r w:rsidR="004A0F3A" w:rsidRPr="002719A2">
              <w:rPr>
                <w:rFonts w:ascii="Times New Roman" w:hAnsi="Times New Roman"/>
                <w:b/>
                <w:bCs/>
                <w:szCs w:val="22"/>
              </w:rPr>
              <w:t>6</w:t>
            </w:r>
            <w:r w:rsidRPr="002719A2">
              <w:rPr>
                <w:rFonts w:ascii="Times New Roman" w:hAnsi="Times New Roman"/>
                <w:b/>
                <w:bCs/>
                <w:szCs w:val="22"/>
              </w:rPr>
              <w:t xml:space="preserve">. </w:t>
            </w:r>
            <w:r w:rsidR="004D4265" w:rsidRPr="002719A2">
              <w:rPr>
                <w:rFonts w:ascii="Times New Roman" w:hAnsi="Times New Roman"/>
                <w:szCs w:val="22"/>
              </w:rPr>
              <w:t>Interactions assessed in the final multivaria</w:t>
            </w:r>
            <w:r w:rsidR="00084F0B" w:rsidRPr="002719A2">
              <w:rPr>
                <w:rFonts w:ascii="Times New Roman" w:hAnsi="Times New Roman"/>
                <w:szCs w:val="22"/>
              </w:rPr>
              <w:t>ble</w:t>
            </w:r>
            <w:r w:rsidR="004D4265" w:rsidRPr="002719A2">
              <w:rPr>
                <w:rFonts w:ascii="Times New Roman" w:hAnsi="Times New Roman"/>
                <w:szCs w:val="22"/>
              </w:rPr>
              <w:t xml:space="preserve"> model. The OR and </w:t>
            </w:r>
            <w:r w:rsidR="004D4265" w:rsidRPr="002719A2">
              <w:rPr>
                <w:rFonts w:ascii="Times New Roman" w:hAnsi="Times New Roman"/>
                <w:i/>
                <w:iCs/>
                <w:szCs w:val="22"/>
              </w:rPr>
              <w:t xml:space="preserve">p </w:t>
            </w:r>
            <w:r w:rsidR="004D4265" w:rsidRPr="002719A2">
              <w:rPr>
                <w:rFonts w:ascii="Times New Roman" w:hAnsi="Times New Roman"/>
                <w:szCs w:val="22"/>
              </w:rPr>
              <w:t>values were obtained using the regression model.</w:t>
            </w:r>
          </w:p>
        </w:tc>
      </w:tr>
      <w:tr w:rsidR="00BD4A25" w:rsidRPr="002719A2" w14:paraId="2847E30D" w14:textId="77777777" w:rsidTr="006F7C27">
        <w:tc>
          <w:tcPr>
            <w:tcW w:w="4842" w:type="dxa"/>
            <w:tcBorders>
              <w:top w:val="single" w:sz="4" w:space="0" w:color="auto"/>
              <w:bottom w:val="single" w:sz="4" w:space="0" w:color="auto"/>
            </w:tcBorders>
          </w:tcPr>
          <w:p w14:paraId="1683B95D" w14:textId="0173BE8C" w:rsidR="00BD4A25" w:rsidRPr="002719A2" w:rsidRDefault="00BD4A25" w:rsidP="00521AF0">
            <w:pPr>
              <w:spacing w:after="160" w:line="259" w:lineRule="auto"/>
              <w:ind w:firstLine="0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 xml:space="preserve">Interaction </w:t>
            </w:r>
            <w:r w:rsidR="004D4265" w:rsidRPr="002719A2">
              <w:rPr>
                <w:rFonts w:ascii="Times New Roman" w:hAnsi="Times New Roman"/>
                <w:sz w:val="20"/>
              </w:rPr>
              <w:t>assessed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566AE6F2" w14:textId="36D5709C" w:rsidR="00BD4A25" w:rsidRPr="002719A2" w:rsidRDefault="00BD4A25" w:rsidP="00BD4A25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OR (95% 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E2ABAAA" w14:textId="50C86FA1" w:rsidR="00BD4A25" w:rsidRPr="002719A2" w:rsidRDefault="00BD4A25" w:rsidP="00BD4A25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i/>
                <w:iCs/>
                <w:sz w:val="20"/>
              </w:rPr>
              <w:t>P</w:t>
            </w:r>
            <w:r w:rsidRPr="002719A2">
              <w:rPr>
                <w:rFonts w:ascii="Times New Roman" w:hAnsi="Times New Roman"/>
                <w:sz w:val="20"/>
              </w:rPr>
              <w:t xml:space="preserve"> value</w:t>
            </w:r>
          </w:p>
        </w:tc>
      </w:tr>
      <w:tr w:rsidR="00BD4A25" w:rsidRPr="002719A2" w14:paraId="66AAB50F" w14:textId="77777777" w:rsidTr="006F7C27">
        <w:tc>
          <w:tcPr>
            <w:tcW w:w="4842" w:type="dxa"/>
            <w:tcBorders>
              <w:top w:val="single" w:sz="4" w:space="0" w:color="auto"/>
            </w:tcBorders>
          </w:tcPr>
          <w:p w14:paraId="68DE34A6" w14:textId="39BB24B8" w:rsidR="00BD4A25" w:rsidRPr="002719A2" w:rsidRDefault="00BD4A25" w:rsidP="00521AF0">
            <w:pPr>
              <w:spacing w:after="160" w:line="259" w:lineRule="auto"/>
              <w:ind w:firstLine="0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Appropriate empirical treatment with urinary source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F96B6B9" w14:textId="3ADC9D92" w:rsidR="00BD4A25" w:rsidRPr="002719A2" w:rsidRDefault="001C255A" w:rsidP="001C255A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80 (0.25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="00C05F6E" w:rsidRPr="002719A2">
              <w:rPr>
                <w:rFonts w:ascii="Times New Roman" w:hAnsi="Times New Roman"/>
                <w:sz w:val="20"/>
              </w:rPr>
              <w:t>-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2.52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3EC98B2" w14:textId="2842BBA1" w:rsidR="00BD4A25" w:rsidRPr="002719A2" w:rsidRDefault="001C255A" w:rsidP="001C255A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703</w:t>
            </w:r>
          </w:p>
        </w:tc>
      </w:tr>
      <w:tr w:rsidR="00BD4A25" w:rsidRPr="002719A2" w14:paraId="09D5BC86" w14:textId="77777777" w:rsidTr="006F7C27">
        <w:tc>
          <w:tcPr>
            <w:tcW w:w="4842" w:type="dxa"/>
          </w:tcPr>
          <w:p w14:paraId="3DF0FCD5" w14:textId="7891C382" w:rsidR="00BD4A25" w:rsidRPr="002719A2" w:rsidRDefault="001C255A" w:rsidP="007872D4">
            <w:pPr>
              <w:spacing w:after="160" w:line="259" w:lineRule="auto"/>
              <w:ind w:left="142" w:hanging="142"/>
              <w:rPr>
                <w:rFonts w:ascii="Times New Roman" w:hAnsi="Times New Roman"/>
                <w:b/>
                <w:bCs/>
                <w:sz w:val="20"/>
                <w:vertAlign w:val="superscript"/>
              </w:rPr>
            </w:pPr>
            <w:r w:rsidRPr="002719A2">
              <w:rPr>
                <w:rFonts w:ascii="Times New Roman" w:hAnsi="Times New Roman"/>
                <w:sz w:val="20"/>
              </w:rPr>
              <w:t>Appropriate empirical treatment with h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igh-risk 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ource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2154" w:type="dxa"/>
          </w:tcPr>
          <w:p w14:paraId="61203EEF" w14:textId="5920B98E" w:rsidR="00BD4A25" w:rsidRPr="002719A2" w:rsidRDefault="001C255A" w:rsidP="001C255A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1.77 (0.58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="00C05F6E" w:rsidRPr="002719A2">
              <w:rPr>
                <w:rFonts w:ascii="Times New Roman" w:hAnsi="Times New Roman"/>
                <w:sz w:val="20"/>
              </w:rPr>
              <w:t>-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5.40)</w:t>
            </w:r>
          </w:p>
        </w:tc>
        <w:tc>
          <w:tcPr>
            <w:tcW w:w="1587" w:type="dxa"/>
          </w:tcPr>
          <w:p w14:paraId="2D1B4293" w14:textId="55924C7E" w:rsidR="00BD4A25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319</w:t>
            </w:r>
          </w:p>
        </w:tc>
      </w:tr>
      <w:tr w:rsidR="00BD4A25" w:rsidRPr="002719A2" w14:paraId="6C495106" w14:textId="77777777" w:rsidTr="006F7C27">
        <w:tc>
          <w:tcPr>
            <w:tcW w:w="4842" w:type="dxa"/>
          </w:tcPr>
          <w:p w14:paraId="67AE2037" w14:textId="688E0E2F" w:rsidR="00BD4A25" w:rsidRPr="002719A2" w:rsidRDefault="001C255A" w:rsidP="00521AF0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Appropriate empirical treatment with Pitt score &gt; 3</w:t>
            </w:r>
          </w:p>
        </w:tc>
        <w:tc>
          <w:tcPr>
            <w:tcW w:w="2154" w:type="dxa"/>
          </w:tcPr>
          <w:p w14:paraId="1E16DF62" w14:textId="336171BE" w:rsidR="00BD4A25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1.52 (0.42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="00C05F6E" w:rsidRPr="002719A2">
              <w:rPr>
                <w:rFonts w:ascii="Times New Roman" w:hAnsi="Times New Roman"/>
                <w:sz w:val="20"/>
              </w:rPr>
              <w:t>-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5.46)</w:t>
            </w:r>
          </w:p>
        </w:tc>
        <w:tc>
          <w:tcPr>
            <w:tcW w:w="1587" w:type="dxa"/>
          </w:tcPr>
          <w:p w14:paraId="6E8480AD" w14:textId="29D82F26" w:rsidR="00BD4A25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519</w:t>
            </w:r>
          </w:p>
        </w:tc>
      </w:tr>
      <w:tr w:rsidR="00BD4A25" w:rsidRPr="002719A2" w14:paraId="35DEA767" w14:textId="77777777" w:rsidTr="006F7C27">
        <w:tc>
          <w:tcPr>
            <w:tcW w:w="4842" w:type="dxa"/>
          </w:tcPr>
          <w:p w14:paraId="53B64DD6" w14:textId="67E86122" w:rsidR="00BD4A25" w:rsidRPr="002719A2" w:rsidRDefault="001C255A" w:rsidP="00521AF0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 xml:space="preserve">Appropriate empirical treatment with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OFA score ≥ 2</w:t>
            </w:r>
          </w:p>
        </w:tc>
        <w:tc>
          <w:tcPr>
            <w:tcW w:w="2154" w:type="dxa"/>
          </w:tcPr>
          <w:p w14:paraId="13D4F1EC" w14:textId="30F56259" w:rsidR="00BD4A25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1.26 (0.40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="00C05F6E" w:rsidRPr="002719A2">
              <w:rPr>
                <w:rFonts w:ascii="Times New Roman" w:hAnsi="Times New Roman"/>
                <w:sz w:val="20"/>
              </w:rPr>
              <w:t>-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4.00)</w:t>
            </w:r>
          </w:p>
        </w:tc>
        <w:tc>
          <w:tcPr>
            <w:tcW w:w="1587" w:type="dxa"/>
          </w:tcPr>
          <w:p w14:paraId="6B51A2C7" w14:textId="5C6437C8" w:rsidR="00BD4A25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699</w:t>
            </w:r>
          </w:p>
        </w:tc>
      </w:tr>
      <w:tr w:rsidR="001C255A" w:rsidRPr="002719A2" w14:paraId="461B01EF" w14:textId="77777777" w:rsidTr="006F7C27">
        <w:tc>
          <w:tcPr>
            <w:tcW w:w="4842" w:type="dxa"/>
            <w:tcBorders>
              <w:bottom w:val="single" w:sz="4" w:space="0" w:color="auto"/>
            </w:tcBorders>
          </w:tcPr>
          <w:p w14:paraId="69B2A1CE" w14:textId="7AE714D5" w:rsidR="001C255A" w:rsidRPr="002719A2" w:rsidRDefault="001C255A" w:rsidP="007872D4">
            <w:pPr>
              <w:spacing w:after="160" w:line="259" w:lineRule="auto"/>
              <w:ind w:left="142" w:hanging="142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 xml:space="preserve">Appropriate empirical treatment with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ESBL produ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04F643EA" w14:textId="0D6A7ACA" w:rsidR="001C255A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56 (0.16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="00C05F6E" w:rsidRPr="002719A2">
              <w:rPr>
                <w:rFonts w:ascii="Times New Roman" w:hAnsi="Times New Roman"/>
                <w:sz w:val="20"/>
              </w:rPr>
              <w:t>-</w:t>
            </w:r>
            <w:r w:rsidR="00054DE8" w:rsidRPr="002719A2">
              <w:rPr>
                <w:rFonts w:ascii="Times New Roman" w:hAnsi="Times New Roman"/>
                <w:sz w:val="20"/>
              </w:rPr>
              <w:t xml:space="preserve"> </w:t>
            </w:r>
            <w:r w:rsidRPr="002719A2">
              <w:rPr>
                <w:rFonts w:ascii="Times New Roman" w:hAnsi="Times New Roman"/>
                <w:sz w:val="20"/>
              </w:rPr>
              <w:t>1.9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69826F2" w14:textId="6DD00B96" w:rsidR="001C255A" w:rsidRPr="002719A2" w:rsidRDefault="007872D4" w:rsidP="007872D4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719A2">
              <w:rPr>
                <w:rFonts w:ascii="Times New Roman" w:hAnsi="Times New Roman"/>
                <w:sz w:val="20"/>
              </w:rPr>
              <w:t>0.355</w:t>
            </w:r>
          </w:p>
        </w:tc>
      </w:tr>
      <w:tr w:rsidR="001C255A" w:rsidRPr="002719A2" w14:paraId="596752C0" w14:textId="77777777" w:rsidTr="006F7C27">
        <w:tc>
          <w:tcPr>
            <w:tcW w:w="8583" w:type="dxa"/>
            <w:gridSpan w:val="3"/>
            <w:tcBorders>
              <w:top w:val="single" w:sz="4" w:space="0" w:color="auto"/>
            </w:tcBorders>
          </w:tcPr>
          <w:p w14:paraId="083BFA6B" w14:textId="77777777" w:rsidR="001C255A" w:rsidRPr="002719A2" w:rsidRDefault="001C255A" w:rsidP="001C255A">
            <w:pPr>
              <w:spacing w:after="160" w:line="259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Odds Ratio, OR; Confidence Interval, CI; Sequential Organ Failure Assessment, SOFA; Extended-spectrum β-lactamases, ESBL</w:t>
            </w:r>
          </w:p>
          <w:p w14:paraId="0D23D00D" w14:textId="6FC7E391" w:rsidR="001C255A" w:rsidRPr="002719A2" w:rsidRDefault="001C255A" w:rsidP="001C255A">
            <w:pPr>
              <w:spacing w:after="160" w:line="259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:vertAlign w:val="superscript"/>
                <w14:ligatures w14:val="standardContextual"/>
              </w:rPr>
              <w:t>a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Includes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all source except urinary and biliary source </w:t>
            </w:r>
          </w:p>
          <w:p w14:paraId="5BA16332" w14:textId="17376C70" w:rsidR="001C255A" w:rsidRPr="002719A2" w:rsidRDefault="001C255A" w:rsidP="00521AF0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 w:val="20"/>
              </w:rPr>
            </w:pPr>
          </w:p>
        </w:tc>
      </w:tr>
    </w:tbl>
    <w:p w14:paraId="14A3198F" w14:textId="0887FDAA" w:rsidR="009E5BDC" w:rsidRPr="002719A2" w:rsidRDefault="009E5BDC" w:rsidP="00521AF0">
      <w:pPr>
        <w:spacing w:after="160" w:line="259" w:lineRule="auto"/>
        <w:ind w:firstLine="0"/>
        <w:rPr>
          <w:rFonts w:ascii="Times New Roman" w:hAnsi="Times New Roman"/>
          <w:b/>
          <w:bCs/>
        </w:rPr>
      </w:pPr>
    </w:p>
    <w:p w14:paraId="223D592D" w14:textId="77777777" w:rsidR="004C3420" w:rsidRPr="002719A2" w:rsidRDefault="004C3420">
      <w:pPr>
        <w:spacing w:after="160" w:line="259" w:lineRule="auto"/>
        <w:ind w:firstLine="0"/>
        <w:rPr>
          <w:rFonts w:ascii="Times New Roman" w:hAnsi="Times New Roman"/>
          <w:b/>
          <w:bCs/>
        </w:rPr>
        <w:sectPr w:rsidR="004C3420" w:rsidRPr="002719A2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normal21"/>
        <w:tblpPr w:leftFromText="141" w:rightFromText="141" w:vertAnchor="text" w:horzAnchor="page" w:tblpX="881" w:tblpY="-770"/>
        <w:tblW w:w="14855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756"/>
        <w:gridCol w:w="1756"/>
        <w:gridCol w:w="1755"/>
        <w:gridCol w:w="1755"/>
        <w:gridCol w:w="1756"/>
        <w:gridCol w:w="1756"/>
        <w:gridCol w:w="1756"/>
        <w:gridCol w:w="12"/>
      </w:tblGrid>
      <w:tr w:rsidR="004C3420" w:rsidRPr="002719A2" w14:paraId="36711B64" w14:textId="77777777" w:rsidTr="00926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10"/>
            <w:noWrap/>
          </w:tcPr>
          <w:p w14:paraId="26556E31" w14:textId="02AE1B51" w:rsidR="004C3420" w:rsidRPr="002719A2" w:rsidRDefault="004C3420" w:rsidP="004C3420">
            <w:pPr>
              <w:spacing w:after="0" w:line="240" w:lineRule="auto"/>
              <w:ind w:firstLine="0"/>
              <w:rPr>
                <w:rFonts w:ascii="Times New Roman" w:eastAsia="Calibri" w:hAnsi="Times New Roman"/>
                <w:kern w:val="2"/>
                <w:szCs w:val="22"/>
                <w14:ligatures w14:val="standardContextual"/>
              </w:rPr>
            </w:pPr>
            <w:bookmarkStart w:id="2" w:name="_Hlk200232906"/>
            <w:r w:rsidRPr="002719A2">
              <w:rPr>
                <w:rFonts w:ascii="Times New Roman" w:eastAsia="Calibri" w:hAnsi="Times New Roman"/>
                <w:kern w:val="2"/>
                <w:szCs w:val="22"/>
                <w14:ligatures w14:val="standardContextual"/>
              </w:rPr>
              <w:lastRenderedPageBreak/>
              <w:t>Table S</w:t>
            </w:r>
            <w:r w:rsidR="004A0F3A" w:rsidRPr="002719A2">
              <w:rPr>
                <w:rFonts w:ascii="Times New Roman" w:eastAsia="Calibri" w:hAnsi="Times New Roman"/>
                <w:kern w:val="2"/>
                <w:szCs w:val="22"/>
                <w14:ligatures w14:val="standardContextual"/>
              </w:rPr>
              <w:t>7</w:t>
            </w:r>
            <w:r w:rsidRPr="002719A2">
              <w:rPr>
                <w:rFonts w:ascii="Times New Roman" w:eastAsia="Calibri" w:hAnsi="Times New Roman"/>
                <w:kern w:val="2"/>
                <w:szCs w:val="22"/>
                <w14:ligatures w14:val="standardContextual"/>
              </w:rPr>
              <w:t>.</w:t>
            </w:r>
            <w:r w:rsidRPr="002719A2">
              <w:rPr>
                <w:szCs w:val="22"/>
              </w:rPr>
              <w:t xml:space="preserve"> </w:t>
            </w: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Cs w:val="22"/>
                <w14:ligatures w14:val="standardContextual"/>
              </w:rPr>
              <w:t>Risk score with 95% confidence interval performance in the derivation cohort (data shown are percentages)</w:t>
            </w:r>
          </w:p>
        </w:tc>
      </w:tr>
      <w:tr w:rsidR="009E5BDC" w:rsidRPr="002719A2" w14:paraId="3E5AC6B5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C349565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Score</w:t>
            </w:r>
          </w:p>
        </w:tc>
        <w:tc>
          <w:tcPr>
            <w:tcW w:w="1418" w:type="dxa"/>
            <w:noWrap/>
            <w:hideMark/>
          </w:tcPr>
          <w:p w14:paraId="78541F8D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No. of patients</w:t>
            </w:r>
          </w:p>
          <w:p w14:paraId="4E4B5896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Proportion)</w:t>
            </w:r>
          </w:p>
          <w:p w14:paraId="3B924FC7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</w:p>
        </w:tc>
        <w:tc>
          <w:tcPr>
            <w:tcW w:w="1756" w:type="dxa"/>
            <w:noWrap/>
            <w:hideMark/>
          </w:tcPr>
          <w:p w14:paraId="770B6499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SE</w:t>
            </w:r>
          </w:p>
          <w:p w14:paraId="0B1F4396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1756" w:type="dxa"/>
            <w:noWrap/>
            <w:hideMark/>
          </w:tcPr>
          <w:p w14:paraId="49708AAA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SP</w:t>
            </w:r>
          </w:p>
          <w:p w14:paraId="7D8465EF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1755" w:type="dxa"/>
            <w:noWrap/>
            <w:hideMark/>
          </w:tcPr>
          <w:p w14:paraId="5B477B48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PPV</w:t>
            </w:r>
          </w:p>
          <w:p w14:paraId="605163ED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1755" w:type="dxa"/>
            <w:noWrap/>
            <w:hideMark/>
          </w:tcPr>
          <w:p w14:paraId="2D737515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NPV</w:t>
            </w:r>
          </w:p>
          <w:p w14:paraId="415F7561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1756" w:type="dxa"/>
            <w:noWrap/>
            <w:hideMark/>
          </w:tcPr>
          <w:p w14:paraId="0626E069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AC</w:t>
            </w:r>
          </w:p>
          <w:p w14:paraId="1C7BCB47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1756" w:type="dxa"/>
          </w:tcPr>
          <w:p w14:paraId="54321FEF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PLR</w:t>
            </w:r>
          </w:p>
          <w:p w14:paraId="21FFF60F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1756" w:type="dxa"/>
          </w:tcPr>
          <w:p w14:paraId="738F55F1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NLR</w:t>
            </w:r>
          </w:p>
          <w:p w14:paraId="5CE0FD1A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kern w:val="2"/>
                <w:sz w:val="20"/>
                <w14:ligatures w14:val="standardContextual"/>
              </w:rPr>
              <w:t>(95% CI)</w:t>
            </w:r>
          </w:p>
        </w:tc>
      </w:tr>
      <w:tr w:rsidR="009E5BDC" w:rsidRPr="002719A2" w14:paraId="71EEA109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B85D5B0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-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86382CD" w14:textId="21A7C03B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 xml:space="preserve"> 1588 (100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0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AC2A11C" w14:textId="00D5C3F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7.1-100.0)</w:t>
            </w:r>
          </w:p>
        </w:tc>
        <w:tc>
          <w:tcPr>
            <w:tcW w:w="1756" w:type="dxa"/>
            <w:noWrap/>
            <w:hideMark/>
          </w:tcPr>
          <w:p w14:paraId="383E8616" w14:textId="23CB7BE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 (0.0-0.3)</w:t>
            </w:r>
          </w:p>
        </w:tc>
        <w:tc>
          <w:tcPr>
            <w:tcW w:w="1755" w:type="dxa"/>
            <w:noWrap/>
            <w:hideMark/>
          </w:tcPr>
          <w:p w14:paraId="1EC1A441" w14:textId="401273A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.7-9.4)</w:t>
            </w:r>
          </w:p>
        </w:tc>
        <w:tc>
          <w:tcPr>
            <w:tcW w:w="1755" w:type="dxa"/>
            <w:noWrap/>
            <w:hideMark/>
          </w:tcPr>
          <w:p w14:paraId="4356C446" w14:textId="678C8A3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</w:t>
            </w:r>
            <w:r w:rsidR="00424C7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.0)</w:t>
            </w:r>
          </w:p>
        </w:tc>
        <w:tc>
          <w:tcPr>
            <w:tcW w:w="1756" w:type="dxa"/>
            <w:noWrap/>
            <w:hideMark/>
          </w:tcPr>
          <w:p w14:paraId="1061697F" w14:textId="13B5EB58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 (6.7-9.4)</w:t>
            </w:r>
          </w:p>
        </w:tc>
        <w:tc>
          <w:tcPr>
            <w:tcW w:w="1756" w:type="dxa"/>
          </w:tcPr>
          <w:p w14:paraId="4995F6E5" w14:textId="67EAE853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00-1.00)</w:t>
            </w:r>
          </w:p>
        </w:tc>
        <w:tc>
          <w:tcPr>
            <w:tcW w:w="1756" w:type="dxa"/>
          </w:tcPr>
          <w:p w14:paraId="05B7A982" w14:textId="56B60C79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-NaN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9E5BDC" w:rsidRPr="002719A2" w14:paraId="394331B3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AA4DB0A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-2</w:t>
            </w:r>
          </w:p>
        </w:tc>
        <w:tc>
          <w:tcPr>
            <w:tcW w:w="1418" w:type="dxa"/>
            <w:noWrap/>
            <w:hideMark/>
          </w:tcPr>
          <w:p w14:paraId="517409BD" w14:textId="2CEE678C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1492 (94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0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DDE1054" w14:textId="7D2C8DC8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7.1-100.0)</w:t>
            </w:r>
          </w:p>
        </w:tc>
        <w:tc>
          <w:tcPr>
            <w:tcW w:w="1756" w:type="dxa"/>
            <w:noWrap/>
            <w:hideMark/>
          </w:tcPr>
          <w:p w14:paraId="65163043" w14:textId="3682FB2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5.4-8.0)</w:t>
            </w:r>
          </w:p>
        </w:tc>
        <w:tc>
          <w:tcPr>
            <w:tcW w:w="1755" w:type="dxa"/>
            <w:noWrap/>
            <w:hideMark/>
          </w:tcPr>
          <w:p w14:paraId="6976EA9A" w14:textId="6814259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099093E" w14:textId="0752D16F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6.2-100.0)</w:t>
            </w:r>
          </w:p>
        </w:tc>
        <w:tc>
          <w:tcPr>
            <w:tcW w:w="1756" w:type="dxa"/>
            <w:noWrap/>
            <w:hideMark/>
          </w:tcPr>
          <w:p w14:paraId="5D498E2D" w14:textId="220F6C4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2.3-15.8)</w:t>
            </w:r>
          </w:p>
        </w:tc>
        <w:tc>
          <w:tcPr>
            <w:tcW w:w="1756" w:type="dxa"/>
          </w:tcPr>
          <w:p w14:paraId="5AE0EBFC" w14:textId="39AAF4D5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06-1.08)</w:t>
            </w:r>
          </w:p>
        </w:tc>
        <w:tc>
          <w:tcPr>
            <w:tcW w:w="1756" w:type="dxa"/>
          </w:tcPr>
          <w:p w14:paraId="3C0F7D35" w14:textId="2598E1B0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00-NaN)</w:t>
            </w:r>
          </w:p>
        </w:tc>
      </w:tr>
      <w:tr w:rsidR="009E5BDC" w:rsidRPr="002719A2" w14:paraId="227814D0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1D66988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-1</w:t>
            </w:r>
          </w:p>
        </w:tc>
        <w:tc>
          <w:tcPr>
            <w:tcW w:w="1418" w:type="dxa"/>
            <w:noWrap/>
            <w:hideMark/>
          </w:tcPr>
          <w:p w14:paraId="799B6783" w14:textId="1D96AE0A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1480 (93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2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5990C0CF" w14:textId="07E73CF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7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C7F3FD0" w14:textId="6A8768C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286B44C0" w14:textId="738C024D" w:rsidR="004C3420" w:rsidRPr="002719A2" w:rsidRDefault="00435C5E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1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.1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4F264697" w14:textId="2A5A55AF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35C5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5AF33112" w14:textId="208986C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3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411AD63F" w14:textId="74BC6AC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8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06-1.10)</w:t>
            </w:r>
          </w:p>
        </w:tc>
        <w:tc>
          <w:tcPr>
            <w:tcW w:w="1756" w:type="dxa"/>
          </w:tcPr>
          <w:p w14:paraId="5AC0688F" w14:textId="0A958AD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00-NaN)</w:t>
            </w:r>
          </w:p>
        </w:tc>
      </w:tr>
      <w:tr w:rsidR="009E5BDC" w:rsidRPr="002719A2" w14:paraId="6D4F90B0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3C32163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0</w:t>
            </w:r>
          </w:p>
        </w:tc>
        <w:tc>
          <w:tcPr>
            <w:tcW w:w="1418" w:type="dxa"/>
            <w:noWrap/>
            <w:hideMark/>
          </w:tcPr>
          <w:p w14:paraId="1FE4CB27" w14:textId="16F0934F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1184 (7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4.6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D0BD656" w14:textId="744E4F7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4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-9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78C0FD51" w14:textId="750C59BA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7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9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3C6946FE" w14:textId="71C44CDE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D8537FD" w14:textId="4C9A999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6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8A25C2F" w14:textId="1B697F06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2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0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</w:t>
            </w:r>
            <w:r w:rsidR="0024201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10D87977" w14:textId="1EDCD9C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3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23-1.37)</w:t>
            </w:r>
          </w:p>
        </w:tc>
        <w:tc>
          <w:tcPr>
            <w:tcW w:w="1756" w:type="dxa"/>
          </w:tcPr>
          <w:p w14:paraId="4FF7B7B6" w14:textId="663B357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10-0.42)</w:t>
            </w:r>
          </w:p>
        </w:tc>
      </w:tr>
      <w:tr w:rsidR="009E5BDC" w:rsidRPr="002719A2" w14:paraId="1A56576E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06EAC65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</w:t>
            </w:r>
          </w:p>
        </w:tc>
        <w:tc>
          <w:tcPr>
            <w:tcW w:w="1418" w:type="dxa"/>
            <w:noWrap/>
            <w:hideMark/>
          </w:tcPr>
          <w:p w14:paraId="50D86D4A" w14:textId="62B08ADB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1159 (73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0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8FD8C0F" w14:textId="69CC394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4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9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C4F3C61" w14:textId="50FEFC1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1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  <w:p w14:paraId="36CC36F2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</w:p>
        </w:tc>
        <w:tc>
          <w:tcPr>
            <w:tcW w:w="1755" w:type="dxa"/>
            <w:noWrap/>
            <w:hideMark/>
          </w:tcPr>
          <w:p w14:paraId="59B4B618" w14:textId="5A81D4F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2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8701FC6" w14:textId="175F6C32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597C2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4CEAB16B" w14:textId="5559F0D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4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6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743B80C6" w14:textId="3D8376FA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3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26-1.40)</w:t>
            </w:r>
          </w:p>
        </w:tc>
        <w:tc>
          <w:tcPr>
            <w:tcW w:w="1756" w:type="dxa"/>
          </w:tcPr>
          <w:p w14:paraId="7B0217C2" w14:textId="554481D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1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09-0.40)</w:t>
            </w:r>
          </w:p>
        </w:tc>
      </w:tr>
      <w:tr w:rsidR="009E5BDC" w:rsidRPr="002719A2" w14:paraId="6AEC316A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D64C470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2</w:t>
            </w:r>
          </w:p>
        </w:tc>
        <w:tc>
          <w:tcPr>
            <w:tcW w:w="1418" w:type="dxa"/>
            <w:noWrap/>
            <w:hideMark/>
          </w:tcPr>
          <w:p w14:paraId="1DD106B5" w14:textId="215350AE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1090 (6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8.6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9C95F4F" w14:textId="13DCEFD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7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71F1652" w14:textId="08837BF0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1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6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82C74F8" w14:textId="3D20092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2993A6FE" w14:textId="1110306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7E4EEF5" w14:textId="67F8DA8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8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</w:t>
            </w:r>
            <w:r w:rsidR="0091710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1B299603" w14:textId="7D169482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4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33-1.49)</w:t>
            </w:r>
          </w:p>
        </w:tc>
        <w:tc>
          <w:tcPr>
            <w:tcW w:w="1756" w:type="dxa"/>
          </w:tcPr>
          <w:p w14:paraId="563C85F7" w14:textId="133ED256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1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10-0.37)</w:t>
            </w:r>
          </w:p>
        </w:tc>
      </w:tr>
      <w:tr w:rsidR="009E5BDC" w:rsidRPr="002719A2" w14:paraId="455ED5FB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230A3CD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3</w:t>
            </w:r>
          </w:p>
        </w:tc>
        <w:tc>
          <w:tcPr>
            <w:tcW w:w="1418" w:type="dxa"/>
            <w:noWrap/>
            <w:hideMark/>
          </w:tcPr>
          <w:p w14:paraId="1F089F5B" w14:textId="15DE9254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829 (52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2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390320EB" w14:textId="6BA75DE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77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019B6CF" w14:textId="1A13397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48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3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34DA0D8" w14:textId="4B802DA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5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57E8A05F" w14:textId="2D67D1BA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7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6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8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CE9AD25" w14:textId="3B56C80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3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5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</w:t>
            </w:r>
            <w:r w:rsidR="00B77A2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74D9BA23" w14:textId="7B43754E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2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57-1.88)</w:t>
            </w:r>
          </w:p>
        </w:tc>
        <w:tc>
          <w:tcPr>
            <w:tcW w:w="1756" w:type="dxa"/>
          </w:tcPr>
          <w:p w14:paraId="6A57CCF5" w14:textId="7C5DBAA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20-0.45)</w:t>
            </w:r>
          </w:p>
        </w:tc>
      </w:tr>
      <w:tr w:rsidR="009E5BDC" w:rsidRPr="002719A2" w14:paraId="3C60C562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243C524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4</w:t>
            </w:r>
          </w:p>
        </w:tc>
        <w:tc>
          <w:tcPr>
            <w:tcW w:w="1418" w:type="dxa"/>
            <w:noWrap/>
            <w:hideMark/>
          </w:tcPr>
          <w:p w14:paraId="5CEED071" w14:textId="212A58C8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610 (38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4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5818309E" w14:textId="26927DC0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9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71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3E397E23" w14:textId="581E068E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5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EBC8746" w14:textId="5B4A3BB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47E717E0" w14:textId="51717E7F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7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8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B287C29" w14:textId="7300A8F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784D3730" w14:textId="63D2E65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28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.03-2.55)</w:t>
            </w:r>
          </w:p>
        </w:tc>
        <w:tc>
          <w:tcPr>
            <w:tcW w:w="1756" w:type="dxa"/>
          </w:tcPr>
          <w:p w14:paraId="6F2D6AA2" w14:textId="7E30BF5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2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22-0.45)</w:t>
            </w:r>
          </w:p>
        </w:tc>
      </w:tr>
      <w:tr w:rsidR="009E5BDC" w:rsidRPr="002719A2" w14:paraId="613EFB8A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781163E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5</w:t>
            </w:r>
          </w:p>
        </w:tc>
        <w:tc>
          <w:tcPr>
            <w:tcW w:w="1418" w:type="dxa"/>
            <w:noWrap/>
            <w:hideMark/>
          </w:tcPr>
          <w:p w14:paraId="5E3F39F7" w14:textId="7C0DCA53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521 (3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2.8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6CC7C75" w14:textId="41AD55A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52BBC8DB" w14:textId="6A90BF43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8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3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14C263FC" w14:textId="628F19C0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8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28619B3B" w14:textId="59690B76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7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08D3A6C" w14:textId="74470E1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1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3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45B8E95E" w14:textId="720810A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5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.24-2.91)</w:t>
            </w:r>
          </w:p>
        </w:tc>
        <w:tc>
          <w:tcPr>
            <w:tcW w:w="1756" w:type="dxa"/>
          </w:tcPr>
          <w:p w14:paraId="0E334DDE" w14:textId="74948655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3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27-0.48)</w:t>
            </w:r>
          </w:p>
        </w:tc>
      </w:tr>
      <w:tr w:rsidR="009E5BDC" w:rsidRPr="002719A2" w14:paraId="60448E16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844B852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6</w:t>
            </w:r>
          </w:p>
        </w:tc>
        <w:tc>
          <w:tcPr>
            <w:tcW w:w="1418" w:type="dxa"/>
            <w:noWrap/>
            <w:hideMark/>
          </w:tcPr>
          <w:p w14:paraId="0F5FFDCE" w14:textId="4DAFABEC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438 (2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7.6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250FFA1D" w14:textId="6ED1F8A6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8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59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6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8CCA994" w14:textId="215C46E3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7</w:t>
            </w:r>
            <w:r w:rsidR="006966C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8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27428F99" w14:textId="768573EF" w:rsidR="004C3420" w:rsidRPr="002719A2" w:rsidRDefault="005F38A1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.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99C0B08" w14:textId="1B41E485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5D3047B5" w14:textId="75EA7F31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5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73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7</w:t>
            </w:r>
            <w:r w:rsidR="005F38A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32A96D98" w14:textId="6A453F6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.44-3.29)</w:t>
            </w:r>
          </w:p>
        </w:tc>
        <w:tc>
          <w:tcPr>
            <w:tcW w:w="1756" w:type="dxa"/>
          </w:tcPr>
          <w:p w14:paraId="705AA3A3" w14:textId="56ECEE6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2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32-0.54)</w:t>
            </w:r>
          </w:p>
        </w:tc>
      </w:tr>
      <w:tr w:rsidR="009E5BDC" w:rsidRPr="002719A2" w14:paraId="7E17076D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10BD528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7</w:t>
            </w:r>
          </w:p>
        </w:tc>
        <w:tc>
          <w:tcPr>
            <w:tcW w:w="1418" w:type="dxa"/>
            <w:noWrap/>
            <w:hideMark/>
          </w:tcPr>
          <w:p w14:paraId="7DFD4056" w14:textId="432974A6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253 (1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5.9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D77335E" w14:textId="532125C2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4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6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783CE568" w14:textId="0CC3A64E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7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5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943327F" w14:textId="642CFB7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0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46232A94" w14:textId="35221DE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5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4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6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9C756FD" w14:textId="0FD3F4B5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4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2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6</w:t>
            </w:r>
            <w:r w:rsidR="00EA6C9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0414BC63" w14:textId="54F2752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0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.23-4.98)</w:t>
            </w:r>
          </w:p>
        </w:tc>
        <w:tc>
          <w:tcPr>
            <w:tcW w:w="1756" w:type="dxa"/>
          </w:tcPr>
          <w:p w14:paraId="529375B2" w14:textId="58784CF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46-0.67)</w:t>
            </w:r>
          </w:p>
        </w:tc>
      </w:tr>
      <w:tr w:rsidR="009E5BDC" w:rsidRPr="002719A2" w14:paraId="2BCAAB43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5484D1AA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8</w:t>
            </w:r>
          </w:p>
        </w:tc>
        <w:tc>
          <w:tcPr>
            <w:tcW w:w="1418" w:type="dxa"/>
            <w:noWrap/>
            <w:hideMark/>
          </w:tcPr>
          <w:p w14:paraId="066C4459" w14:textId="71EF1C86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208 (13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1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56BE88A" w14:textId="7EAC2AF9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4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FBCC20C" w14:textId="58FB0078" w:rsidR="004C3420" w:rsidRPr="002719A2" w:rsidRDefault="00B20685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6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7714BA20" w14:textId="38408F9F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1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3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269148DF" w14:textId="6E14A95D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6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91A5238" w14:textId="3A0B98BA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6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4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65B3441D" w14:textId="1062274B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2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.34-5.47)</w:t>
            </w:r>
          </w:p>
        </w:tc>
        <w:tc>
          <w:tcPr>
            <w:tcW w:w="1756" w:type="dxa"/>
          </w:tcPr>
          <w:p w14:paraId="70529929" w14:textId="6C004944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2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53-0.73)</w:t>
            </w:r>
          </w:p>
        </w:tc>
      </w:tr>
      <w:tr w:rsidR="009E5BDC" w:rsidRPr="002719A2" w14:paraId="46AA0EE3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918FC70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9</w:t>
            </w:r>
          </w:p>
        </w:tc>
        <w:tc>
          <w:tcPr>
            <w:tcW w:w="1418" w:type="dxa"/>
            <w:noWrap/>
            <w:hideMark/>
          </w:tcPr>
          <w:p w14:paraId="6E991905" w14:textId="3BDC7A95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127 (8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0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7C3C0952" w14:textId="5B8A063C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8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4970A9FB" w14:textId="6F553530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2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5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5CE14CB" w14:textId="4A4AD778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1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6044428" w14:textId="09B429BF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9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5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3AFDCE40" w14:textId="54213EEE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7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0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2A1DDD41" w14:textId="0A2D1DC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77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.41-6.68)</w:t>
            </w:r>
          </w:p>
        </w:tc>
        <w:tc>
          <w:tcPr>
            <w:tcW w:w="1756" w:type="dxa"/>
          </w:tcPr>
          <w:p w14:paraId="4C3920BF" w14:textId="38BC46E7" w:rsidR="004C3420" w:rsidRPr="002719A2" w:rsidRDefault="004C3420" w:rsidP="009E5BD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5</w:t>
            </w:r>
            <w:r w:rsidR="009E5BD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67-0.84)</w:t>
            </w:r>
          </w:p>
        </w:tc>
      </w:tr>
      <w:tr w:rsidR="009E5BDC" w:rsidRPr="002719A2" w14:paraId="3553CAA0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509E998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0</w:t>
            </w:r>
          </w:p>
        </w:tc>
        <w:tc>
          <w:tcPr>
            <w:tcW w:w="1418" w:type="dxa"/>
            <w:noWrap/>
            <w:hideMark/>
          </w:tcPr>
          <w:p w14:paraId="68531880" w14:textId="793A3CC4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98 (6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2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2E52420" w14:textId="24FB9413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6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7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3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40E10998" w14:textId="70B90662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5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4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6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D63B1CE" w14:textId="20788C98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1D1BB6C8" w14:textId="2F92C088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2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B20685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A3FE041" w14:textId="564558AC" w:rsidR="004C3420" w:rsidRPr="002719A2" w:rsidRDefault="00B20685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027D40B8" w14:textId="49B320AE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37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.65-7.89)</w:t>
            </w:r>
          </w:p>
        </w:tc>
        <w:tc>
          <w:tcPr>
            <w:tcW w:w="1756" w:type="dxa"/>
          </w:tcPr>
          <w:p w14:paraId="2150D6F9" w14:textId="39D0727A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71-0.87)</w:t>
            </w:r>
          </w:p>
        </w:tc>
      </w:tr>
      <w:tr w:rsidR="009E5BDC" w:rsidRPr="002719A2" w14:paraId="43B9071A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A91307E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1</w:t>
            </w:r>
          </w:p>
        </w:tc>
        <w:tc>
          <w:tcPr>
            <w:tcW w:w="1418" w:type="dxa"/>
            <w:noWrap/>
            <w:hideMark/>
          </w:tcPr>
          <w:p w14:paraId="5EFE3FD7" w14:textId="38815532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75 (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4.7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7AFE629E" w14:textId="6861F3AC" w:rsidR="004C3420" w:rsidRPr="002719A2" w:rsidRDefault="00CA4C32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9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9253AA6" w14:textId="48FECC7E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6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7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6715580F" w14:textId="4CDAEAEA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3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5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C81B651" w14:textId="23292733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3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CA4C3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4D29534" w14:textId="0D9E4366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0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67201BC3" w14:textId="2344C4DF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0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.72-9.05)</w:t>
            </w:r>
          </w:p>
        </w:tc>
        <w:tc>
          <w:tcPr>
            <w:tcW w:w="1756" w:type="dxa"/>
          </w:tcPr>
          <w:p w14:paraId="0998BDE1" w14:textId="07287E84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3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76-0.91)</w:t>
            </w:r>
          </w:p>
        </w:tc>
      </w:tr>
      <w:tr w:rsidR="009E5BDC" w:rsidRPr="002719A2" w14:paraId="4CD06456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C524A49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2</w:t>
            </w:r>
          </w:p>
        </w:tc>
        <w:tc>
          <w:tcPr>
            <w:tcW w:w="1418" w:type="dxa"/>
            <w:noWrap/>
            <w:hideMark/>
          </w:tcPr>
          <w:p w14:paraId="6BF8A430" w14:textId="3A0755F6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37 (2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.3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23FCB71A" w14:textId="4B900691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48FCC07A" w14:textId="3C44C6F4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3DBDA3C3" w14:textId="20E2DC0D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2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5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525FB279" w14:textId="123E960B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1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4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335D50B3" w14:textId="023F10B4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1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0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448D4128" w14:textId="1CC3F5B9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06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3.73-13.38)</w:t>
            </w:r>
          </w:p>
        </w:tc>
        <w:tc>
          <w:tcPr>
            <w:tcW w:w="1756" w:type="dxa"/>
          </w:tcPr>
          <w:p w14:paraId="58082DC3" w14:textId="09A295D2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0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85-0.96)</w:t>
            </w:r>
          </w:p>
        </w:tc>
      </w:tr>
      <w:tr w:rsidR="009E5BDC" w:rsidRPr="002719A2" w14:paraId="248556FB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1A6108E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3</w:t>
            </w:r>
          </w:p>
        </w:tc>
        <w:tc>
          <w:tcPr>
            <w:tcW w:w="1418" w:type="dxa"/>
            <w:noWrap/>
            <w:hideMark/>
          </w:tcPr>
          <w:p w14:paraId="0AD60536" w14:textId="30A16E63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29 (</w:t>
            </w:r>
            <w:r w:rsidR="009C16FC" w:rsidRPr="002719A2">
              <w:rPr>
                <w:rFonts w:ascii="Times New Roman" w:hAnsi="Times New Roman"/>
                <w:bCs/>
                <w:sz w:val="20"/>
              </w:rPr>
              <w:t>1.8</w:t>
            </w:r>
            <w:r w:rsidRPr="002719A2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44FFA776" w14:textId="4EAF90D0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7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26BAD4F" w14:textId="5625D76D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8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E4D9794" w14:textId="4A3BAD28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26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64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528291B1" w14:textId="265289CD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1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4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2EE5DC18" w14:textId="2989636A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0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08FEFBDE" w14:textId="1FD2B5BB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.43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4.64-19.15)</w:t>
            </w:r>
          </w:p>
        </w:tc>
        <w:tc>
          <w:tcPr>
            <w:tcW w:w="1756" w:type="dxa"/>
          </w:tcPr>
          <w:p w14:paraId="64C2E984" w14:textId="1EBBF9CC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1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85-0.96)</w:t>
            </w:r>
          </w:p>
        </w:tc>
      </w:tr>
      <w:tr w:rsidR="009E5BDC" w:rsidRPr="002719A2" w14:paraId="1289686F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A668F7C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4</w:t>
            </w:r>
          </w:p>
        </w:tc>
        <w:tc>
          <w:tcPr>
            <w:tcW w:w="1418" w:type="dxa"/>
            <w:noWrap/>
            <w:hideMark/>
          </w:tcPr>
          <w:p w14:paraId="3B9B59A5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7 (0.4)</w:t>
            </w:r>
          </w:p>
        </w:tc>
        <w:tc>
          <w:tcPr>
            <w:tcW w:w="1756" w:type="dxa"/>
            <w:noWrap/>
            <w:hideMark/>
          </w:tcPr>
          <w:p w14:paraId="6F347F21" w14:textId="17DAC344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6B550394" w14:textId="15AB3AB5" w:rsidR="004C3420" w:rsidRPr="002719A2" w:rsidRDefault="00836FBD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7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9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76194A5A" w14:textId="183B366A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7C29A117" w14:textId="3C0245B7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38F8AE3F" w14:textId="3A8CA2CE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836FB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649B6C45" w14:textId="1F699F06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70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97-38.45)</w:t>
            </w:r>
          </w:p>
        </w:tc>
        <w:tc>
          <w:tcPr>
            <w:tcW w:w="1756" w:type="dxa"/>
          </w:tcPr>
          <w:p w14:paraId="370694DB" w14:textId="3D05BDB3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95-1.01)</w:t>
            </w:r>
          </w:p>
        </w:tc>
      </w:tr>
      <w:tr w:rsidR="009E5BDC" w:rsidRPr="002719A2" w14:paraId="3D695E62" w14:textId="77777777" w:rsidTr="00926500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C7819C1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5</w:t>
            </w:r>
          </w:p>
        </w:tc>
        <w:tc>
          <w:tcPr>
            <w:tcW w:w="1418" w:type="dxa"/>
            <w:noWrap/>
            <w:hideMark/>
          </w:tcPr>
          <w:p w14:paraId="6680DA20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6 (0.4)</w:t>
            </w:r>
          </w:p>
        </w:tc>
        <w:tc>
          <w:tcPr>
            <w:tcW w:w="1756" w:type="dxa"/>
            <w:noWrap/>
            <w:hideMark/>
          </w:tcPr>
          <w:p w14:paraId="55AC0DA7" w14:textId="02E55173" w:rsidR="004C3420" w:rsidRPr="002719A2" w:rsidRDefault="00BF75FF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7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173BBA96" w14:textId="667E0FFA" w:rsidR="004C3420" w:rsidRPr="002719A2" w:rsidRDefault="00BF75FF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7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9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4DC708C8" w14:textId="33CF28BA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3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4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4D74FDEA" w14:textId="76C37665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noWrap/>
            <w:hideMark/>
          </w:tcPr>
          <w:p w14:paraId="0B1D3BB2" w14:textId="3A1FF652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</w:tcPr>
          <w:p w14:paraId="26EB49AE" w14:textId="71B38BBD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5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.08-31.61)</w:t>
            </w:r>
          </w:p>
        </w:tc>
        <w:tc>
          <w:tcPr>
            <w:tcW w:w="1756" w:type="dxa"/>
          </w:tcPr>
          <w:p w14:paraId="7647D954" w14:textId="22672EE2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96-1.01)</w:t>
            </w:r>
          </w:p>
        </w:tc>
      </w:tr>
      <w:tr w:rsidR="009E5BDC" w:rsidRPr="002719A2" w14:paraId="7A235801" w14:textId="77777777" w:rsidTr="0092650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noWrap/>
            <w:hideMark/>
          </w:tcPr>
          <w:p w14:paraId="0E569A9D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≥16</w:t>
            </w:r>
          </w:p>
        </w:tc>
        <w:tc>
          <w:tcPr>
            <w:tcW w:w="1418" w:type="dxa"/>
            <w:noWrap/>
            <w:hideMark/>
          </w:tcPr>
          <w:p w14:paraId="2B7637AD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Cs/>
                <w:sz w:val="20"/>
              </w:rPr>
              <w:t>4 (0.3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hideMark/>
          </w:tcPr>
          <w:p w14:paraId="2832D871" w14:textId="66842AD3" w:rsidR="004C3420" w:rsidRPr="002719A2" w:rsidRDefault="00BF75FF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hideMark/>
          </w:tcPr>
          <w:p w14:paraId="1D3A745F" w14:textId="3AD52F73" w:rsidR="004C3420" w:rsidRPr="002719A2" w:rsidRDefault="00BF75FF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8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7504B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4C342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  <w:p w14:paraId="668F231F" w14:textId="77777777" w:rsidR="004C3420" w:rsidRPr="002719A2" w:rsidRDefault="004C3420" w:rsidP="004C342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5C3F956E" w14:textId="028C3053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5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14:paraId="5D385BC9" w14:textId="7D78FEFB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hideMark/>
          </w:tcPr>
          <w:p w14:paraId="0CDA2B28" w14:textId="55FF44FE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BF75FF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AF28F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AF28F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62621B2" w14:textId="41BBB268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7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41-36.91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507DFD8" w14:textId="28AAA6B9" w:rsidR="004C3420" w:rsidRPr="002719A2" w:rsidRDefault="004C3420" w:rsidP="007B73E0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9</w:t>
            </w:r>
            <w:r w:rsidR="007B73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98-1.01)</w:t>
            </w:r>
          </w:p>
        </w:tc>
      </w:tr>
      <w:tr w:rsidR="00926500" w:rsidRPr="002719A2" w14:paraId="3B86E55E" w14:textId="77777777" w:rsidTr="005F28A5">
        <w:trPr>
          <w:gridAfter w:val="1"/>
          <w:wAfter w:w="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3" w:type="dxa"/>
            <w:gridSpan w:val="9"/>
            <w:tcBorders>
              <w:bottom w:val="single" w:sz="4" w:space="0" w:color="auto"/>
            </w:tcBorders>
            <w:noWrap/>
          </w:tcPr>
          <w:p w14:paraId="77DB84E9" w14:textId="5098A274" w:rsidR="00926500" w:rsidRPr="002719A2" w:rsidRDefault="00926500" w:rsidP="00926500">
            <w:pPr>
              <w:spacing w:after="0" w:line="240" w:lineRule="auto"/>
              <w:ind w:firstLine="0"/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b w:val="0"/>
                <w:bCs w:val="0"/>
                <w:sz w:val="20"/>
              </w:rPr>
              <w:t xml:space="preserve">No., Number; </w:t>
            </w: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Sensitivity, SE; Confidence Interval, CI; Specificity, SP; Positive Predictive Value, PPV; Negative Predictive Value, NPV; Accuracy, AC; Positive Likelihood Ratio, PLR;</w:t>
            </w:r>
            <w:r w:rsidRPr="002719A2">
              <w:rPr>
                <w:rFonts w:ascii="Calibri" w:eastAsia="Calibri" w:hAnsi="Calibri"/>
                <w:b w:val="0"/>
                <w:bCs w:val="0"/>
                <w:kern w:val="2"/>
                <w:szCs w:val="22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 xml:space="preserve">Negative Likelihood Ratio, NLR; Not a Number, </w:t>
            </w:r>
            <w:proofErr w:type="spellStart"/>
            <w:r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>NaN</w:t>
            </w:r>
            <w:proofErr w:type="spellEnd"/>
            <w:r w:rsidR="00D632D1" w:rsidRPr="002719A2">
              <w:rPr>
                <w:rFonts w:ascii="Times New Roman" w:eastAsia="Calibri" w:hAnsi="Times New Roman"/>
                <w:b w:val="0"/>
                <w:bCs w:val="0"/>
                <w:kern w:val="2"/>
                <w:sz w:val="20"/>
                <w14:ligatures w14:val="standardContextual"/>
              </w:rPr>
              <w:t xml:space="preserve">. </w:t>
            </w:r>
          </w:p>
        </w:tc>
      </w:tr>
      <w:bookmarkEnd w:id="2"/>
    </w:tbl>
    <w:p w14:paraId="49A46D8C" w14:textId="77777777" w:rsidR="000718DE" w:rsidRPr="002719A2" w:rsidRDefault="000718DE">
      <w:pPr>
        <w:spacing w:after="160" w:line="259" w:lineRule="auto"/>
        <w:ind w:firstLine="0"/>
        <w:rPr>
          <w:rFonts w:ascii="Times New Roman" w:hAnsi="Times New Roman"/>
          <w:b/>
          <w:bCs/>
        </w:rPr>
      </w:pPr>
    </w:p>
    <w:p w14:paraId="4BD8BD93" w14:textId="01D7AA14" w:rsidR="000718DE" w:rsidRPr="002719A2" w:rsidRDefault="000718DE">
      <w:pPr>
        <w:spacing w:after="160" w:line="259" w:lineRule="auto"/>
        <w:ind w:firstLine="0"/>
        <w:rPr>
          <w:rFonts w:ascii="Times New Roman" w:hAnsi="Times New Roman"/>
          <w:b/>
          <w:bCs/>
        </w:rPr>
      </w:pPr>
      <w:r w:rsidRPr="002719A2">
        <w:rPr>
          <w:rFonts w:ascii="Times New Roman" w:hAnsi="Times New Roman"/>
          <w:b/>
          <w:bCs/>
        </w:rPr>
        <w:br w:type="page"/>
      </w:r>
    </w:p>
    <w:tbl>
      <w:tblPr>
        <w:tblStyle w:val="Estilo1"/>
        <w:tblpPr w:leftFromText="141" w:rightFromText="141" w:vertAnchor="text" w:horzAnchor="page" w:tblpX="931" w:tblpY="-905"/>
        <w:tblW w:w="5345" w:type="pct"/>
        <w:tblLook w:val="04A0" w:firstRow="1" w:lastRow="0" w:firstColumn="1" w:lastColumn="0" w:noHBand="0" w:noVBand="1"/>
      </w:tblPr>
      <w:tblGrid>
        <w:gridCol w:w="1133"/>
        <w:gridCol w:w="1419"/>
        <w:gridCol w:w="1760"/>
        <w:gridCol w:w="1760"/>
        <w:gridCol w:w="1760"/>
        <w:gridCol w:w="1760"/>
        <w:gridCol w:w="1760"/>
        <w:gridCol w:w="1871"/>
        <w:gridCol w:w="1745"/>
      </w:tblGrid>
      <w:tr w:rsidR="001B303D" w:rsidRPr="002719A2" w14:paraId="7EBF1C8B" w14:textId="77777777" w:rsidTr="007F014D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68ACEF" w14:textId="6CC50EB7" w:rsidR="001B303D" w:rsidRPr="002719A2" w:rsidRDefault="002E4D5A" w:rsidP="004C3420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lastRenderedPageBreak/>
              <w:t>Table S</w:t>
            </w:r>
            <w:r w:rsidR="004A0F3A" w:rsidRPr="002719A2">
              <w:rPr>
                <w:rFonts w:ascii="Times New Roman" w:eastAsia="Calibri" w:hAnsi="Times New Roman"/>
                <w:b/>
                <w:kern w:val="2"/>
                <w:szCs w:val="22"/>
                <w14:ligatures w14:val="standardContextual"/>
              </w:rPr>
              <w:t>8</w:t>
            </w:r>
            <w:r w:rsidRPr="002719A2">
              <w:rPr>
                <w:rFonts w:ascii="Times New Roman" w:eastAsia="Calibri" w:hAnsi="Times New Roman"/>
                <w:bCs/>
                <w:kern w:val="2"/>
                <w:szCs w:val="22"/>
                <w14:ligatures w14:val="standardContextual"/>
              </w:rPr>
              <w:t>. Risk score with 95% confidence interval performance in the validation cohort (data shown are percentages)</w:t>
            </w:r>
          </w:p>
        </w:tc>
      </w:tr>
      <w:tr w:rsidR="007F014D" w:rsidRPr="002719A2" w14:paraId="438A257A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70AE5" w14:textId="5E13AE54" w:rsidR="001B303D" w:rsidRPr="002719A2" w:rsidRDefault="00740BC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cor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FE429" w14:textId="77777777" w:rsidR="00740BCD" w:rsidRPr="002719A2" w:rsidRDefault="00740BC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o. of patients</w:t>
            </w:r>
          </w:p>
          <w:p w14:paraId="3F00616B" w14:textId="0BF0E41F" w:rsidR="001B303D" w:rsidRPr="002719A2" w:rsidRDefault="00740BC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Proportion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61CB7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E</w:t>
            </w:r>
          </w:p>
          <w:p w14:paraId="5BA85FF6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64525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SP</w:t>
            </w:r>
          </w:p>
          <w:p w14:paraId="0547820C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4C587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PPV</w:t>
            </w:r>
          </w:p>
          <w:p w14:paraId="062A843E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FFAD8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PV</w:t>
            </w:r>
          </w:p>
          <w:p w14:paraId="6DE6EC69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85DF9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AC</w:t>
            </w:r>
          </w:p>
          <w:p w14:paraId="0F09ED9B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AED061D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PLR</w:t>
            </w:r>
          </w:p>
          <w:p w14:paraId="42103FDB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46E8CAE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LR</w:t>
            </w:r>
          </w:p>
          <w:p w14:paraId="201793B4" w14:textId="77777777" w:rsidR="001B303D" w:rsidRPr="002719A2" w:rsidRDefault="001B303D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5% CI)</w:t>
            </w:r>
          </w:p>
        </w:tc>
      </w:tr>
      <w:tr w:rsidR="007F014D" w:rsidRPr="002719A2" w14:paraId="2A15BD43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C7EEE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-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2E407C" w14:textId="7E188DCA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96 (100</w:t>
            </w:r>
            <w:r w:rsidR="009C16FC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28CA8" w14:textId="4B36C446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4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D5BD39" w14:textId="0F148A5F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198589" w14:textId="220D294B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6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13DF56" w14:textId="6DF5E05C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984F9E" w14:textId="67B8AC9A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EC545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6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B9C7DE4" w14:textId="32C26D02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0 (1.00-1.00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E591209" w14:textId="67DCB021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, 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</w:tr>
      <w:tr w:rsidR="007F014D" w:rsidRPr="002719A2" w14:paraId="733D2014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A6C96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-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487A3" w14:textId="3B95A583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41 (93</w:t>
            </w:r>
            <w:r w:rsidR="009C16FC" w:rsidRPr="002719A2">
              <w:rPr>
                <w:rFonts w:ascii="Times New Roman" w:hAnsi="Times New Roman"/>
                <w:sz w:val="20"/>
              </w:rPr>
              <w:t>.1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EBA573" w14:textId="162C422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4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DB9412" w14:textId="5376991F" w:rsidR="00ED0AD2" w:rsidRPr="002719A2" w:rsidRDefault="004B36D9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5</w:t>
            </w:r>
            <w:r w:rsidR="00EC545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7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CB737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DDBC2" w14:textId="5380AEA7" w:rsidR="00ED0AD2" w:rsidRPr="002719A2" w:rsidRDefault="004B36D9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8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0F0CA7" w14:textId="0AB9159D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822A6D" w14:textId="797ECC72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B66FCA1" w14:textId="10763C42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08 (1.06-1.10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5720BD8" w14:textId="22F279C8" w:rsidR="00ED0AD2" w:rsidRPr="002719A2" w:rsidRDefault="00ED0AD2" w:rsidP="00EC545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0 (0.00-NaN)</w:t>
            </w:r>
          </w:p>
        </w:tc>
      </w:tr>
      <w:tr w:rsidR="007F014D" w:rsidRPr="002719A2" w14:paraId="5D90EF87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48B77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-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6712CC" w14:textId="24DABC63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32 (92</w:t>
            </w:r>
            <w:r w:rsidR="009C16FC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A72CE" w14:textId="0D7E0E4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4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A7EF14" w14:textId="37F69B0D" w:rsidR="00ED0AD2" w:rsidRPr="002719A2" w:rsidRDefault="004B36D9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9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30CFA7" w14:textId="0AA712B9" w:rsidR="00ED0AD2" w:rsidRPr="002719A2" w:rsidRDefault="004B36D9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 (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9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457F8A" w14:textId="4686043F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4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3FAE4" w14:textId="1E5DB1D7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9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FA8F6C6" w14:textId="0B7C4D7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10 (1.07-1.12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12B19FE" w14:textId="3AB579B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00 (0.00-NaN)</w:t>
            </w:r>
          </w:p>
        </w:tc>
      </w:tr>
      <w:tr w:rsidR="007F014D" w:rsidRPr="002719A2" w14:paraId="401C61FA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1E81C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23A63" w14:textId="49E4899C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604 (7</w:t>
            </w:r>
            <w:r w:rsidR="009C16FC" w:rsidRPr="002719A2">
              <w:rPr>
                <w:rFonts w:ascii="Times New Roman" w:hAnsi="Times New Roman"/>
                <w:sz w:val="20"/>
              </w:rPr>
              <w:t>5.9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A43A0" w14:textId="4017B16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5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7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861F3" w14:textId="67FCB9D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2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9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15F7B8" w14:textId="6571702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3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C70353" w14:textId="4BE7565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C2012B" w14:textId="04E9065B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28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</w:t>
            </w:r>
            <w:r w:rsidR="004B36D9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54C71C7" w14:textId="7AA578F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29 (1.20-1.38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704D997" w14:textId="391FA15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18 (0.06-0.54)</w:t>
            </w:r>
          </w:p>
        </w:tc>
      </w:tr>
      <w:tr w:rsidR="007F014D" w:rsidRPr="002719A2" w14:paraId="54AAF1AF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791C8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D076F5" w14:textId="4C8B557C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97 (75</w:t>
            </w:r>
            <w:r w:rsidR="009C16FC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0F430E" w14:textId="28E9C9F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7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989650" w14:textId="2BF630B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2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0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841A0B" w14:textId="1EB7E5D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3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86C657" w14:textId="3EC87BC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1C0CA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B7803B" w14:textId="2C408597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2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29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C93E402" w14:textId="4251A99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30 (1.22-1.40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C5BB13B" w14:textId="51E4582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17 (0.06-0.52)</w:t>
            </w:r>
          </w:p>
        </w:tc>
      </w:tr>
      <w:tr w:rsidR="007F014D" w:rsidRPr="002719A2" w14:paraId="443E26FE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6AAD4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46234" w14:textId="66EF46B8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45 (6</w:t>
            </w:r>
            <w:r w:rsidR="009C16FC" w:rsidRPr="002719A2">
              <w:rPr>
                <w:rFonts w:ascii="Times New Roman" w:hAnsi="Times New Roman"/>
                <w:sz w:val="20"/>
              </w:rPr>
              <w:t>8.5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6EB9DB" w14:textId="02093E7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5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8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DEA321" w14:textId="37AD525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30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7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7EF069" w14:textId="0F3C8C8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4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F9E84" w14:textId="20E8EFD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6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5327C6" w14:textId="2346C7A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35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2</w:t>
            </w:r>
            <w:r w:rsidR="00AD682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34A6B74" w14:textId="6D67223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42 (1.31-1.54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58049E6A" w14:textId="2899A20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18 (0.07-0.47)</w:t>
            </w:r>
          </w:p>
        </w:tc>
      </w:tr>
      <w:tr w:rsidR="007F014D" w:rsidRPr="002719A2" w14:paraId="1410D21F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AB9FD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3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6DDEF9" w14:textId="6E5BAA7E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467 (5</w:t>
            </w:r>
            <w:r w:rsidR="009C16FC" w:rsidRPr="002719A2">
              <w:rPr>
                <w:rFonts w:ascii="Times New Roman" w:hAnsi="Times New Roman"/>
                <w:sz w:val="20"/>
              </w:rPr>
              <w:t>8.7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74513C" w14:textId="66A4770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1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31C62" w14:textId="4E76CDC3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4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4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D66E10" w14:textId="3EC08E9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6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7ADA1" w14:textId="7C2B7ED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6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CA466" w14:textId="2BADD03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8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44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</w:t>
            </w:r>
            <w:r w:rsidR="00B349A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20F9AFC" w14:textId="461A1DE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63 (1.47-1.80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CB26D1D" w14:textId="72FA292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1 (0.10-0.45)</w:t>
            </w:r>
          </w:p>
        </w:tc>
      </w:tr>
      <w:tr w:rsidR="007F014D" w:rsidRPr="002719A2" w14:paraId="07B5BBA0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9A7FB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8E3547" w14:textId="5540B243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401 (50</w:t>
            </w:r>
            <w:r w:rsidR="009C16FC" w:rsidRPr="002719A2">
              <w:rPr>
                <w:rFonts w:ascii="Times New Roman" w:hAnsi="Times New Roman"/>
                <w:sz w:val="20"/>
              </w:rPr>
              <w:t>.4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B5FF7C" w14:textId="343044D5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79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6B56D" w14:textId="3ACD65F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3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49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C229A" w14:textId="74CD6C4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4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1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8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25621" w14:textId="07BEC3F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8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6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8233E" w14:textId="3C6FD595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6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5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302EE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9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6194336" w14:textId="2961979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0 (1.70-2.13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5E83F75E" w14:textId="200122E5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0 (0.10-0.41)</w:t>
            </w:r>
          </w:p>
        </w:tc>
      </w:tr>
      <w:tr w:rsidR="007F014D" w:rsidRPr="002719A2" w14:paraId="35D98B1E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BA0DF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5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876A3F" w14:textId="5B0D59E3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36 (42</w:t>
            </w:r>
            <w:r w:rsidR="009C16FC" w:rsidRPr="002719A2">
              <w:rPr>
                <w:rFonts w:ascii="Times New Roman" w:hAnsi="Times New Roman"/>
                <w:sz w:val="20"/>
              </w:rPr>
              <w:t>.2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0B762A" w14:textId="72BA835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3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7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1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DED3E" w14:textId="784C980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1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5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-65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150CA8" w14:textId="2D707FF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2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0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33C2F8" w14:textId="4FEAB8B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79EB1" w14:textId="7ABE34D3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3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9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6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E0C4D36" w14:textId="6DFD80C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15 (1.87-2.48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F853F47" w14:textId="314160E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28(0.16-0.47)</w:t>
            </w:r>
          </w:p>
        </w:tc>
      </w:tr>
      <w:tr w:rsidR="007F014D" w:rsidRPr="002719A2" w14:paraId="0D87C77E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ACF58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6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B14DD2" w14:textId="32DDBF7F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48 (31</w:t>
            </w:r>
            <w:r w:rsidR="009C16FC" w:rsidRPr="002719A2">
              <w:rPr>
                <w:rFonts w:ascii="Times New Roman" w:hAnsi="Times New Roman"/>
                <w:sz w:val="20"/>
              </w:rPr>
              <w:t>.2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C8C352" w14:textId="70798AD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5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5D5DD" w14:textId="01D0AA8F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2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6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5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81157" w14:textId="3D2BF003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3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3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46C890" w14:textId="59A3888B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6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4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53E16" w14:textId="71BA2B1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68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</w:t>
            </w:r>
            <w:r w:rsidR="008F29E0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7083F7D" w14:textId="0E13EF1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43 (1.98-2.98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F572734" w14:textId="2DC8283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5 (0.31-0.64)</w:t>
            </w:r>
          </w:p>
        </w:tc>
      </w:tr>
      <w:tr w:rsidR="007F014D" w:rsidRPr="002719A2" w14:paraId="5BC307F2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CD8D5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7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1735B9" w14:textId="1BDCAED3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71 (2</w:t>
            </w:r>
            <w:r w:rsidR="009C16FC" w:rsidRPr="002719A2">
              <w:rPr>
                <w:rFonts w:ascii="Times New Roman" w:hAnsi="Times New Roman"/>
                <w:sz w:val="20"/>
              </w:rPr>
              <w:t>1.5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C98ED" w14:textId="638F7FB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4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3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A7844C" w14:textId="1323B693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2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79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142201" w14:textId="4D263D8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3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17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0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AA211D" w14:textId="4F135B4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6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4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7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C82FD4" w14:textId="34A0A61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0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77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3</w:t>
            </w:r>
            <w:r w:rsidR="008F0F4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24A37AD" w14:textId="1210227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43 (2.68-4.40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18143F09" w14:textId="1006D08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47 (0.34-0.64)</w:t>
            </w:r>
          </w:p>
        </w:tc>
      </w:tr>
      <w:tr w:rsidR="007F014D" w:rsidRPr="002719A2" w14:paraId="1E6169FD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4BA49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8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3B6787" w14:textId="76C51365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47 (1</w:t>
            </w:r>
            <w:r w:rsidR="009C16FC" w:rsidRPr="002719A2">
              <w:rPr>
                <w:rFonts w:ascii="Times New Roman" w:hAnsi="Times New Roman"/>
                <w:sz w:val="20"/>
              </w:rPr>
              <w:t>8.5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3F9ED2" w14:textId="1AA5E4D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6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1113CA" w14:textId="69480B0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8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7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89A43E" w14:textId="0BDB177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-3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5B3A29" w14:textId="6F2095A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7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2A4E7C" w14:textId="501A5547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9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C222E76" w14:textId="1D46596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5 (2.76-4.81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23B776D" w14:textId="2EE0079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3 (0.40-0.69)</w:t>
            </w:r>
          </w:p>
        </w:tc>
      </w:tr>
      <w:tr w:rsidR="007F014D" w:rsidRPr="002719A2" w14:paraId="55A090A2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BDD23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9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F5378" w14:textId="7B3FEC60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79 (</w:t>
            </w:r>
            <w:r w:rsidR="009C16FC" w:rsidRPr="002719A2">
              <w:rPr>
                <w:rFonts w:ascii="Times New Roman" w:hAnsi="Times New Roman"/>
                <w:sz w:val="20"/>
              </w:rPr>
              <w:t>9.9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A37EB" w14:textId="04AB160F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87CC33" w14:textId="0A590E9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8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28C2B" w14:textId="15908F65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F34703" w14:textId="65D9CA7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0B2801" w14:textId="6F38261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BC24AF9" w14:textId="581A46C7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56 (2.27-5.58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101D7866" w14:textId="031A150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7 (0.66-0.90)</w:t>
            </w:r>
          </w:p>
        </w:tc>
      </w:tr>
      <w:tr w:rsidR="007F014D" w:rsidRPr="002719A2" w14:paraId="332D735F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97DCE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BC1157" w14:textId="0CB42FF3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7 (7</w:t>
            </w:r>
            <w:r w:rsidR="009C16FC" w:rsidRPr="002719A2">
              <w:rPr>
                <w:rFonts w:ascii="Times New Roman" w:hAnsi="Times New Roman"/>
                <w:sz w:val="20"/>
              </w:rPr>
              <w:t>.2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48A8A" w14:textId="3D29542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3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3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A10180" w14:textId="758EECD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C44077" w14:textId="072080D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6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9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CF3A72" w14:textId="04FBB3D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3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4F5A3C" w14:textId="472E082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8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6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F224857" w14:textId="4BFAC47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02 (2.36-6.84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4E7FEF9" w14:textId="6E4FC0F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2 (0.71-0.93)</w:t>
            </w:r>
          </w:p>
        </w:tc>
      </w:tr>
      <w:tr w:rsidR="007F014D" w:rsidRPr="002719A2" w14:paraId="2A3DE56F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FBFFA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64CA0F" w14:textId="59A03515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1 (4</w:t>
            </w:r>
            <w:r w:rsidR="009C16FC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3CEB1" w14:textId="2004C64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5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6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1702B" w14:textId="7236420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7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-98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64FF51" w14:textId="268F7935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-5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D21C2B" w14:textId="6929B38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EF86A9" w14:textId="7FD8401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0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8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0EDCF77" w14:textId="26209A17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.36 (2.64-10.88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3C1BB5E" w14:textId="4BC41A14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7 (0.78-0.97)</w:t>
            </w:r>
          </w:p>
        </w:tc>
      </w:tr>
      <w:tr w:rsidR="007F014D" w:rsidRPr="002719A2" w14:paraId="7DA4C1E9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79676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3FD1E" w14:textId="036AADF9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24 (3</w:t>
            </w:r>
            <w:r w:rsidR="009C16FC" w:rsidRPr="002719A2">
              <w:rPr>
                <w:rFonts w:ascii="Times New Roman" w:hAnsi="Times New Roman"/>
                <w:sz w:val="20"/>
              </w:rPr>
              <w:t>.0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77FFB" w14:textId="10C6CBD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043E6A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74EC3C" w14:textId="44F3B7B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43AC28" w14:textId="54DC06A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5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25CE22" w14:textId="17F720D6" w:rsidR="00ED0AD2" w:rsidRPr="002719A2" w:rsidRDefault="00523BDD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.7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63594A" w14:textId="7EB37D1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8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19E0279" w14:textId="46D3DDC3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75 (3.07-14.82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4BE725DF" w14:textId="48EF510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8 (0.80-0.97)</w:t>
            </w:r>
          </w:p>
        </w:tc>
      </w:tr>
      <w:tr w:rsidR="007F014D" w:rsidRPr="002719A2" w14:paraId="56E36235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0090C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3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57DF82" w14:textId="50AA406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5 (</w:t>
            </w:r>
            <w:r w:rsidR="009C16FC" w:rsidRPr="002719A2">
              <w:rPr>
                <w:rFonts w:ascii="Times New Roman" w:hAnsi="Times New Roman"/>
                <w:sz w:val="20"/>
              </w:rPr>
              <w:t>1.9</w:t>
            </w:r>
            <w:r w:rsidRPr="002719A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A557FA" w14:textId="7A9A9A1B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2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99AC5" w14:textId="1816E6D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5C5821" w14:textId="41A352E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 (21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73</w:t>
            </w:r>
            <w:r w:rsidR="00523BDD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E7AF09" w14:textId="31AF23C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4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1EECD" w14:textId="26FB8EC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991C1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991C1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991C1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</w:t>
            </w:r>
            <w:r w:rsidR="00991C1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3D0C0F8" w14:textId="1BA18F8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.84 (3.69-26.28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36F10C7" w14:textId="200C3E6F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0 (0.83-0.98)</w:t>
            </w:r>
          </w:p>
        </w:tc>
      </w:tr>
      <w:tr w:rsidR="007F014D" w:rsidRPr="002719A2" w14:paraId="09B1D1D6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B62C5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4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8FF66" w14:textId="4D529ADA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5 (0.6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E1EA7" w14:textId="56DFC205" w:rsidR="00ED0AD2" w:rsidRPr="002719A2" w:rsidRDefault="00AA2DD1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6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.9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D06254" w14:textId="6123263C" w:rsidR="00ED0AD2" w:rsidRPr="002719A2" w:rsidRDefault="00AA2DD1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7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8232AB" w14:textId="1C7EC5A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0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1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4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EDB95" w14:textId="467098A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0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6EB76" w14:textId="689D902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AA2DD1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AB6347B" w14:textId="7FB0965D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6.87 (2.87-99.15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372E46C" w14:textId="3485585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6 (0.91-1.01)</w:t>
            </w:r>
          </w:p>
        </w:tc>
      </w:tr>
      <w:tr w:rsidR="007F014D" w:rsidRPr="002719A2" w14:paraId="6468C1E5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BC6FA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5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9D1C30" w14:textId="53FC44C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4 (0.5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E3F03" w14:textId="74D7E39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144BB6" w14:textId="19425A44" w:rsidR="00ED0AD2" w:rsidRPr="002719A2" w:rsidRDefault="000B7DEC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7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9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DCDE71" w14:textId="218DB0DB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5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3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CB5A05" w14:textId="53C6865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A45EE" w14:textId="021CAE12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6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CEBFF1F" w14:textId="214EA2B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1.25 (1.61-78.53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63F45E2" w14:textId="5732E749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7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93-1.02)</w:t>
            </w:r>
          </w:p>
        </w:tc>
      </w:tr>
      <w:tr w:rsidR="007F014D" w:rsidRPr="002719A2" w14:paraId="1981B311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36362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6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685D60" w14:textId="3A824879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3 (0.4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4A3DC5" w14:textId="29C29990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E8E943" w14:textId="2C4EFBDF" w:rsidR="00ED0AD2" w:rsidRPr="002719A2" w:rsidRDefault="000B7DEC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9.9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9B934B" w14:textId="6D215E5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6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7 (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4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2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1BF85C" w14:textId="342D48F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1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6CD18" w14:textId="4855BE7E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08014A0" w14:textId="1C79C48A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22.49 (2.07-244.74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5AE8368D" w14:textId="4A72576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</w:t>
            </w:r>
            <w:r w:rsidR="00CB737E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7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.93-1.01)</w:t>
            </w:r>
          </w:p>
        </w:tc>
      </w:tr>
      <w:tr w:rsidR="007F014D" w:rsidRPr="002719A2" w14:paraId="2CD076D3" w14:textId="77777777" w:rsidTr="007F014D">
        <w:trPr>
          <w:trHeight w:val="290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F3F9C" w14:textId="77777777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≥18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F81280" w14:textId="64666EB2" w:rsidR="00ED0AD2" w:rsidRPr="002719A2" w:rsidRDefault="00ED0AD2" w:rsidP="004C3420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hAnsi="Times New Roman"/>
                <w:sz w:val="20"/>
              </w:rPr>
              <w:t>1 (0.1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BA1CD" w14:textId="64F7D6A4" w:rsidR="00ED0AD2" w:rsidRPr="002719A2" w:rsidRDefault="000B7DEC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5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3</w:t>
            </w:r>
            <w:r w:rsidR="00ED0AD2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4E3026" w14:textId="3DBA4DB1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="000B6743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(9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99E3D2" w14:textId="2F43643B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0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2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5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100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276932" w14:textId="4768F89C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1.9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7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E9C10" w14:textId="211655F6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92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.0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 (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89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-9</w:t>
            </w:r>
            <w:r w:rsidR="000B7DEC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3.8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E44FA3D" w14:textId="7FB80488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Inf (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="00420216"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.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Inf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512FAB6E" w14:textId="3AAA13B3" w:rsidR="00ED0AD2" w:rsidRPr="002719A2" w:rsidRDefault="00ED0AD2" w:rsidP="000B6743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0.98(0.96-1.01)</w:t>
            </w:r>
          </w:p>
        </w:tc>
      </w:tr>
      <w:tr w:rsidR="000B6743" w:rsidRPr="002719A2" w14:paraId="4B404872" w14:textId="77777777" w:rsidTr="007F014D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C38122" w14:textId="6A182F0A" w:rsidR="000B6743" w:rsidRPr="002719A2" w:rsidRDefault="000B6743" w:rsidP="000B6743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No., Number; Sensitivity, SE; Confidence Interval, CI; Specificity, SP; Positive Predictive Value, PPV; Negative Predictive Value, NPV; Accuracy, AC; Positive Likelihood Ratio, </w:t>
            </w:r>
          </w:p>
          <w:p w14:paraId="2A990422" w14:textId="3E318EA5" w:rsidR="000B6743" w:rsidRPr="002719A2" w:rsidRDefault="000B6743" w:rsidP="000B6743">
            <w:pPr>
              <w:spacing w:after="0" w:line="240" w:lineRule="auto"/>
              <w:ind w:firstLine="0"/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</w:pP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PLR;</w:t>
            </w:r>
            <w:r w:rsidRPr="002719A2">
              <w:rPr>
                <w:rFonts w:ascii="Calibri" w:eastAsia="Calibri" w:hAnsi="Calibri"/>
                <w:kern w:val="2"/>
                <w:szCs w:val="22"/>
                <w14:ligatures w14:val="standardContextual"/>
              </w:rPr>
              <w:t xml:space="preserve"> </w:t>
            </w:r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 xml:space="preserve">Negative Likelihood Ratio, NLR; Not a Number, </w:t>
            </w:r>
            <w:proofErr w:type="spellStart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NaN</w:t>
            </w:r>
            <w:proofErr w:type="spellEnd"/>
            <w:r w:rsidRPr="002719A2">
              <w:rPr>
                <w:rFonts w:ascii="Times New Roman" w:eastAsia="Calibri" w:hAnsi="Times New Roman"/>
                <w:bCs/>
                <w:kern w:val="2"/>
                <w:sz w:val="20"/>
                <w14:ligatures w14:val="standardContextual"/>
              </w:rPr>
              <w:t>; Infinity, Inf.</w:t>
            </w:r>
          </w:p>
        </w:tc>
      </w:tr>
    </w:tbl>
    <w:p w14:paraId="3CEB0C1B" w14:textId="77777777" w:rsidR="00EC21E7" w:rsidRPr="002719A2" w:rsidRDefault="00EC21E7">
      <w:pPr>
        <w:spacing w:after="160" w:line="259" w:lineRule="auto"/>
        <w:ind w:firstLine="0"/>
        <w:rPr>
          <w:rFonts w:ascii="Times New Roman" w:hAnsi="Times New Roman"/>
          <w:b/>
          <w:bCs/>
        </w:rPr>
      </w:pPr>
    </w:p>
    <w:p w14:paraId="2052A9FD" w14:textId="77777777" w:rsidR="00EC21E7" w:rsidRPr="002719A2" w:rsidRDefault="00EC21E7" w:rsidP="00EC21E7">
      <w:pPr>
        <w:ind w:firstLine="0"/>
        <w:jc w:val="both"/>
        <w:rPr>
          <w:rFonts w:ascii="Times New Roman" w:hAnsi="Times New Roman"/>
          <w:b/>
          <w:bCs/>
        </w:rPr>
      </w:pPr>
    </w:p>
    <w:p w14:paraId="01EAD9F0" w14:textId="77777777" w:rsidR="00EC21E7" w:rsidRPr="002719A2" w:rsidRDefault="00EC21E7">
      <w:pPr>
        <w:spacing w:after="160" w:line="259" w:lineRule="auto"/>
        <w:ind w:firstLine="0"/>
        <w:rPr>
          <w:rFonts w:ascii="Times New Roman" w:hAnsi="Times New Roman"/>
          <w:b/>
          <w:bCs/>
        </w:rPr>
      </w:pPr>
      <w:r w:rsidRPr="002719A2">
        <w:rPr>
          <w:rFonts w:ascii="Times New Roman" w:hAnsi="Times New Roman"/>
          <w:b/>
          <w:bCs/>
        </w:rPr>
        <w:br w:type="page"/>
      </w:r>
    </w:p>
    <w:p w14:paraId="16C5610D" w14:textId="2EF4B82C" w:rsidR="004C3420" w:rsidRPr="002719A2" w:rsidRDefault="004C3420" w:rsidP="00EC21E7">
      <w:pPr>
        <w:ind w:firstLine="0"/>
        <w:jc w:val="both"/>
        <w:rPr>
          <w:rFonts w:ascii="Times New Roman" w:hAnsi="Times New Roman"/>
          <w:szCs w:val="22"/>
        </w:rPr>
        <w:sectPr w:rsidR="004C3420" w:rsidRPr="002719A2" w:rsidSect="004C342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87C4B0F" w14:textId="58DD55C6" w:rsidR="00640F7E" w:rsidRPr="002719A2" w:rsidRDefault="004C3420" w:rsidP="00EC21E7">
      <w:pPr>
        <w:ind w:firstLine="0"/>
        <w:jc w:val="both"/>
        <w:rPr>
          <w:rFonts w:ascii="Times New Roman" w:hAnsi="Times New Roman"/>
          <w:bCs/>
          <w:szCs w:val="22"/>
        </w:rPr>
      </w:pPr>
      <w:r w:rsidRPr="002719A2">
        <w:rPr>
          <w:rFonts w:ascii="Times New Roman" w:hAnsi="Times New Roman"/>
          <w:b/>
          <w:bCs/>
          <w:szCs w:val="22"/>
        </w:rPr>
        <w:lastRenderedPageBreak/>
        <w:t>Figure S2.</w:t>
      </w:r>
      <w:r w:rsidRPr="002719A2">
        <w:rPr>
          <w:rFonts w:ascii="Times New Roman" w:hAnsi="Times New Roman"/>
          <w:szCs w:val="22"/>
        </w:rPr>
        <w:t xml:space="preserve"> </w:t>
      </w:r>
      <w:r w:rsidR="00FA2A5A" w:rsidRPr="002719A2">
        <w:rPr>
          <w:rFonts w:ascii="Times New Roman" w:hAnsi="Times New Roman"/>
          <w:szCs w:val="22"/>
        </w:rPr>
        <w:t xml:space="preserve">Receiver operating characteristic curve for 30-day mortality based on the </w:t>
      </w:r>
      <w:r w:rsidR="00FA2A5A" w:rsidRPr="002719A2">
        <w:rPr>
          <w:rFonts w:ascii="Times New Roman" w:hAnsi="Times New Roman"/>
          <w:i/>
          <w:iCs/>
          <w:szCs w:val="22"/>
        </w:rPr>
        <w:t>E. coli</w:t>
      </w:r>
      <w:r w:rsidR="00FA2A5A" w:rsidRPr="002719A2">
        <w:rPr>
          <w:rFonts w:ascii="Times New Roman" w:hAnsi="Times New Roman"/>
          <w:szCs w:val="22"/>
        </w:rPr>
        <w:t xml:space="preserve"> score in the subgroup of patients with extended-spectrum β-lactamase production.</w:t>
      </w:r>
    </w:p>
    <w:p w14:paraId="2B0CCD94" w14:textId="3E306CEA" w:rsidR="003B7D33" w:rsidRPr="002719A2" w:rsidRDefault="0036487F" w:rsidP="003B7D33">
      <w:pPr>
        <w:jc w:val="center"/>
        <w:rPr>
          <w:rFonts w:ascii="Times New Roman" w:hAnsi="Times New Roman"/>
          <w:bCs/>
          <w:sz w:val="24"/>
          <w:szCs w:val="24"/>
        </w:rPr>
      </w:pPr>
      <w:r w:rsidRPr="002719A2">
        <w:rPr>
          <w:rFonts w:ascii="Times New Roman" w:hAnsi="Times New Roman"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71552" behindDoc="0" locked="0" layoutInCell="1" allowOverlap="1" wp14:anchorId="125C92C5" wp14:editId="0EA9E19C">
            <wp:simplePos x="0" y="0"/>
            <wp:positionH relativeFrom="margin">
              <wp:align>center</wp:align>
            </wp:positionH>
            <wp:positionV relativeFrom="margin">
              <wp:posOffset>602343</wp:posOffset>
            </wp:positionV>
            <wp:extent cx="3383595" cy="3069771"/>
            <wp:effectExtent l="0" t="0" r="7620" b="0"/>
            <wp:wrapSquare wrapText="bothSides"/>
            <wp:docPr id="1193257989" name="Imagen 6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257989" name="Imagen 6" descr="Gráfico, Gráfico de líneas&#10;&#10;El contenido generado por IA puede ser incorrec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595" cy="3069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377B5D" w14:textId="77777777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5C845508" w14:textId="77777777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29964FE0" w14:textId="275DCBEA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2A078807" w14:textId="77777777" w:rsidR="003B7D33" w:rsidRPr="002719A2" w:rsidRDefault="003B7D33">
      <w:pPr>
        <w:spacing w:after="160" w:line="259" w:lineRule="auto"/>
        <w:ind w:firstLine="0"/>
        <w:rPr>
          <w:rFonts w:ascii="Times New Roman" w:hAnsi="Times New Roman"/>
          <w:bCs/>
          <w:sz w:val="24"/>
          <w:szCs w:val="24"/>
        </w:rPr>
      </w:pPr>
      <w:r w:rsidRPr="002719A2">
        <w:rPr>
          <w:rFonts w:ascii="Times New Roman" w:hAnsi="Times New Roman"/>
          <w:bCs/>
          <w:sz w:val="24"/>
          <w:szCs w:val="24"/>
        </w:rPr>
        <w:br w:type="page"/>
      </w:r>
    </w:p>
    <w:p w14:paraId="2DC1C9D7" w14:textId="0831718F" w:rsidR="007E5DE2" w:rsidRPr="002719A2" w:rsidRDefault="007E5DE2">
      <w:pPr>
        <w:spacing w:after="160" w:line="259" w:lineRule="auto"/>
        <w:ind w:firstLine="0"/>
        <w:rPr>
          <w:rFonts w:ascii="Times New Roman" w:hAnsi="Times New Roman"/>
          <w:b/>
          <w:bCs/>
        </w:rPr>
      </w:pPr>
      <w:r w:rsidRPr="002719A2">
        <w:rPr>
          <w:rFonts w:ascii="Times New Roman" w:hAnsi="Times New Roman"/>
          <w:b/>
          <w:bCs/>
        </w:rPr>
        <w:lastRenderedPageBreak/>
        <w:t xml:space="preserve">Figure S3. </w:t>
      </w:r>
      <w:r w:rsidRPr="002719A2">
        <w:rPr>
          <w:rFonts w:ascii="Times New Roman" w:hAnsi="Times New Roman"/>
        </w:rPr>
        <w:t xml:space="preserve">Receiver operating curve for 30-day mortality of </w:t>
      </w:r>
      <w:r w:rsidRPr="002719A2">
        <w:rPr>
          <w:rFonts w:ascii="Times New Roman" w:hAnsi="Times New Roman"/>
          <w:bCs/>
          <w:sz w:val="24"/>
          <w:szCs w:val="24"/>
        </w:rPr>
        <w:t>the gram-negative bacteria predictive model in our database</w:t>
      </w:r>
    </w:p>
    <w:p w14:paraId="1C35868B" w14:textId="24B02161" w:rsidR="007E5DE2" w:rsidRPr="002719A2" w:rsidRDefault="0036487F">
      <w:pPr>
        <w:spacing w:after="160" w:line="259" w:lineRule="auto"/>
        <w:ind w:firstLine="0"/>
        <w:rPr>
          <w:rFonts w:ascii="Times New Roman" w:hAnsi="Times New Roman"/>
          <w:b/>
          <w:bCs/>
        </w:rPr>
      </w:pPr>
      <w:r w:rsidRPr="002719A2">
        <w:rPr>
          <w:rFonts w:ascii="Times New Roman" w:hAnsi="Times New Roman"/>
          <w:b/>
          <w:bCs/>
          <w:noProof/>
          <w14:ligatures w14:val="standardContextual"/>
        </w:rPr>
        <w:drawing>
          <wp:anchor distT="0" distB="0" distL="114300" distR="114300" simplePos="0" relativeHeight="251670528" behindDoc="0" locked="0" layoutInCell="1" allowOverlap="1" wp14:anchorId="6EEDFA68" wp14:editId="13FD53B8">
            <wp:simplePos x="0" y="0"/>
            <wp:positionH relativeFrom="margin">
              <wp:align>center</wp:align>
            </wp:positionH>
            <wp:positionV relativeFrom="margin">
              <wp:posOffset>580571</wp:posOffset>
            </wp:positionV>
            <wp:extent cx="3214915" cy="2980463"/>
            <wp:effectExtent l="0" t="0" r="5080" b="0"/>
            <wp:wrapSquare wrapText="bothSides"/>
            <wp:docPr id="1323650103" name="Imagen 2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650103" name="Imagen 2" descr="Gráfico, Gráfico de líneas&#10;&#10;El contenido generado por IA puede ser incorrecto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4915" cy="29804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3E341F" w14:textId="1B22E4CC" w:rsidR="007E5DE2" w:rsidRPr="002719A2" w:rsidRDefault="007E5DE2" w:rsidP="007E5DE2">
      <w:pPr>
        <w:spacing w:after="160" w:line="259" w:lineRule="auto"/>
        <w:ind w:firstLine="0"/>
        <w:jc w:val="center"/>
        <w:rPr>
          <w:rFonts w:ascii="Times New Roman" w:hAnsi="Times New Roman"/>
          <w:b/>
          <w:bCs/>
        </w:rPr>
      </w:pPr>
      <w:r w:rsidRPr="002719A2">
        <w:rPr>
          <w:rFonts w:ascii="Times New Roman" w:hAnsi="Times New Roman"/>
          <w:b/>
          <w:bCs/>
        </w:rPr>
        <w:br w:type="page"/>
      </w:r>
    </w:p>
    <w:p w14:paraId="2BF48F0E" w14:textId="1552CD81" w:rsidR="003B7D33" w:rsidRPr="002719A2" w:rsidRDefault="003B7D33" w:rsidP="007E5DE2">
      <w:pPr>
        <w:ind w:firstLine="0"/>
        <w:jc w:val="both"/>
        <w:rPr>
          <w:rFonts w:ascii="Times New Roman" w:hAnsi="Times New Roman"/>
          <w:bCs/>
          <w:sz w:val="24"/>
          <w:szCs w:val="24"/>
        </w:rPr>
      </w:pPr>
      <w:r w:rsidRPr="002719A2">
        <w:rPr>
          <w:rFonts w:ascii="Times New Roman" w:hAnsi="Times New Roman"/>
          <w:b/>
          <w:bCs/>
        </w:rPr>
        <w:lastRenderedPageBreak/>
        <w:t xml:space="preserve">Figure </w:t>
      </w:r>
      <w:r w:rsidR="0081142E" w:rsidRPr="002719A2">
        <w:rPr>
          <w:rFonts w:ascii="Times New Roman" w:hAnsi="Times New Roman"/>
          <w:b/>
          <w:bCs/>
        </w:rPr>
        <w:t>S</w:t>
      </w:r>
      <w:r w:rsidR="007E5DE2" w:rsidRPr="002719A2">
        <w:rPr>
          <w:rFonts w:ascii="Times New Roman" w:hAnsi="Times New Roman"/>
          <w:b/>
          <w:bCs/>
        </w:rPr>
        <w:t>4</w:t>
      </w:r>
      <w:r w:rsidRPr="002719A2">
        <w:rPr>
          <w:rFonts w:ascii="Times New Roman" w:hAnsi="Times New Roman"/>
        </w:rPr>
        <w:t xml:space="preserve">. Receiver operating curve for 30-day mortality of </w:t>
      </w:r>
      <w:r w:rsidRPr="002719A2">
        <w:rPr>
          <w:rFonts w:ascii="Times New Roman" w:hAnsi="Times New Roman"/>
          <w:bCs/>
          <w:sz w:val="24"/>
          <w:szCs w:val="24"/>
        </w:rPr>
        <w:t xml:space="preserve">PROBAC score in our database. </w:t>
      </w:r>
    </w:p>
    <w:p w14:paraId="722EE280" w14:textId="2D07A65D" w:rsidR="0015477C" w:rsidRPr="002719A2" w:rsidRDefault="0036487F" w:rsidP="0015477C">
      <w:pPr>
        <w:jc w:val="center"/>
        <w:rPr>
          <w:rFonts w:ascii="Times New Roman" w:hAnsi="Times New Roman"/>
          <w:bCs/>
          <w:sz w:val="24"/>
          <w:szCs w:val="24"/>
        </w:rPr>
      </w:pPr>
      <w:r w:rsidRPr="002719A2">
        <w:rPr>
          <w:rFonts w:ascii="Times New Roman" w:hAnsi="Times New Roman"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9504" behindDoc="0" locked="0" layoutInCell="1" allowOverlap="1" wp14:anchorId="0031C1CE" wp14:editId="0C0D0E1C">
            <wp:simplePos x="0" y="0"/>
            <wp:positionH relativeFrom="margin">
              <wp:align>center</wp:align>
            </wp:positionH>
            <wp:positionV relativeFrom="margin">
              <wp:posOffset>384628</wp:posOffset>
            </wp:positionV>
            <wp:extent cx="3272972" cy="3030530"/>
            <wp:effectExtent l="0" t="0" r="3810" b="0"/>
            <wp:wrapSquare wrapText="bothSides"/>
            <wp:docPr id="468010393" name="Imagen 3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010393" name="Imagen 3" descr="Gráfico, Gráfico de líneas&#10;&#10;El contenido generado por IA puede ser incorrec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972" cy="3030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1C0648" w14:textId="757BE4DB" w:rsidR="00A5379A" w:rsidRPr="002719A2" w:rsidRDefault="00E9053A" w:rsidP="00A5379A">
      <w:pPr>
        <w:ind w:firstLine="0"/>
        <w:rPr>
          <w:rFonts w:ascii="Times New Roman" w:hAnsi="Times New Roman"/>
          <w:b/>
          <w:bCs/>
          <w:szCs w:val="22"/>
        </w:rPr>
      </w:pPr>
      <w:r w:rsidRPr="002719A2">
        <w:rPr>
          <w:rFonts w:ascii="Times New Roman" w:hAnsi="Times New Roman"/>
          <w:bCs/>
          <w:sz w:val="24"/>
          <w:szCs w:val="24"/>
        </w:rPr>
        <w:br w:type="page"/>
      </w:r>
      <w:r w:rsidR="00A5379A" w:rsidRPr="002719A2">
        <w:rPr>
          <w:rFonts w:ascii="Times New Roman" w:hAnsi="Times New Roman"/>
          <w:b/>
          <w:bCs/>
          <w:szCs w:val="22"/>
        </w:rPr>
        <w:lastRenderedPageBreak/>
        <w:t>Figure S</w:t>
      </w:r>
      <w:r w:rsidR="007E5DE2" w:rsidRPr="002719A2">
        <w:rPr>
          <w:rFonts w:ascii="Times New Roman" w:hAnsi="Times New Roman"/>
          <w:b/>
          <w:bCs/>
          <w:szCs w:val="22"/>
        </w:rPr>
        <w:t>5</w:t>
      </w:r>
      <w:r w:rsidR="00A5379A" w:rsidRPr="002719A2">
        <w:rPr>
          <w:rFonts w:ascii="Times New Roman" w:hAnsi="Times New Roman"/>
          <w:b/>
          <w:bCs/>
          <w:szCs w:val="22"/>
        </w:rPr>
        <w:t>.</w:t>
      </w:r>
      <w:r w:rsidR="00A5379A" w:rsidRPr="002719A2">
        <w:rPr>
          <w:rFonts w:ascii="Times New Roman" w:hAnsi="Times New Roman"/>
          <w:szCs w:val="22"/>
        </w:rPr>
        <w:t xml:space="preserve"> Receiver operating curve for 30-day mortality of </w:t>
      </w:r>
      <w:r w:rsidR="00A5379A" w:rsidRPr="002719A2">
        <w:rPr>
          <w:rFonts w:ascii="Times New Roman" w:hAnsi="Times New Roman"/>
          <w:bCs/>
          <w:szCs w:val="22"/>
        </w:rPr>
        <w:t>the Pitt score in our database.</w:t>
      </w:r>
    </w:p>
    <w:p w14:paraId="0BB447BB" w14:textId="7E87125B" w:rsidR="00A5379A" w:rsidRPr="002719A2" w:rsidRDefault="00823A25">
      <w:pPr>
        <w:spacing w:after="160" w:line="259" w:lineRule="auto"/>
        <w:ind w:firstLine="0"/>
        <w:rPr>
          <w:rFonts w:ascii="Times New Roman" w:hAnsi="Times New Roman"/>
          <w:bCs/>
          <w:sz w:val="24"/>
          <w:szCs w:val="24"/>
        </w:rPr>
      </w:pPr>
      <w:r w:rsidRPr="002719A2">
        <w:rPr>
          <w:rFonts w:ascii="Times New Roman" w:hAnsi="Times New Roman"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311EBA92" wp14:editId="270A12EA">
            <wp:simplePos x="0" y="0"/>
            <wp:positionH relativeFrom="margin">
              <wp:align>center</wp:align>
            </wp:positionH>
            <wp:positionV relativeFrom="margin">
              <wp:posOffset>322638</wp:posOffset>
            </wp:positionV>
            <wp:extent cx="3208744" cy="3178264"/>
            <wp:effectExtent l="0" t="0" r="0" b="3175"/>
            <wp:wrapSquare wrapText="bothSides"/>
            <wp:docPr id="1349402466" name="Imagen 4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402466" name="Imagen 4" descr="Gráfico, Gráfico de líneas&#10;&#10;El contenido generado por IA puede ser incorrec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8744" cy="31782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5379A" w:rsidRPr="002719A2">
        <w:rPr>
          <w:rFonts w:ascii="Times New Roman" w:hAnsi="Times New Roman"/>
          <w:bCs/>
          <w:sz w:val="24"/>
          <w:szCs w:val="24"/>
        </w:rPr>
        <w:br w:type="page"/>
      </w:r>
    </w:p>
    <w:p w14:paraId="2F5CE392" w14:textId="418BFFAF" w:rsidR="00A5379A" w:rsidRPr="002719A2" w:rsidRDefault="00A5379A" w:rsidP="00A5379A">
      <w:pPr>
        <w:ind w:firstLine="0"/>
        <w:rPr>
          <w:rFonts w:ascii="Times New Roman" w:hAnsi="Times New Roman"/>
          <w:b/>
          <w:bCs/>
          <w:szCs w:val="22"/>
        </w:rPr>
      </w:pPr>
      <w:r w:rsidRPr="002719A2">
        <w:rPr>
          <w:rFonts w:ascii="Times New Roman" w:hAnsi="Times New Roman"/>
          <w:b/>
          <w:bCs/>
          <w:szCs w:val="22"/>
        </w:rPr>
        <w:lastRenderedPageBreak/>
        <w:t>Figure S6.</w:t>
      </w:r>
      <w:r w:rsidRPr="002719A2">
        <w:rPr>
          <w:rFonts w:ascii="Times New Roman" w:hAnsi="Times New Roman"/>
          <w:szCs w:val="22"/>
        </w:rPr>
        <w:t xml:space="preserve"> Receiver operating curve for 30-day mortality of </w:t>
      </w:r>
      <w:r w:rsidRPr="002719A2">
        <w:rPr>
          <w:rFonts w:ascii="Times New Roman" w:hAnsi="Times New Roman"/>
          <w:bCs/>
          <w:szCs w:val="22"/>
        </w:rPr>
        <w:t>the SOFA score in our database.</w:t>
      </w:r>
    </w:p>
    <w:p w14:paraId="4BFF59CF" w14:textId="4BFE966F" w:rsidR="00E9053A" w:rsidRPr="002719A2" w:rsidRDefault="00823A25">
      <w:pPr>
        <w:spacing w:after="160" w:line="259" w:lineRule="auto"/>
        <w:ind w:firstLine="0"/>
        <w:rPr>
          <w:rFonts w:ascii="Times New Roman" w:hAnsi="Times New Roman"/>
          <w:bCs/>
          <w:sz w:val="24"/>
          <w:szCs w:val="24"/>
        </w:rPr>
      </w:pPr>
      <w:r w:rsidRPr="002719A2">
        <w:rPr>
          <w:rFonts w:ascii="Times New Roman" w:hAnsi="Times New Roman"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6B47BAEF" wp14:editId="40DEE8AD">
            <wp:simplePos x="0" y="0"/>
            <wp:positionH relativeFrom="margin">
              <wp:align>center</wp:align>
            </wp:positionH>
            <wp:positionV relativeFrom="margin">
              <wp:posOffset>376010</wp:posOffset>
            </wp:positionV>
            <wp:extent cx="3522980" cy="3098800"/>
            <wp:effectExtent l="0" t="0" r="1270" b="6350"/>
            <wp:wrapSquare wrapText="bothSides"/>
            <wp:docPr id="428825457" name="Imagen 5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825457" name="Imagen 5" descr="Gráfico, Gráfico de líneas&#10;&#10;El contenido generado por IA puede ser incorrec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298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6D0AC7" w14:textId="1B31D980" w:rsidR="00A5379A" w:rsidRPr="002719A2" w:rsidRDefault="0036487F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  <w:r w:rsidRPr="002719A2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271B267" wp14:editId="0D788159">
                <wp:simplePos x="0" y="0"/>
                <wp:positionH relativeFrom="column">
                  <wp:posOffset>711835</wp:posOffset>
                </wp:positionH>
                <wp:positionV relativeFrom="paragraph">
                  <wp:posOffset>3002915</wp:posOffset>
                </wp:positionV>
                <wp:extent cx="3628390" cy="1404620"/>
                <wp:effectExtent l="0" t="0" r="0" b="1905"/>
                <wp:wrapSquare wrapText="bothSides"/>
                <wp:docPr id="160366390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83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FBC92" w14:textId="386A2A80" w:rsidR="0036487F" w:rsidRPr="002719A2" w:rsidRDefault="0036487F" w:rsidP="0036487F">
                            <w:pPr>
                              <w:ind w:firstLine="0"/>
                              <w:rPr>
                                <w:i/>
                                <w:iCs/>
                                <w:color w:val="0F4761" w:themeColor="accent1" w:themeShade="BF"/>
                                <w:sz w:val="18"/>
                                <w:szCs w:val="18"/>
                              </w:rPr>
                            </w:pPr>
                            <w:r w:rsidRPr="002719A2">
                              <w:rPr>
                                <w:rFonts w:ascii="Times New Roman" w:hAnsi="Times New Roman"/>
                                <w:i/>
                                <w:iCs/>
                                <w:color w:val="0F4761" w:themeColor="accent1" w:themeShade="BF"/>
                                <w:sz w:val="18"/>
                                <w:szCs w:val="18"/>
                              </w:rPr>
                              <w:t xml:space="preserve">Legend: </w:t>
                            </w:r>
                            <w:r w:rsidRPr="002719A2">
                              <w:rPr>
                                <w:rFonts w:ascii="Times New Roman" w:eastAsia="Calibri" w:hAnsi="Times New Roman"/>
                                <w:bCs/>
                                <w:i/>
                                <w:iCs/>
                                <w:color w:val="0F4761" w:themeColor="accent1" w:themeShade="BF"/>
                                <w:kern w:val="2"/>
                                <w:sz w:val="18"/>
                                <w:szCs w:val="18"/>
                                <w14:ligatures w14:val="standardContextual"/>
                              </w:rPr>
                              <w:t>Sequential Organ Failure Assessment, SOF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71B267" id="_x0000_s1027" type="#_x0000_t202" style="position:absolute;margin-left:56.05pt;margin-top:236.45pt;width:285.7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2ts/QEAANUDAAAOAAAAZHJzL2Uyb0RvYy54bWysU9uO2yAQfa/Uf0C8N3a8SZpYcVbb3aaq&#10;tL1I234AxjhGBYYCiZ1+fQfszUbtW1U/oIExZ+acOWxvB63ISTgvwVR0PsspEYZDI82hot+/7d+s&#10;KfGBmYYpMKKiZ+Hp7e71q21vS1FAB6oRjiCI8WVvK9qFYMss87wTmvkZWGEw2YLTLODWHbLGsR7R&#10;tcqKPF9lPbjGOuDCezx9GJN0l/DbVvDwpW29CERVFHsLaXVpreOa7basPDhmO8mnNtg/dKGZNFj0&#10;AvXAAiNHJ/+C0pI78NCGGQedQdtKLhIHZDPP/2Dz1DErEhcUx9uLTP7/wfLPpyf71ZEwvIMBB5hI&#10;ePsI/IcnBu47Zg7izjnoO8EaLDyPkmW99eV0NUrtSx9B6v4TNDhkdgyQgIbW6agK8iSIjgM4X0QX&#10;QyAcD29WxfpmgymOufkiX6yKNJaMlc/XrfPhgwBNYlBRh1NN8Oz06ENsh5XPv8RqBvZSqTRZZUhf&#10;0c2yWKYLVxktAxpPSV3RdR6/0QqR5XvTpMuBSTXGWECZiXZkOnIOQz0Q2UyaRBVqaM6og4PRZ/gu&#10;MOjA/aKkR49V1P88MicoUR8NarmZLxbRlGmzWL5F4sRdZ+rrDDMcoSoaKBnD+5CMHCl7e4ea72VS&#10;46WTqWX0ThJp8nk05/U+/fXyGne/AQAA//8DAFBLAwQUAAYACAAAACEAlp7NkeAAAAALAQAADwAA&#10;AGRycy9kb3ducmV2LnhtbEyPTU/DMAyG70j8h8hI3FjaMvZRmk4T2sYRGBXnrDFtReNETdaVf485&#10;wc2v/Oj142Iz2V6MOITOkYJ0loBAqp3pqFFQve/vViBC1GR07wgVfGOATXl9VejcuAu94XiMjeAS&#10;CrlW0MbocylD3aLVYeY8Eu8+3WB15Dg00gz6wuW2l1mSLKTVHfGFVnt8arH+Op6tAh/9Yfk8vLxu&#10;d/sxqT4OVdY1O6Vub6btI4iIU/yD4Vef1aFkp5M7kwmi55xmKaMK5stsDYKJxer+AcSJh/U8BVkW&#10;8v8P5Q8AAAD//wMAUEsBAi0AFAAGAAgAAAAhALaDOJL+AAAA4QEAABMAAAAAAAAAAAAAAAAAAAAA&#10;AFtDb250ZW50X1R5cGVzXS54bWxQSwECLQAUAAYACAAAACEAOP0h/9YAAACUAQAACwAAAAAAAAAA&#10;AAAAAAAvAQAAX3JlbHMvLnJlbHNQSwECLQAUAAYACAAAACEAQY9rbP0BAADVAwAADgAAAAAAAAAA&#10;AAAAAAAuAgAAZHJzL2Uyb0RvYy54bWxQSwECLQAUAAYACAAAACEAlp7NkeAAAAALAQAADwAAAAAA&#10;AAAAAAAAAABXBAAAZHJzL2Rvd25yZXYueG1sUEsFBgAAAAAEAAQA8wAAAGQFAAAAAA==&#10;" filled="f" stroked="f">
                <v:textbox style="mso-fit-shape-to-text:t">
                  <w:txbxContent>
                    <w:p w14:paraId="216FBC92" w14:textId="386A2A80" w:rsidR="0036487F" w:rsidRPr="002719A2" w:rsidRDefault="0036487F" w:rsidP="0036487F">
                      <w:pPr>
                        <w:ind w:firstLine="0"/>
                        <w:rPr>
                          <w:i/>
                          <w:iCs/>
                          <w:color w:val="0F4761" w:themeColor="accent1" w:themeShade="BF"/>
                          <w:sz w:val="18"/>
                          <w:szCs w:val="18"/>
                        </w:rPr>
                      </w:pPr>
                      <w:r w:rsidRPr="002719A2">
                        <w:rPr>
                          <w:rFonts w:ascii="Times New Roman" w:hAnsi="Times New Roman"/>
                          <w:i/>
                          <w:iCs/>
                          <w:color w:val="0F4761" w:themeColor="accent1" w:themeShade="BF"/>
                          <w:sz w:val="18"/>
                          <w:szCs w:val="18"/>
                        </w:rPr>
                        <w:t xml:space="preserve">Legend: </w:t>
                      </w:r>
                      <w:r w:rsidRPr="002719A2">
                        <w:rPr>
                          <w:rFonts w:ascii="Times New Roman" w:eastAsia="Calibri" w:hAnsi="Times New Roman"/>
                          <w:bCs/>
                          <w:i/>
                          <w:iCs/>
                          <w:color w:val="0F4761" w:themeColor="accent1" w:themeShade="BF"/>
                          <w:kern w:val="2"/>
                          <w:sz w:val="18"/>
                          <w:szCs w:val="18"/>
                          <w14:ligatures w14:val="standardContextual"/>
                        </w:rPr>
                        <w:t>Sequential Organ Failure Assessment, SOF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379A" w:rsidRPr="002719A2">
        <w:rPr>
          <w:rFonts w:ascii="Times New Roman" w:hAnsi="Times New Roman"/>
          <w:b/>
          <w:sz w:val="24"/>
          <w:szCs w:val="24"/>
        </w:rPr>
        <w:br w:type="page"/>
      </w:r>
    </w:p>
    <w:p w14:paraId="72F7D216" w14:textId="1E25279A" w:rsidR="00E9053A" w:rsidRPr="002719A2" w:rsidRDefault="00E9053A" w:rsidP="0015477C">
      <w:pPr>
        <w:jc w:val="both"/>
        <w:rPr>
          <w:rFonts w:ascii="Times New Roman" w:hAnsi="Times New Roman"/>
          <w:b/>
          <w:sz w:val="24"/>
          <w:szCs w:val="24"/>
        </w:rPr>
      </w:pPr>
      <w:r w:rsidRPr="002719A2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1E3094E5" w14:textId="48C8E777" w:rsidR="0015477C" w:rsidRPr="002719A2" w:rsidRDefault="00E51FEE" w:rsidP="00E51FEE">
      <w:pPr>
        <w:ind w:left="432" w:firstLine="0"/>
        <w:jc w:val="both"/>
        <w:rPr>
          <w:rFonts w:ascii="Times New Roman" w:hAnsi="Times New Roman"/>
          <w:b/>
          <w:sz w:val="24"/>
          <w:szCs w:val="24"/>
        </w:rPr>
      </w:pPr>
      <w:r w:rsidRPr="008A0B89">
        <w:rPr>
          <w:rFonts w:ascii="Times New Roman" w:hAnsi="Times New Roman"/>
          <w:sz w:val="24"/>
          <w:szCs w:val="24"/>
          <w:lang w:val="nl-NL"/>
        </w:rPr>
        <w:t>1.</w:t>
      </w:r>
      <w:r w:rsidR="00E9053A" w:rsidRPr="008A0B89">
        <w:rPr>
          <w:rFonts w:ascii="Times New Roman" w:hAnsi="Times New Roman"/>
          <w:sz w:val="24"/>
          <w:szCs w:val="24"/>
          <w:lang w:val="nl-NL"/>
        </w:rPr>
        <w:t xml:space="preserve">Collins GS, Moons KGM, Dhiman P, et al. </w:t>
      </w:r>
      <w:r w:rsidR="00E9053A" w:rsidRPr="002719A2">
        <w:rPr>
          <w:rFonts w:ascii="Times New Roman" w:hAnsi="Times New Roman"/>
          <w:sz w:val="24"/>
          <w:szCs w:val="24"/>
        </w:rPr>
        <w:t xml:space="preserve">TRIPOD+AI statement: updated guidance for reporting clinical prediction models that use regression or machine learning methods. </w:t>
      </w:r>
      <w:r w:rsidR="00E9053A" w:rsidRPr="002719A2">
        <w:rPr>
          <w:rFonts w:ascii="Times New Roman" w:hAnsi="Times New Roman"/>
          <w:i/>
          <w:iCs/>
          <w:sz w:val="24"/>
          <w:szCs w:val="24"/>
        </w:rPr>
        <w:t>BMJ.</w:t>
      </w:r>
      <w:r w:rsidR="00E9053A" w:rsidRPr="002719A2">
        <w:rPr>
          <w:rFonts w:ascii="Times New Roman" w:hAnsi="Times New Roman"/>
          <w:sz w:val="24"/>
          <w:szCs w:val="24"/>
        </w:rPr>
        <w:t xml:space="preserve"> 2024 Apr 16;385:e078378. </w:t>
      </w:r>
      <w:hyperlink r:id="rId14" w:history="1">
        <w:r w:rsidR="00F025EC" w:rsidRPr="002719A2">
          <w:rPr>
            <w:rStyle w:val="Hipervnculo"/>
            <w:rFonts w:ascii="Times New Roman" w:hAnsi="Times New Roman"/>
            <w:sz w:val="24"/>
            <w:szCs w:val="24"/>
          </w:rPr>
          <w:t>https://doi.org/10.1136/bmj-2023-078378</w:t>
        </w:r>
      </w:hyperlink>
      <w:r w:rsidR="00F025EC" w:rsidRPr="002719A2">
        <w:rPr>
          <w:rFonts w:ascii="Times New Roman" w:hAnsi="Times New Roman"/>
          <w:b/>
          <w:sz w:val="24"/>
          <w:szCs w:val="24"/>
        </w:rPr>
        <w:t xml:space="preserve">. </w:t>
      </w:r>
    </w:p>
    <w:p w14:paraId="415D6F62" w14:textId="3A404418" w:rsidR="0015477C" w:rsidRPr="002719A2" w:rsidRDefault="0015477C" w:rsidP="0015477C">
      <w:pPr>
        <w:jc w:val="both"/>
        <w:rPr>
          <w:rFonts w:ascii="Times New Roman" w:hAnsi="Times New Roman"/>
          <w:bCs/>
          <w:sz w:val="24"/>
          <w:szCs w:val="24"/>
        </w:rPr>
      </w:pPr>
    </w:p>
    <w:p w14:paraId="3886D300" w14:textId="77777777" w:rsidR="0015477C" w:rsidRPr="002719A2" w:rsidRDefault="0015477C" w:rsidP="0015477C">
      <w:pPr>
        <w:jc w:val="both"/>
        <w:rPr>
          <w:rFonts w:ascii="Times New Roman" w:hAnsi="Times New Roman"/>
          <w:bCs/>
          <w:sz w:val="24"/>
          <w:szCs w:val="24"/>
        </w:rPr>
      </w:pPr>
    </w:p>
    <w:p w14:paraId="27597D05" w14:textId="77777777" w:rsidR="0015477C" w:rsidRPr="002719A2" w:rsidRDefault="0015477C" w:rsidP="0015477C">
      <w:pPr>
        <w:jc w:val="both"/>
        <w:rPr>
          <w:rFonts w:ascii="Times New Roman" w:hAnsi="Times New Roman"/>
          <w:bCs/>
          <w:sz w:val="24"/>
          <w:szCs w:val="24"/>
        </w:rPr>
      </w:pPr>
    </w:p>
    <w:p w14:paraId="36BFBD0F" w14:textId="50A10D28" w:rsidR="0015477C" w:rsidRPr="002719A2" w:rsidRDefault="0015477C" w:rsidP="0015477C">
      <w:pPr>
        <w:jc w:val="both"/>
        <w:rPr>
          <w:rFonts w:ascii="Times New Roman" w:hAnsi="Times New Roman"/>
          <w:bCs/>
          <w:sz w:val="24"/>
          <w:szCs w:val="24"/>
        </w:rPr>
      </w:pPr>
    </w:p>
    <w:p w14:paraId="74C4AAFC" w14:textId="77777777" w:rsidR="0015477C" w:rsidRPr="002719A2" w:rsidRDefault="0015477C" w:rsidP="0015477C">
      <w:pPr>
        <w:jc w:val="both"/>
        <w:rPr>
          <w:rFonts w:ascii="Times New Roman" w:hAnsi="Times New Roman"/>
          <w:bCs/>
          <w:sz w:val="24"/>
          <w:szCs w:val="24"/>
        </w:rPr>
      </w:pPr>
    </w:p>
    <w:p w14:paraId="37E06AC7" w14:textId="77777777" w:rsidR="0015477C" w:rsidRPr="002719A2" w:rsidRDefault="0015477C" w:rsidP="0015477C">
      <w:pPr>
        <w:jc w:val="both"/>
        <w:rPr>
          <w:rFonts w:ascii="Times New Roman" w:hAnsi="Times New Roman"/>
          <w:bCs/>
          <w:sz w:val="24"/>
          <w:szCs w:val="24"/>
        </w:rPr>
      </w:pPr>
    </w:p>
    <w:p w14:paraId="1BF602A7" w14:textId="60D8327E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132C3712" w14:textId="77777777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5BF4D454" w14:textId="77777777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3C08D364" w14:textId="77777777" w:rsidR="003B7D33" w:rsidRPr="002719A2" w:rsidRDefault="003B7D33" w:rsidP="003B7D33">
      <w:pPr>
        <w:jc w:val="both"/>
        <w:rPr>
          <w:rFonts w:ascii="Times New Roman" w:hAnsi="Times New Roman"/>
          <w:bCs/>
          <w:sz w:val="24"/>
          <w:szCs w:val="24"/>
        </w:rPr>
      </w:pPr>
    </w:p>
    <w:p w14:paraId="4DAE6E15" w14:textId="77777777" w:rsidR="003B7D33" w:rsidRPr="002719A2" w:rsidRDefault="003B7D33" w:rsidP="00640F7E">
      <w:pPr>
        <w:jc w:val="both"/>
        <w:rPr>
          <w:rFonts w:ascii="Times New Roman" w:hAnsi="Times New Roman"/>
        </w:rPr>
      </w:pPr>
    </w:p>
    <w:p w14:paraId="5FDAF239" w14:textId="73582EA0" w:rsidR="00723E4C" w:rsidRPr="00723E4C" w:rsidRDefault="00723E4C" w:rsidP="00640F7E">
      <w:pPr>
        <w:jc w:val="both"/>
        <w:rPr>
          <w:rFonts w:ascii="Times New Roman" w:hAnsi="Times New Roman"/>
        </w:rPr>
      </w:pPr>
    </w:p>
    <w:sectPr w:rsidR="00723E4C" w:rsidRPr="00723E4C" w:rsidSect="004C342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68338" w14:textId="77777777" w:rsidR="0005745C" w:rsidRPr="002719A2" w:rsidRDefault="0005745C" w:rsidP="00723E4C">
      <w:pPr>
        <w:spacing w:after="0" w:line="240" w:lineRule="auto"/>
      </w:pPr>
      <w:r w:rsidRPr="002719A2">
        <w:separator/>
      </w:r>
    </w:p>
  </w:endnote>
  <w:endnote w:type="continuationSeparator" w:id="0">
    <w:p w14:paraId="06332D32" w14:textId="77777777" w:rsidR="0005745C" w:rsidRPr="002719A2" w:rsidRDefault="0005745C" w:rsidP="00723E4C">
      <w:pPr>
        <w:spacing w:after="0" w:line="240" w:lineRule="auto"/>
      </w:pPr>
      <w:r w:rsidRPr="00271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73737844"/>
      <w:docPartObj>
        <w:docPartGallery w:val="Page Numbers (Bottom of Page)"/>
        <w:docPartUnique/>
      </w:docPartObj>
    </w:sdtPr>
    <w:sdtEndPr/>
    <w:sdtContent>
      <w:p w14:paraId="3B1FC5FC" w14:textId="5ADC0163" w:rsidR="0081142E" w:rsidRPr="002719A2" w:rsidRDefault="0081142E">
        <w:pPr>
          <w:pStyle w:val="Piedepgina"/>
          <w:jc w:val="right"/>
        </w:pPr>
        <w:r w:rsidRPr="002719A2">
          <w:fldChar w:fldCharType="begin"/>
        </w:r>
        <w:r w:rsidRPr="002719A2">
          <w:instrText>PAGE   \* MERGEFORMAT</w:instrText>
        </w:r>
        <w:r w:rsidRPr="002719A2">
          <w:fldChar w:fldCharType="separate"/>
        </w:r>
        <w:r w:rsidRPr="002719A2">
          <w:t>2</w:t>
        </w:r>
        <w:r w:rsidRPr="002719A2">
          <w:fldChar w:fldCharType="end"/>
        </w:r>
      </w:p>
    </w:sdtContent>
  </w:sdt>
  <w:p w14:paraId="019EF927" w14:textId="77777777" w:rsidR="0081142E" w:rsidRPr="002719A2" w:rsidRDefault="0081142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D7A997" w14:textId="77777777" w:rsidR="0005745C" w:rsidRPr="002719A2" w:rsidRDefault="0005745C" w:rsidP="00723E4C">
      <w:pPr>
        <w:spacing w:after="0" w:line="240" w:lineRule="auto"/>
      </w:pPr>
      <w:r w:rsidRPr="002719A2">
        <w:separator/>
      </w:r>
    </w:p>
  </w:footnote>
  <w:footnote w:type="continuationSeparator" w:id="0">
    <w:p w14:paraId="3BA3F14D" w14:textId="77777777" w:rsidR="0005745C" w:rsidRPr="002719A2" w:rsidRDefault="0005745C" w:rsidP="00723E4C">
      <w:pPr>
        <w:spacing w:after="0" w:line="240" w:lineRule="auto"/>
      </w:pPr>
      <w:r w:rsidRPr="00271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56B46"/>
    <w:multiLevelType w:val="hybridMultilevel"/>
    <w:tmpl w:val="D0E8E8E4"/>
    <w:lvl w:ilvl="0" w:tplc="0B565246">
      <w:start w:val="75"/>
      <w:numFmt w:val="bullet"/>
      <w:lvlText w:val=""/>
      <w:lvlJc w:val="left"/>
      <w:pPr>
        <w:ind w:left="46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" w15:restartNumberingAfterBreak="0">
    <w:nsid w:val="0BFD1708"/>
    <w:multiLevelType w:val="hybridMultilevel"/>
    <w:tmpl w:val="A080EB28"/>
    <w:lvl w:ilvl="0" w:tplc="B6AEB7B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0737C"/>
    <w:multiLevelType w:val="hybridMultilevel"/>
    <w:tmpl w:val="EBE8EA50"/>
    <w:lvl w:ilvl="0" w:tplc="438011DE">
      <w:start w:val="7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7654D1"/>
    <w:multiLevelType w:val="hybridMultilevel"/>
    <w:tmpl w:val="B596F1A6"/>
    <w:lvl w:ilvl="0" w:tplc="3E5E2DDC">
      <w:numFmt w:val="bullet"/>
      <w:lvlText w:val=""/>
      <w:lvlJc w:val="left"/>
      <w:pPr>
        <w:ind w:left="46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4" w15:restartNumberingAfterBreak="0">
    <w:nsid w:val="221234D8"/>
    <w:multiLevelType w:val="hybridMultilevel"/>
    <w:tmpl w:val="F72ACAB8"/>
    <w:lvl w:ilvl="0" w:tplc="32BC9CA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12" w:hanging="360"/>
      </w:pPr>
    </w:lvl>
    <w:lvl w:ilvl="2" w:tplc="0C0A001B" w:tentative="1">
      <w:start w:val="1"/>
      <w:numFmt w:val="lowerRoman"/>
      <w:lvlText w:val="%3."/>
      <w:lvlJc w:val="right"/>
      <w:pPr>
        <w:ind w:left="2232" w:hanging="180"/>
      </w:pPr>
    </w:lvl>
    <w:lvl w:ilvl="3" w:tplc="0C0A000F" w:tentative="1">
      <w:start w:val="1"/>
      <w:numFmt w:val="decimal"/>
      <w:lvlText w:val="%4."/>
      <w:lvlJc w:val="left"/>
      <w:pPr>
        <w:ind w:left="2952" w:hanging="360"/>
      </w:pPr>
    </w:lvl>
    <w:lvl w:ilvl="4" w:tplc="0C0A0019" w:tentative="1">
      <w:start w:val="1"/>
      <w:numFmt w:val="lowerLetter"/>
      <w:lvlText w:val="%5."/>
      <w:lvlJc w:val="left"/>
      <w:pPr>
        <w:ind w:left="3672" w:hanging="360"/>
      </w:pPr>
    </w:lvl>
    <w:lvl w:ilvl="5" w:tplc="0C0A001B" w:tentative="1">
      <w:start w:val="1"/>
      <w:numFmt w:val="lowerRoman"/>
      <w:lvlText w:val="%6."/>
      <w:lvlJc w:val="right"/>
      <w:pPr>
        <w:ind w:left="4392" w:hanging="180"/>
      </w:pPr>
    </w:lvl>
    <w:lvl w:ilvl="6" w:tplc="0C0A000F" w:tentative="1">
      <w:start w:val="1"/>
      <w:numFmt w:val="decimal"/>
      <w:lvlText w:val="%7."/>
      <w:lvlJc w:val="left"/>
      <w:pPr>
        <w:ind w:left="5112" w:hanging="360"/>
      </w:pPr>
    </w:lvl>
    <w:lvl w:ilvl="7" w:tplc="0C0A0019" w:tentative="1">
      <w:start w:val="1"/>
      <w:numFmt w:val="lowerLetter"/>
      <w:lvlText w:val="%8."/>
      <w:lvlJc w:val="left"/>
      <w:pPr>
        <w:ind w:left="5832" w:hanging="360"/>
      </w:pPr>
    </w:lvl>
    <w:lvl w:ilvl="8" w:tplc="0C0A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31E55E2C"/>
    <w:multiLevelType w:val="hybridMultilevel"/>
    <w:tmpl w:val="2D9C27B4"/>
    <w:lvl w:ilvl="0" w:tplc="7862D1FC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C17009"/>
    <w:multiLevelType w:val="hybridMultilevel"/>
    <w:tmpl w:val="6CB48D9A"/>
    <w:lvl w:ilvl="0" w:tplc="DDDCF22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6800E1"/>
    <w:multiLevelType w:val="hybridMultilevel"/>
    <w:tmpl w:val="D1728340"/>
    <w:lvl w:ilvl="0" w:tplc="01C0924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5666E5"/>
    <w:multiLevelType w:val="hybridMultilevel"/>
    <w:tmpl w:val="F7AACCDC"/>
    <w:lvl w:ilvl="0" w:tplc="FC7E0D70">
      <w:start w:val="1"/>
      <w:numFmt w:val="decimal"/>
      <w:lvlText w:val="%1."/>
      <w:lvlJc w:val="left"/>
      <w:pPr>
        <w:ind w:left="792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512" w:hanging="360"/>
      </w:pPr>
    </w:lvl>
    <w:lvl w:ilvl="2" w:tplc="0C0A001B" w:tentative="1">
      <w:start w:val="1"/>
      <w:numFmt w:val="lowerRoman"/>
      <w:lvlText w:val="%3."/>
      <w:lvlJc w:val="right"/>
      <w:pPr>
        <w:ind w:left="2232" w:hanging="180"/>
      </w:pPr>
    </w:lvl>
    <w:lvl w:ilvl="3" w:tplc="0C0A000F" w:tentative="1">
      <w:start w:val="1"/>
      <w:numFmt w:val="decimal"/>
      <w:lvlText w:val="%4."/>
      <w:lvlJc w:val="left"/>
      <w:pPr>
        <w:ind w:left="2952" w:hanging="360"/>
      </w:pPr>
    </w:lvl>
    <w:lvl w:ilvl="4" w:tplc="0C0A0019" w:tentative="1">
      <w:start w:val="1"/>
      <w:numFmt w:val="lowerLetter"/>
      <w:lvlText w:val="%5."/>
      <w:lvlJc w:val="left"/>
      <w:pPr>
        <w:ind w:left="3672" w:hanging="360"/>
      </w:pPr>
    </w:lvl>
    <w:lvl w:ilvl="5" w:tplc="0C0A001B" w:tentative="1">
      <w:start w:val="1"/>
      <w:numFmt w:val="lowerRoman"/>
      <w:lvlText w:val="%6."/>
      <w:lvlJc w:val="right"/>
      <w:pPr>
        <w:ind w:left="4392" w:hanging="180"/>
      </w:pPr>
    </w:lvl>
    <w:lvl w:ilvl="6" w:tplc="0C0A000F" w:tentative="1">
      <w:start w:val="1"/>
      <w:numFmt w:val="decimal"/>
      <w:lvlText w:val="%7."/>
      <w:lvlJc w:val="left"/>
      <w:pPr>
        <w:ind w:left="5112" w:hanging="360"/>
      </w:pPr>
    </w:lvl>
    <w:lvl w:ilvl="7" w:tplc="0C0A0019" w:tentative="1">
      <w:start w:val="1"/>
      <w:numFmt w:val="lowerLetter"/>
      <w:lvlText w:val="%8."/>
      <w:lvlJc w:val="left"/>
      <w:pPr>
        <w:ind w:left="5832" w:hanging="360"/>
      </w:pPr>
    </w:lvl>
    <w:lvl w:ilvl="8" w:tplc="0C0A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9" w15:restartNumberingAfterBreak="0">
    <w:nsid w:val="6B001DEB"/>
    <w:multiLevelType w:val="hybridMultilevel"/>
    <w:tmpl w:val="F2B0D80C"/>
    <w:lvl w:ilvl="0" w:tplc="F198E24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2400010">
    <w:abstractNumId w:val="4"/>
  </w:num>
  <w:num w:numId="2" w16cid:durableId="1252352129">
    <w:abstractNumId w:val="8"/>
  </w:num>
  <w:num w:numId="3" w16cid:durableId="1415785591">
    <w:abstractNumId w:val="3"/>
  </w:num>
  <w:num w:numId="4" w16cid:durableId="1100837673">
    <w:abstractNumId w:val="5"/>
  </w:num>
  <w:num w:numId="5" w16cid:durableId="2006586578">
    <w:abstractNumId w:val="9"/>
  </w:num>
  <w:num w:numId="6" w16cid:durableId="342168832">
    <w:abstractNumId w:val="1"/>
  </w:num>
  <w:num w:numId="7" w16cid:durableId="847868784">
    <w:abstractNumId w:val="6"/>
  </w:num>
  <w:num w:numId="8" w16cid:durableId="1718241047">
    <w:abstractNumId w:val="7"/>
  </w:num>
  <w:num w:numId="9" w16cid:durableId="2516655">
    <w:abstractNumId w:val="0"/>
  </w:num>
  <w:num w:numId="10" w16cid:durableId="16157438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E4C"/>
    <w:rsid w:val="00015EDE"/>
    <w:rsid w:val="00017BCB"/>
    <w:rsid w:val="000400AD"/>
    <w:rsid w:val="00043E6A"/>
    <w:rsid w:val="000535E5"/>
    <w:rsid w:val="00053FE9"/>
    <w:rsid w:val="00054DE8"/>
    <w:rsid w:val="0005624A"/>
    <w:rsid w:val="00056895"/>
    <w:rsid w:val="0005745C"/>
    <w:rsid w:val="0006726B"/>
    <w:rsid w:val="000718DE"/>
    <w:rsid w:val="000725BE"/>
    <w:rsid w:val="00073FAE"/>
    <w:rsid w:val="000802A9"/>
    <w:rsid w:val="000831DE"/>
    <w:rsid w:val="00084F0B"/>
    <w:rsid w:val="0008686A"/>
    <w:rsid w:val="00090D89"/>
    <w:rsid w:val="000B2660"/>
    <w:rsid w:val="000B6743"/>
    <w:rsid w:val="000B7DEC"/>
    <w:rsid w:val="000E4996"/>
    <w:rsid w:val="000E6CC3"/>
    <w:rsid w:val="000F0086"/>
    <w:rsid w:val="000F43EC"/>
    <w:rsid w:val="001003FF"/>
    <w:rsid w:val="00107609"/>
    <w:rsid w:val="0013003A"/>
    <w:rsid w:val="00131DF3"/>
    <w:rsid w:val="001323C7"/>
    <w:rsid w:val="00136990"/>
    <w:rsid w:val="00146FA0"/>
    <w:rsid w:val="0015477C"/>
    <w:rsid w:val="0016742D"/>
    <w:rsid w:val="00167798"/>
    <w:rsid w:val="00167DA6"/>
    <w:rsid w:val="001726CC"/>
    <w:rsid w:val="001A23A9"/>
    <w:rsid w:val="001B0DEC"/>
    <w:rsid w:val="001B2970"/>
    <w:rsid w:val="001B303D"/>
    <w:rsid w:val="001C0CAA"/>
    <w:rsid w:val="001C255A"/>
    <w:rsid w:val="001D56C7"/>
    <w:rsid w:val="001D6802"/>
    <w:rsid w:val="002221CE"/>
    <w:rsid w:val="00242015"/>
    <w:rsid w:val="002531A9"/>
    <w:rsid w:val="002719A2"/>
    <w:rsid w:val="00277A70"/>
    <w:rsid w:val="00284362"/>
    <w:rsid w:val="002A2101"/>
    <w:rsid w:val="002B3F1F"/>
    <w:rsid w:val="002C0AF6"/>
    <w:rsid w:val="002C168C"/>
    <w:rsid w:val="002E4D5A"/>
    <w:rsid w:val="002F1DB3"/>
    <w:rsid w:val="002F62BC"/>
    <w:rsid w:val="003015C0"/>
    <w:rsid w:val="00302EEE"/>
    <w:rsid w:val="0030740A"/>
    <w:rsid w:val="00311113"/>
    <w:rsid w:val="00311F22"/>
    <w:rsid w:val="00322956"/>
    <w:rsid w:val="00325407"/>
    <w:rsid w:val="00330103"/>
    <w:rsid w:val="003314D8"/>
    <w:rsid w:val="00342DEB"/>
    <w:rsid w:val="00351EAC"/>
    <w:rsid w:val="0036487F"/>
    <w:rsid w:val="0039139D"/>
    <w:rsid w:val="00392D70"/>
    <w:rsid w:val="003A38FA"/>
    <w:rsid w:val="003A692E"/>
    <w:rsid w:val="003B300C"/>
    <w:rsid w:val="003B6EBF"/>
    <w:rsid w:val="003B7D33"/>
    <w:rsid w:val="003C076F"/>
    <w:rsid w:val="003C6F41"/>
    <w:rsid w:val="003E1CEB"/>
    <w:rsid w:val="004017F1"/>
    <w:rsid w:val="0041633A"/>
    <w:rsid w:val="00420216"/>
    <w:rsid w:val="00424C7A"/>
    <w:rsid w:val="00434BB4"/>
    <w:rsid w:val="00435C5E"/>
    <w:rsid w:val="00446110"/>
    <w:rsid w:val="00453BB3"/>
    <w:rsid w:val="00476922"/>
    <w:rsid w:val="00486ADD"/>
    <w:rsid w:val="004A0F3A"/>
    <w:rsid w:val="004A1C75"/>
    <w:rsid w:val="004B0209"/>
    <w:rsid w:val="004B0C44"/>
    <w:rsid w:val="004B36D9"/>
    <w:rsid w:val="004C1618"/>
    <w:rsid w:val="004C3420"/>
    <w:rsid w:val="004C5970"/>
    <w:rsid w:val="004C7D6A"/>
    <w:rsid w:val="004D4265"/>
    <w:rsid w:val="004F4F4D"/>
    <w:rsid w:val="00521375"/>
    <w:rsid w:val="00521AF0"/>
    <w:rsid w:val="00523BDD"/>
    <w:rsid w:val="00524196"/>
    <w:rsid w:val="005448ED"/>
    <w:rsid w:val="005747D2"/>
    <w:rsid w:val="005828E5"/>
    <w:rsid w:val="00597C2E"/>
    <w:rsid w:val="005E6421"/>
    <w:rsid w:val="005F38A1"/>
    <w:rsid w:val="005F5BE5"/>
    <w:rsid w:val="00614D6D"/>
    <w:rsid w:val="00622843"/>
    <w:rsid w:val="00624487"/>
    <w:rsid w:val="00635DD9"/>
    <w:rsid w:val="00640F7E"/>
    <w:rsid w:val="006519EF"/>
    <w:rsid w:val="0066206F"/>
    <w:rsid w:val="006717FE"/>
    <w:rsid w:val="006736F3"/>
    <w:rsid w:val="00683A9C"/>
    <w:rsid w:val="00686C2D"/>
    <w:rsid w:val="006966C0"/>
    <w:rsid w:val="00697C02"/>
    <w:rsid w:val="006A4536"/>
    <w:rsid w:val="006E0B7B"/>
    <w:rsid w:val="006F7C27"/>
    <w:rsid w:val="0070220B"/>
    <w:rsid w:val="00723E4C"/>
    <w:rsid w:val="0072668A"/>
    <w:rsid w:val="00731143"/>
    <w:rsid w:val="00740BCD"/>
    <w:rsid w:val="0074338D"/>
    <w:rsid w:val="007504B6"/>
    <w:rsid w:val="00754C88"/>
    <w:rsid w:val="0075567B"/>
    <w:rsid w:val="007872D4"/>
    <w:rsid w:val="007B73E0"/>
    <w:rsid w:val="007D221F"/>
    <w:rsid w:val="007E5DE2"/>
    <w:rsid w:val="007F014D"/>
    <w:rsid w:val="0080437A"/>
    <w:rsid w:val="0081142E"/>
    <w:rsid w:val="00815DC8"/>
    <w:rsid w:val="008201A3"/>
    <w:rsid w:val="00823A25"/>
    <w:rsid w:val="0082467A"/>
    <w:rsid w:val="008312B7"/>
    <w:rsid w:val="00836FBD"/>
    <w:rsid w:val="00844229"/>
    <w:rsid w:val="00887039"/>
    <w:rsid w:val="008A0B89"/>
    <w:rsid w:val="008C0229"/>
    <w:rsid w:val="008D51BC"/>
    <w:rsid w:val="008D5D51"/>
    <w:rsid w:val="008F0F41"/>
    <w:rsid w:val="008F1972"/>
    <w:rsid w:val="008F29E0"/>
    <w:rsid w:val="008F6F52"/>
    <w:rsid w:val="00911327"/>
    <w:rsid w:val="0091710E"/>
    <w:rsid w:val="00925B69"/>
    <w:rsid w:val="00926500"/>
    <w:rsid w:val="009431A4"/>
    <w:rsid w:val="00947E1E"/>
    <w:rsid w:val="0095652C"/>
    <w:rsid w:val="0096421C"/>
    <w:rsid w:val="009676FA"/>
    <w:rsid w:val="009825C3"/>
    <w:rsid w:val="009839FE"/>
    <w:rsid w:val="00987B37"/>
    <w:rsid w:val="00991C11"/>
    <w:rsid w:val="009A2BA0"/>
    <w:rsid w:val="009B0C07"/>
    <w:rsid w:val="009C16FC"/>
    <w:rsid w:val="009D64FE"/>
    <w:rsid w:val="009E5BDC"/>
    <w:rsid w:val="009E669C"/>
    <w:rsid w:val="009F4FBB"/>
    <w:rsid w:val="00A22AC3"/>
    <w:rsid w:val="00A34E78"/>
    <w:rsid w:val="00A5379A"/>
    <w:rsid w:val="00A61086"/>
    <w:rsid w:val="00A83631"/>
    <w:rsid w:val="00A84E8C"/>
    <w:rsid w:val="00A92BF8"/>
    <w:rsid w:val="00AA0CB5"/>
    <w:rsid w:val="00AA2DD1"/>
    <w:rsid w:val="00AA32DC"/>
    <w:rsid w:val="00AB6ED0"/>
    <w:rsid w:val="00AD6821"/>
    <w:rsid w:val="00AE3BB6"/>
    <w:rsid w:val="00AE3D51"/>
    <w:rsid w:val="00AF28F2"/>
    <w:rsid w:val="00B20685"/>
    <w:rsid w:val="00B21240"/>
    <w:rsid w:val="00B238BA"/>
    <w:rsid w:val="00B25E42"/>
    <w:rsid w:val="00B349A2"/>
    <w:rsid w:val="00B402DB"/>
    <w:rsid w:val="00B51931"/>
    <w:rsid w:val="00B73EA8"/>
    <w:rsid w:val="00B77A2A"/>
    <w:rsid w:val="00B80479"/>
    <w:rsid w:val="00B84AC2"/>
    <w:rsid w:val="00BA054E"/>
    <w:rsid w:val="00BA583F"/>
    <w:rsid w:val="00BA6C9F"/>
    <w:rsid w:val="00BC145D"/>
    <w:rsid w:val="00BC4596"/>
    <w:rsid w:val="00BD4A25"/>
    <w:rsid w:val="00BF1BD0"/>
    <w:rsid w:val="00BF75FF"/>
    <w:rsid w:val="00C05F6E"/>
    <w:rsid w:val="00C07416"/>
    <w:rsid w:val="00C2228C"/>
    <w:rsid w:val="00C23B3A"/>
    <w:rsid w:val="00C31728"/>
    <w:rsid w:val="00C4098F"/>
    <w:rsid w:val="00C43A0C"/>
    <w:rsid w:val="00C473CF"/>
    <w:rsid w:val="00C54765"/>
    <w:rsid w:val="00C57AA8"/>
    <w:rsid w:val="00C76031"/>
    <w:rsid w:val="00C9140D"/>
    <w:rsid w:val="00CA1BD0"/>
    <w:rsid w:val="00CA1D91"/>
    <w:rsid w:val="00CA2F73"/>
    <w:rsid w:val="00CA4C32"/>
    <w:rsid w:val="00CA5356"/>
    <w:rsid w:val="00CB1A39"/>
    <w:rsid w:val="00CB6975"/>
    <w:rsid w:val="00CB737E"/>
    <w:rsid w:val="00CB783D"/>
    <w:rsid w:val="00CD0374"/>
    <w:rsid w:val="00CE3C93"/>
    <w:rsid w:val="00CE7E34"/>
    <w:rsid w:val="00CF70F0"/>
    <w:rsid w:val="00D017B5"/>
    <w:rsid w:val="00D04A0F"/>
    <w:rsid w:val="00D12623"/>
    <w:rsid w:val="00D2276C"/>
    <w:rsid w:val="00D3216D"/>
    <w:rsid w:val="00D36276"/>
    <w:rsid w:val="00D463E2"/>
    <w:rsid w:val="00D52A46"/>
    <w:rsid w:val="00D632D1"/>
    <w:rsid w:val="00D91527"/>
    <w:rsid w:val="00DB320C"/>
    <w:rsid w:val="00DB782A"/>
    <w:rsid w:val="00DC2194"/>
    <w:rsid w:val="00DE1E47"/>
    <w:rsid w:val="00E11110"/>
    <w:rsid w:val="00E121CE"/>
    <w:rsid w:val="00E13CC9"/>
    <w:rsid w:val="00E16F10"/>
    <w:rsid w:val="00E20627"/>
    <w:rsid w:val="00E20990"/>
    <w:rsid w:val="00E4533C"/>
    <w:rsid w:val="00E5093E"/>
    <w:rsid w:val="00E50B7A"/>
    <w:rsid w:val="00E51FEE"/>
    <w:rsid w:val="00E65ECA"/>
    <w:rsid w:val="00E73ABD"/>
    <w:rsid w:val="00E754AC"/>
    <w:rsid w:val="00E76E80"/>
    <w:rsid w:val="00E87133"/>
    <w:rsid w:val="00E9053A"/>
    <w:rsid w:val="00E9106A"/>
    <w:rsid w:val="00EA6C93"/>
    <w:rsid w:val="00EC21E7"/>
    <w:rsid w:val="00EC5450"/>
    <w:rsid w:val="00ED0AD2"/>
    <w:rsid w:val="00EE3384"/>
    <w:rsid w:val="00EE3B61"/>
    <w:rsid w:val="00EF5189"/>
    <w:rsid w:val="00F025EC"/>
    <w:rsid w:val="00F117D3"/>
    <w:rsid w:val="00F15C0B"/>
    <w:rsid w:val="00F30E21"/>
    <w:rsid w:val="00F45949"/>
    <w:rsid w:val="00F623A1"/>
    <w:rsid w:val="00F92639"/>
    <w:rsid w:val="00FA2A5A"/>
    <w:rsid w:val="00FC15B6"/>
    <w:rsid w:val="00FD499D"/>
    <w:rsid w:val="00FD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CACD8"/>
  <w15:chartTrackingRefBased/>
  <w15:docId w15:val="{214E709E-BD42-4BB2-9E0A-286F10B02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2E"/>
    <w:pPr>
      <w:spacing w:after="140" w:line="312" w:lineRule="auto"/>
      <w:ind w:firstLine="432"/>
    </w:pPr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23E4C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3E4C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3E4C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3E4C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3E4C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3E4C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3E4C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3E4C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3E4C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Estilo1">
    <w:name w:val="Estilo1"/>
    <w:basedOn w:val="Tablanormal"/>
    <w:uiPriority w:val="99"/>
    <w:rsid w:val="00C07416"/>
    <w:pPr>
      <w:spacing w:after="0" w:line="240" w:lineRule="auto"/>
    </w:pPr>
    <w:tblPr/>
  </w:style>
  <w:style w:type="character" w:customStyle="1" w:styleId="Ttulo1Car">
    <w:name w:val="Título 1 Car"/>
    <w:basedOn w:val="Fuentedeprrafopredeter"/>
    <w:link w:val="Ttulo1"/>
    <w:uiPriority w:val="9"/>
    <w:rsid w:val="00723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3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3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3E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3E4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3E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3E4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3E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3E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23E4C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23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3E4C"/>
    <w:pPr>
      <w:numPr>
        <w:ilvl w:val="1"/>
      </w:numPr>
      <w:spacing w:after="160" w:line="259" w:lineRule="auto"/>
      <w:ind w:firstLine="432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23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23E4C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23E4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23E4C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23E4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3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3E4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23E4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723E4C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723E4C"/>
    <w:rPr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23E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23E4C"/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23E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23E4C"/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723E4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80437A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0437A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43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437A"/>
    <w:rPr>
      <w:rFonts w:ascii="Arial" w:eastAsia="Times New Roman" w:hAnsi="Arial" w:cs="Times New Roman"/>
      <w:b/>
      <w:bCs/>
      <w:kern w:val="0"/>
      <w:sz w:val="20"/>
      <w:szCs w:val="20"/>
      <w:lang w:val="en-GB"/>
      <w14:ligatures w14:val="none"/>
    </w:rPr>
  </w:style>
  <w:style w:type="table" w:styleId="Tablaconcuadrculaclara">
    <w:name w:val="Grid Table Light"/>
    <w:basedOn w:val="Tablanormal"/>
    <w:uiPriority w:val="40"/>
    <w:rsid w:val="00EC21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21">
    <w:name w:val="Tabla normal 21"/>
    <w:basedOn w:val="Tablanormal"/>
    <w:next w:val="Tablanormal2"/>
    <w:uiPriority w:val="42"/>
    <w:rsid w:val="000718D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0718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F025EC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02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8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136/bmj-2023-07837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255</Words>
  <Characters>17906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Olivares</dc:creator>
  <cp:keywords/>
  <dc:description/>
  <cp:lastModifiedBy>Paula Olivares Navarro</cp:lastModifiedBy>
  <cp:revision>3</cp:revision>
  <cp:lastPrinted>2025-07-01T06:27:00Z</cp:lastPrinted>
  <dcterms:created xsi:type="dcterms:W3CDTF">2025-07-14T06:48:00Z</dcterms:created>
  <dcterms:modified xsi:type="dcterms:W3CDTF">2025-07-14T08:42:00Z</dcterms:modified>
</cp:coreProperties>
</file>